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567A6E" w14:textId="77777777" w:rsidR="00546E47" w:rsidRPr="00546E47" w:rsidRDefault="00546E47" w:rsidP="00546E47">
      <w:pPr>
        <w:rPr>
          <w:rFonts w:ascii="Arial" w:hAnsi="Arial" w:cs="Arial"/>
          <w:b/>
          <w:lang w:val="en-GB"/>
        </w:rPr>
      </w:pPr>
      <w:r w:rsidRPr="00546E47">
        <w:rPr>
          <w:rFonts w:ascii="Arial" w:hAnsi="Arial" w:cs="Arial"/>
          <w:b/>
          <w:lang w:val="en-GB"/>
        </w:rPr>
        <w:t>Additional File 12</w:t>
      </w:r>
    </w:p>
    <w:p w14:paraId="03A37D3F" w14:textId="77777777" w:rsidR="00546E47" w:rsidRPr="00546E47" w:rsidRDefault="00546E47" w:rsidP="00546E47">
      <w:pPr>
        <w:rPr>
          <w:rFonts w:ascii="Arial" w:hAnsi="Arial" w:cs="Arial"/>
          <w:b/>
          <w:lang w:val="en-GB"/>
        </w:rPr>
      </w:pPr>
      <w:r w:rsidRPr="00546E47">
        <w:rPr>
          <w:rFonts w:ascii="Arial" w:hAnsi="Arial" w:cs="Arial"/>
          <w:b/>
          <w:lang w:val="en-GB"/>
        </w:rPr>
        <w:t xml:space="preserve">Protein sequence alignments used to build phylogenetic trees in </w:t>
      </w:r>
      <w:proofErr w:type="spellStart"/>
      <w:r w:rsidRPr="00546E47">
        <w:rPr>
          <w:rFonts w:ascii="Arial" w:hAnsi="Arial" w:cs="Arial"/>
          <w:b/>
          <w:lang w:val="en-GB"/>
        </w:rPr>
        <w:t>fasta</w:t>
      </w:r>
      <w:proofErr w:type="spellEnd"/>
      <w:r w:rsidRPr="00546E47">
        <w:rPr>
          <w:rFonts w:ascii="Arial" w:hAnsi="Arial" w:cs="Arial"/>
          <w:b/>
          <w:lang w:val="en-GB"/>
        </w:rPr>
        <w:t xml:space="preserve"> format</w:t>
      </w:r>
    </w:p>
    <w:p w14:paraId="32087E9A" w14:textId="77777777" w:rsidR="00546E47" w:rsidRPr="00546E47" w:rsidRDefault="00546E47" w:rsidP="00546E47">
      <w:pPr>
        <w:rPr>
          <w:rFonts w:ascii="Arial" w:hAnsi="Arial" w:cs="Arial"/>
          <w:lang w:val="en-GB"/>
        </w:rPr>
      </w:pPr>
      <w:r w:rsidRPr="00546E47">
        <w:rPr>
          <w:rFonts w:ascii="Arial" w:hAnsi="Arial" w:cs="Arial"/>
          <w:lang w:val="en-GB"/>
        </w:rPr>
        <w:t xml:space="preserve">Alignments were generated in </w:t>
      </w:r>
      <w:proofErr w:type="spellStart"/>
      <w:r w:rsidRPr="00546E47">
        <w:rPr>
          <w:rFonts w:ascii="Arial" w:hAnsi="Arial" w:cs="Arial"/>
          <w:lang w:val="en-GB"/>
        </w:rPr>
        <w:t>Jalview</w:t>
      </w:r>
      <w:proofErr w:type="spellEnd"/>
      <w:r w:rsidRPr="00546E47">
        <w:rPr>
          <w:rFonts w:ascii="Arial" w:hAnsi="Arial" w:cs="Arial"/>
          <w:lang w:val="en-GB"/>
        </w:rPr>
        <w:t xml:space="preserve"> 2.11.1.0 (using the Muscle algorithm) and manually curated.</w:t>
      </w:r>
    </w:p>
    <w:p w14:paraId="0AEDB3F0" w14:textId="77777777" w:rsidR="00546E47" w:rsidRPr="00546E47" w:rsidRDefault="00546E47" w:rsidP="00546E47">
      <w:pPr>
        <w:rPr>
          <w:rStyle w:val="Hyperlink"/>
          <w:rFonts w:ascii="Arial" w:hAnsi="Arial" w:cs="Arial"/>
          <w:b/>
          <w:bCs/>
          <w:lang w:val="en-GB"/>
        </w:rPr>
      </w:pPr>
      <w:r w:rsidRPr="00546E47">
        <w:rPr>
          <w:rFonts w:ascii="Arial" w:hAnsi="Arial" w:cs="Arial"/>
          <w:lang w:val="en-GB"/>
        </w:rPr>
        <w:t xml:space="preserve">Alignments were exported to word using </w:t>
      </w:r>
      <w:proofErr w:type="spellStart"/>
      <w:r w:rsidRPr="00546E47">
        <w:rPr>
          <w:rFonts w:ascii="Arial" w:hAnsi="Arial" w:cs="Arial"/>
          <w:lang w:val="en-GB"/>
        </w:rPr>
        <w:t>Mview</w:t>
      </w:r>
      <w:proofErr w:type="spellEnd"/>
      <w:r w:rsidRPr="00546E47">
        <w:rPr>
          <w:rFonts w:ascii="Arial" w:hAnsi="Arial" w:cs="Arial"/>
          <w:lang w:val="en-GB"/>
        </w:rPr>
        <w:t xml:space="preserve"> (EMBL-EBI search and sequence analysis tools APIs) </w:t>
      </w:r>
      <w:hyperlink r:id="rId4" w:history="1">
        <w:r w:rsidRPr="00546E47">
          <w:rPr>
            <w:rStyle w:val="Hyperlink"/>
            <w:rFonts w:ascii="Arial" w:hAnsi="Arial" w:cs="Arial"/>
            <w:lang w:val="en-GB"/>
          </w:rPr>
          <w:t>https://www.ebi.ac.uk/Tools/msa/mview/</w:t>
        </w:r>
      </w:hyperlink>
    </w:p>
    <w:p w14:paraId="5C1CB76E" w14:textId="77777777" w:rsidR="00546E47" w:rsidRPr="00546E47" w:rsidRDefault="00546E47" w:rsidP="00546E47">
      <w:pPr>
        <w:rPr>
          <w:rFonts w:ascii="Arial" w:hAnsi="Arial" w:cs="Arial"/>
          <w:bCs/>
          <w:lang w:val="en-GB"/>
        </w:rPr>
      </w:pPr>
      <w:r w:rsidRPr="00546E47">
        <w:rPr>
          <w:rFonts w:ascii="Arial" w:hAnsi="Arial" w:cs="Arial"/>
          <w:lang w:val="en-GB"/>
        </w:rPr>
        <w:t>A multi-</w:t>
      </w:r>
      <w:proofErr w:type="spellStart"/>
      <w:r w:rsidRPr="00546E47">
        <w:rPr>
          <w:rFonts w:ascii="Arial" w:hAnsi="Arial" w:cs="Arial"/>
          <w:lang w:val="en-GB"/>
        </w:rPr>
        <w:t>fasta</w:t>
      </w:r>
      <w:proofErr w:type="spellEnd"/>
      <w:r w:rsidRPr="00546E47">
        <w:rPr>
          <w:rFonts w:ascii="Arial" w:hAnsi="Arial" w:cs="Arial"/>
          <w:lang w:val="en-GB"/>
        </w:rPr>
        <w:t xml:space="preserve"> format is additionally provided for each alignment.</w:t>
      </w:r>
    </w:p>
    <w:p w14:paraId="58E8CFAE" w14:textId="77777777" w:rsidR="00D33A4B" w:rsidRPr="00D33A4B" w:rsidRDefault="00D33A4B" w:rsidP="00546E47">
      <w:pPr>
        <w:spacing w:line="240" w:lineRule="auto"/>
        <w:rPr>
          <w:rFonts w:ascii="Arial" w:hAnsi="Arial" w:cs="Arial"/>
          <w:lang w:val="en-GB"/>
        </w:rPr>
      </w:pPr>
    </w:p>
    <w:p w14:paraId="767434CD" w14:textId="18CAB686" w:rsidR="00B019D8" w:rsidRDefault="00B019D8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DHAR</w:t>
      </w:r>
    </w:p>
    <w:p w14:paraId="65185BB0" w14:textId="77777777" w:rsidR="00341F16" w:rsidRPr="00341F16" w:rsidRDefault="00341F16" w:rsidP="00341F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41F16">
        <w:rPr>
          <w:rFonts w:ascii="Courier New" w:eastAsia="Times New Roman" w:hAnsi="Courier New" w:cs="Courier New"/>
          <w:sz w:val="10"/>
          <w:szCs w:val="10"/>
          <w:lang w:val="en-US"/>
        </w:rPr>
        <w:t xml:space="preserve">                                   </w:t>
      </w:r>
      <w:proofErr w:type="spellStart"/>
      <w:r w:rsidRPr="00341F16">
        <w:rPr>
          <w:rFonts w:ascii="Courier New" w:eastAsia="Times New Roman" w:hAnsi="Courier New" w:cs="Courier New"/>
          <w:sz w:val="10"/>
          <w:szCs w:val="10"/>
          <w:lang w:val="en-US"/>
        </w:rPr>
        <w:t>cov</w:t>
      </w:r>
      <w:proofErr w:type="spellEnd"/>
      <w:r w:rsidRPr="00341F16">
        <w:rPr>
          <w:rFonts w:ascii="Courier New" w:eastAsia="Times New Roman" w:hAnsi="Courier New" w:cs="Courier New"/>
          <w:sz w:val="10"/>
          <w:szCs w:val="10"/>
          <w:lang w:val="en-US"/>
        </w:rPr>
        <w:t xml:space="preserve">    </w:t>
      </w:r>
      <w:proofErr w:type="spellStart"/>
      <w:r w:rsidRPr="00341F16">
        <w:rPr>
          <w:rFonts w:ascii="Courier New" w:eastAsia="Times New Roman" w:hAnsi="Courier New" w:cs="Courier New"/>
          <w:sz w:val="10"/>
          <w:szCs w:val="10"/>
          <w:lang w:val="en-US"/>
        </w:rPr>
        <w:t>pid</w:t>
      </w:r>
      <w:proofErr w:type="spellEnd"/>
      <w:r w:rsidRPr="00341F16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41F16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1</w:t>
      </w:r>
      <w:r w:rsidRPr="00341F16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41F16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[      </w:t>
      </w:r>
      <w:proofErr w:type="gramStart"/>
      <w:r w:rsidRPr="00341F16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.</w:t>
      </w:r>
      <w:proofErr w:type="gramEnd"/>
      <w:r w:rsidRPr="00341F16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       .         .         .         :         .         .         .</w:t>
      </w:r>
      <w:r w:rsidRPr="00341F16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41F16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80 </w:t>
      </w:r>
    </w:p>
    <w:p w14:paraId="72825E0E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1 139875_Selmo                  100.0% 100.0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MASQDVDLEVFGKAATGTSNQRGDCPFSQRVYMVLEEKHLPYKATYVEEGPNKPDWFMQHNPSGLMPVLRD-AADWIQD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0E5F273D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2 233824_Selmo                   85.3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68.6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--------------------------------MELEEKRLPYKATYIQEGPDKPAWFMEKNPSGLMPVLRD-GSEWIQD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73711537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3 271409_Selmo          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2.4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AVATTEAVEVLVKAANGDPSRLGDCPFSQRVLLTLEEKGIPYNSKFVDME-NKPAWFLEANPEGKVPVIKD-DGKWVAD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5447D8D0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4 AT1G19570_AtDHAR1              97.2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4.3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-----MALEICVKAAVGAPDHLGDCPFSQRALLTLEEKSLTYKIHLINLS-DKPQWFLDISPQGKVPVLKI-DDKWVTD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63558AE3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5 AT1G75270_AtDHAR2              97.2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5.3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-----MALDICVKVAVGAPDVLGDCPFSQRVLLTLEEKKLPYKTHLINVS-DKPQWFLDISPEGKVPVVKL-DGKWVAD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63BE12CF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6 AT5G16710_AtDHAR3     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0.6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MATAASPLEICVKASITTPNKLGDCPFCQKVLLTMEEKNVPYDMKMVDLS-NKPEWFLKISPEGKVPVVKF-DEKWVPD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0DE48211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7 AaBonn_Sc2ySwM_117_162_1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1.9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MAAVAEPLEVLVKAASGQPDQLGDCPFSQRVLLTLEEKGIPYNARYVDTE-NKPEWFLEANPEGKVPVIKH-EGSWVAD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125E8B1D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8 Azfi_s0061g034873              98.2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4.4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---MAEPVEVLVKAAVGEPDKIGDCPFSQRVLLTLEEKNIPYTAKYVDLT-NKPEWFLELNPEGKVPVIKH-EGKWVPD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500B8F35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9 Azfi_s0081g038618     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7.5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LANADDSVEVLVKAAVGEPEKIGDCPFSQRVLLTLEEKGIPYNAKYVDLT-NKPDWFLEINPEGKVPVIKH-EGKWVPD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6681BC84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0 Azfi_s0390g067700             100.0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8.8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NVRELPALQAFAVAFPGSSESKGPCPFSQKVLIALEERRLPYVATYIDESIERPKWFLDKNSSGLLPVLRD-GETWIQD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1A2A131C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1 Bradi1g45010          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0.1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ARASAEPLEVCAKASITVPDRLGDCPFTQRVLLTIEEKHLAYDLKLVDLA-NKPDWFLKINPEGKVPIVKL-EEKWVAD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5B2BD603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2 Bradi2g37480                   97.2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6.0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-----MTVEVCVKAAVGHPDTLGDCPFSQRVLLTLEEKKVPYEMKLIDVS-NKPEWFLKINPEGKVPVFNSGDGKWIAD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3BBE1DD0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3 G22068_CHBRA263g00260          81.1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35.5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ATVDGNTLDVAIKAATGRPDLVGDCPFSQRVTMTLEEKGIKYNPILVDTS-NKPEWFLEANPSGKVPVIKY-QDKWIAD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078A7D8C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4 G52001_CHBRA74g00660_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Outgroup  98.2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 25.8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MTSGESTVEREGGEGEGEVVLYSSCPYAQRARISLEEKRIAYRQVEVDLS-NKPPELLAANPRGLVPAIIH-NGKSLFE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66FF1430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5 Mapoly0082s0046       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3.3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VKSGVDSMELLAKAAVGKPGQLGDCPFSQRVMLTLEEKHIKYDATYIDVS-NKPQWFLEANPEGKVPVIKH-EGKWIAD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62B65558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6 Pp3c15_21480V3_PpDHAR2        100.0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62.2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AANAGLDLEAFGKAKSGSSKERGDCPFSQRIYIELEEKKLPYTATYIEEGENKPDWFMEKNPKGLMPVLRD-GDEWIQD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07F4FDFE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7 Pp3c20_23200V3_PpDHAR3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35.9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MASRCQRLKVYVKAATGNPCKLGDCPFSQRVLITCELKNIAYDVKFVDLD-RKPEWFLRINPEGRVPVIKI-NGDYIPD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5CC0B7C3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8 Pp3c22_5470V3_PpDHAR1 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5.6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AAAEAAPTEVFVKAAVGHPDKFGDCPFSHRVVLTLAEKKVPYDMKLIDVS-NKPQWFLDINPEGKVPVIKD-EGKFVAD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6856A069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9 Sacu_s0041g012552              99.1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4.2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MAVSQEPVEILVKSAVGDAEKIGDCPFSQRVLLTLEEKGLPYNAKFVDLN-NKPDWFLDINPEGKVPIVKF-DGKWVPD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5E54BD8D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20 Sacu_s0074g017273     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5.2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MADVSEPVEILVKAAVGEPDKIGDCPFSQRVLLTLGEKGIPYTAKYVDLT-NKPDWFLELNPDGKVPVIKH-EGKWVPD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73F8A927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</w:p>
    <w:p w14:paraId="257E42B1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                                   </w:t>
      </w:r>
      <w:proofErr w:type="spell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cov</w:t>
      </w:r>
      <w:proofErr w:type="spell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   </w:t>
      </w:r>
      <w:proofErr w:type="spellStart"/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pid</w:t>
      </w:r>
      <w:proofErr w:type="spell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81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      .         1       </w:t>
      </w:r>
      <w:proofErr w:type="gramStart"/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.</w:t>
      </w:r>
      <w:proofErr w:type="gramEnd"/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      .         .         .         :         .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>160</w:t>
      </w:r>
    </w:p>
    <w:p w14:paraId="77D14E26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1 139875_Selmo                  100.0% 100.0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DKIFEHVENKFKEPSLKTPDEFKSVGAGIFPAFTNWLKSKDRNAPAKQEFINELTALEEHLKKHGPYIAGKNPTDSDFAL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33AFFD71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2 233824_Selmo                   85.3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68.6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ERIFEHLEAKFPNPALKTPDEFKDVGSGIFPRFVEWLKSKDQAHPAKQDLIKELLSFNQHLQKHGPYIAGEKPTDSDFTV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019AB8CA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3 271409_Selmo          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2.4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DVITQLIDTKFPSPSLVTPPEKSSVGSKIFSSFVKFLKSKDPSDGSEAALLEELKALDEYLAKNGPFVNGSNISAVDLSL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27AFBD9B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4 AT1G19570_AtDHAR1              97.2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4.3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DVIVGILEEKYPDPPLKTPAEFASVGSNIFGTFGTFLKSKDSNDGSEHALLVELEALENHLKSHGPFIAGERVSAVDLSL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1C099AD6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5 AT1G75270_AtDHAR2              97.2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5.3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DVIVGLLEEKYPEPSLKTPPEFASVGSKIFGAFVTFLKSKDANDGSEKALVDELEALENHLKTHGPFVAGEKITAVDLSL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3785B336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6 AT5G16710_AtDHAR3     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0.6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DVITQALEEKYPEPPLATPPEKASVGSKIFSTFVGFLKSKDSGDGTEQVLLDELTTFNDYIKDNGPFINGEKISAADLSL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1F38E7F0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7 AaBonn_Sc2ySwM_117_162_1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1.9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DVITALLEEKYPEPSLAVSEDKAAVGSKLFGAFVRFLKSKDPADGTEAALVDELKALNDFLKENGPYVGGDKISAVDLSL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65269EBA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8 Azfi_s0061g034873              98.2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4.4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DVITQILEEKHPEPSLQIPAEKASVGSKIFPSFVKFLKSKDNTDGSEEALVAELATLDEYLKENGPFINGEKISAPDLGL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15A43CC9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9 Azfi_s0081g038618     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7.5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DVITGIIEEKFPEPSLKTPEEKASVGSKIFPSFVKFLKSKDPSDGSEEALVSELIAFNDYLKDNGPFVHGGEITASDLSL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58BC9E1F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0 Azfi_s0390g067700             100.0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8.8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EAIIDHLCSKYVEEPFKTPQNIKEMIQKQFGSLNDWLKSKNKDDPAGKAYEHALQEVNEHLKKNGPYMAGDKPTDIDFDF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570AE074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1 Bradi1g45010          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0.1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DVITQALEEKYPQPSLAIPPERASTGSKIFSTFIGFLKSKDPNDGTEQAILSELTSFNSYLEDNGPFINGGTVSAADLSL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5751B022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2 Bradi2g37480                   97.2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6.0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DVITQIIEEKYPTPSLVTPPEYSSVGSKIFSTFIAFLKSKDASDGTEKALLDELQALEEHLKAHGPYINGENVSAADLSL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73DEFB10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3 G22068_CHBRA263g00260          81.1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35.5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DVIVGILEKDFPEPSLAVPDDKVV----------------------------------------GPFVNGDKISSADMSL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4C529889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4 G52001_CHBRA74g00660_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Outgroup  98.2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 25.8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MVVAEYLDEAFPRGSIGVPYDRAIVGKKITATFLKVLQTQDP-EGQEKAHIKELSSAMEGISPDGPFFMGEEFGIVDIAL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17B2A633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5 Mapoly0082s0046       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3.3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DVITALLEDLYPEPSLKVPDEKKSVGSSIFGAFIGHLKSKDSSDGTEAALLKVLVEFNEYLQQSGPFVNGEKICSVDLAL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3B9EB19E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6 Pp3c15_21480V3_PpDHAR2        100.0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62.2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DKIAEHLEKKYPEVSLATPKEYKQIGLNIFQAFTTYLKSKNADDQSKQELLKELAALDQHLQTKGPYIAGENPTDSDYAL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5210D1FD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7 Pp3c20_23200V3_PpDHAR3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35.9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DIIVDVLEKSYPYPPLSTCRNITCRGQNIFPAGMAFFKSKNPRDGTESQFVCELDHMNHHLCNEGPYIAGQYVTSADIAL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6A54BDB6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8 Pp3c22_5470V3_PpDHAR1 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5.6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DVITQLLEEKYPEPCLKTPEDKASAGARIFPNFAAFLKSKDPNDGTEAALLAELKSLDEHLKSNKPFIAGEAVTAADLAL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4FFED10C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9 Sacu_s0041g012552              99.1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4.2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DVITGILEEKFPEPSLKTPEDKKSIGSKIFPSFVKFLKSKEP-DGSEEVLVAELTTFNDYLKDNGPFINGEKITAADLSL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7DA6A2B5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20 Sacu_s0074g017273     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5.2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DVITQILEEKYPEPSLKLPSEKASVGSKIFPSFVKFLKSKDSSDGSEEALVAELTALNDYLKDNGPFINGDKISAADLSL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7CBCE26D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</w:p>
    <w:p w14:paraId="7547665B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                                   </w:t>
      </w:r>
      <w:proofErr w:type="spell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cov</w:t>
      </w:r>
      <w:proofErr w:type="spell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   </w:t>
      </w:r>
      <w:proofErr w:type="spell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pid</w:t>
      </w:r>
      <w:proofErr w:type="spell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>161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    </w:t>
      </w:r>
      <w:proofErr w:type="gramStart"/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.</w:t>
      </w:r>
      <w:proofErr w:type="gramEnd"/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      .         .         2       </w:t>
      </w:r>
      <w:proofErr w:type="gramStart"/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.</w:t>
      </w:r>
      <w:proofErr w:type="gramEnd"/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    ]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>218</w:t>
      </w:r>
    </w:p>
    <w:p w14:paraId="4F2EAD84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1 139875_Selmo                  100.0% 100.0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APKLRHARVALKHFIDFVFPSNLQHVAKYIELMETRPSFKKTDSPDEMIIAGWQTKFD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4CC36F8D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2 233824_Selmo                   85.3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68.6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APKLRHARVALGQIMGFAFPEKLEALHKYIELMEARPSFIHTDSPDEMIICGWRKKF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009B62D2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3 271409_Selmo          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2.4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APKLYHLKIALGHYKQWSVPENLTNLNSYMEALFKRESFQKTMAPAEVVVKGWAKHL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642AC9A9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4 AT1G19570_AtDHAR1              97.2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4.3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APKLYHLQVALGHFKSWSVPESFPHVHNYMKTLFSLDSFEKTKTEEKYVISGWAPKVN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58873B26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5 AT1G75270_AtDHAR2              97.2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5.3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APKLYHLEVALGHYKNWSVPESLTSVRNYAKALFSRESFENTKAKKEIVVAGWESKVN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56F5158B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6 AT5G16710_AtDHAR3     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0.6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APKLYHMKIALGHYKNWSVPDSLPFVKSYMENVFSRESFTNTRAETEDVIAGWRPKVM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13484F30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7 AaBonn_Sc2ySwM_117_162_1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1.9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APKLYHLKITLDHFKKWAIPGDLTYLLDYIKDLHSRESFEKTAAPAPVVVKGWSKHLG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5812A82C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8 Azfi_s0061g034873              98.2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4.4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APKLFHLEIALGQYKKWSIPGNLTYLKAYIEALHARESFLKTKPAHEHVIAGWQKHV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5ECA819D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9 Azfi_s0081g038618     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7.5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APKLFHLEVALGHYKKWALPSNLTYLKSYIEALHSRESFVKTKPASEHVVAGWQKHV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19DB57E0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0 Azfi_s0390g067700             100.0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8.8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APKLRHARTLLLHFMDFIIPTELTSVLQYIDLTENRPSFKRTDSPDNDIIFSWQKKL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0EC6FF2D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1 Bradi1g45010          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0.1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GPKLYHMEIALGHYKTWSVPDALAHVTTYMKTIFSRDSFVKTRALPEDVIAGWRPKVM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033809D0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2 Bradi2g37480                   97.2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6.0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GPKLFHLQVSLEHFKGWKIPETLTGVHAYTEALFSRESFAKTKPAKEHLIAGWAPKVN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17DD2756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3 G22068_CHBRA263g00260          81.1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35.5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VPKLYHLRIALKHYRGWSIPEDLKNVHAYIKATESRDSFQKTAAAEEYVIKGWEKHVV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1A3ADF9F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4 G52001_CHBRA74g00660_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Outgroup  98.2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 25.8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VP--FAMRHVLKHFRELSVPDEFSRFRVWFAAAVNWPSVKATSFDEKDILPILSKYAN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5FA184EA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5 Mapoly0082s0046       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3.3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APKLFHMQVALGHYKQWTVPKEVPEVSSYMNALFSRESFLKTKAKEEDVIKGWEAKVL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52750103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6 Pp3c15_21480V3_PpDHAR2        100.0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62.2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IPKLHHMRVSLAHYMGFKIPSEHKALHKYIKLLESRPSFQKTNSPDDMIIEGWQKKFG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6DB4C187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7 Pp3c20_23200V3_PpDHAR3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35.9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APQLYVLQTALAYYKNWTNFEQFPALNLFMKNMYALPAFMQTAPAPEVVIQGWAKHW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4A715865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8 Pp3c22_5470V3_PpDHAR1 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5.6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APKLHHLTVALGHYKKWSIPEDLTNVLSYVEAVHSLESFKKTKPADEFIIAGWAKFFV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7958FA5F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19 Sacu_s0041g012552              99.1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4.2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SPKLFHMEVALGHYKKWKIPDNLSYLKDYIQALHSRESFLKTKPHQEAVIAGWQKHVL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658A0CFD" w14:textId="77777777" w:rsidR="00341F16" w:rsidRPr="002B1771" w:rsidRDefault="00341F16" w:rsidP="002B17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1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993"/>
        <w:rPr>
          <w:rFonts w:ascii="Courier New" w:eastAsia="Times New Roman" w:hAnsi="Courier New" w:cs="Courier New"/>
          <w:sz w:val="13"/>
          <w:szCs w:val="13"/>
          <w:lang w:val="en-US"/>
        </w:rPr>
      </w:pP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20 Sacu_s0074g017273              99.5</w:t>
      </w:r>
      <w:proofErr w:type="gramStart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>%  45.2</w:t>
      </w:r>
      <w:proofErr w:type="gramEnd"/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%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color w:val="666666"/>
          <w:sz w:val="13"/>
          <w:szCs w:val="13"/>
          <w:lang w:val="en-US"/>
        </w:rPr>
        <w:t>APKLFHLKIALGHYKKWSIPENLTYLNSYIETLHARESFVKTKAAHEHVVAGWQKHVS</w:t>
      </w:r>
      <w:r w:rsidRPr="002B1771">
        <w:rPr>
          <w:rFonts w:ascii="Courier New" w:eastAsia="Times New Roman" w:hAnsi="Courier New" w:cs="Courier New"/>
          <w:sz w:val="13"/>
          <w:szCs w:val="13"/>
          <w:lang w:val="en-US"/>
        </w:rPr>
        <w:t xml:space="preserve"> </w:t>
      </w:r>
      <w:r w:rsidRPr="002B1771">
        <w:rPr>
          <w:rFonts w:ascii="Courier New" w:eastAsia="Times New Roman" w:hAnsi="Courier New" w:cs="Courier New"/>
          <w:b/>
          <w:bCs/>
          <w:sz w:val="13"/>
          <w:szCs w:val="13"/>
          <w:lang w:val="en-US"/>
        </w:rPr>
        <w:t xml:space="preserve">   </w:t>
      </w:r>
    </w:p>
    <w:p w14:paraId="33C8FBF6" w14:textId="77777777" w:rsidR="00341F16" w:rsidRPr="00341F16" w:rsidRDefault="00341F16">
      <w:pPr>
        <w:rPr>
          <w:rFonts w:ascii="Arial" w:hAnsi="Arial" w:cs="Arial"/>
          <w:b/>
          <w:lang w:val="en-US"/>
        </w:rPr>
      </w:pPr>
    </w:p>
    <w:p w14:paraId="631AA092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&gt;139875_Selmo</w:t>
      </w:r>
    </w:p>
    <w:p w14:paraId="0F8EE3DF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MASQDVDLEVFGKAATGTSNQRGDCPFSQRVYMVLEEKHLPYKATYVEEGPNKPDWFMQHNPSGLMPVLRD-</w:t>
      </w:r>
    </w:p>
    <w:p w14:paraId="77C8ABE3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lastRenderedPageBreak/>
        <w:t>AADWIQDSDKIFEHVENKFKEPSLKTPDEFKSVGAGIFPAFTNWLKSKDRNAPAKQEFINELTALEEHLKKH</w:t>
      </w:r>
    </w:p>
    <w:p w14:paraId="68772769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GPYIAGKNPTDSDFALAPKLRHARVALKHFIDFVFPSNLQHVAKYIELMETRPSFKKTDSPDEMIIAGWQTK</w:t>
      </w:r>
    </w:p>
    <w:p w14:paraId="3E2FE267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FD</w:t>
      </w:r>
    </w:p>
    <w:p w14:paraId="4E0D5B8A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&gt;233824_Selmo</w:t>
      </w:r>
    </w:p>
    <w:p w14:paraId="717D99F7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--------------------------------MELEEKRLPYKATYIQEGPDKPAWFMEKNPSGLMPVLRD-</w:t>
      </w:r>
    </w:p>
    <w:p w14:paraId="7A889AF4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GSEWIQDSERIFEHLEAKFPNPALKTPDEFKDVGSGIFPRFVEWLKSKDQAHPAKQDLIKELLSFNQHLQKH</w:t>
      </w:r>
    </w:p>
    <w:p w14:paraId="65AD7727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GPYIAGEKPTDSDFTVAPKLRHARVALGQIMGFAFPEKLEALHKYIELMEARPSFIHTDSPDEMIICGWRKK</w:t>
      </w:r>
    </w:p>
    <w:p w14:paraId="4AC0FE64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FS</w:t>
      </w:r>
    </w:p>
    <w:p w14:paraId="68EC1965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&gt;271409_Selmo</w:t>
      </w:r>
    </w:p>
    <w:p w14:paraId="44971414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AVATTEAVEVLVKAANGDPSRLGDCPFSQRVLLTLEEKGIPYNSKFVDME-NKPAWFLEANPEGKVPVIKD-</w:t>
      </w:r>
    </w:p>
    <w:p w14:paraId="72EA1BAE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DGKWVADSDVITQLIDTKFPSPSLVTPPEKSSVGSKIFSSFVKFLKSKDPSDGSEAALLEELKALDEYLAKN</w:t>
      </w:r>
    </w:p>
    <w:p w14:paraId="1A34C8F1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GPFVNGSNISAVDLSLAPKLYHLKIALGHYKQWSVPENLTNLNSYMEALFKRESFQKTMAPAEVVVKGWAKH</w:t>
      </w:r>
    </w:p>
    <w:p w14:paraId="760D7A39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LS</w:t>
      </w:r>
    </w:p>
    <w:p w14:paraId="7E16D124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&gt;AT1G19570_AtDHAR1</w:t>
      </w:r>
    </w:p>
    <w:p w14:paraId="4C625CC5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-----MALEICVKAAVGAPDHLGDCPFSQRALLTLEEKSLTYKIHLINLS-DKPQWFLDISPQGKVPVLKI-</w:t>
      </w:r>
    </w:p>
    <w:p w14:paraId="748DD3CB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DDKWVTDSDVIVGILEEKYPDPPLKTPAEFASVGSNIFGTFGTFLKSKDSNDGSEHALLVELEALENHLKSH</w:t>
      </w:r>
    </w:p>
    <w:p w14:paraId="000317F9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GPFIAGERVSAVDLSLAPKLYHLQVALGHFKSWSVPESFPHVHNYMKTLFSLDSFEKTKTEEKYVISGWAPK</w:t>
      </w:r>
    </w:p>
    <w:p w14:paraId="11BB5D70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VN</w:t>
      </w:r>
    </w:p>
    <w:p w14:paraId="5BFC4B15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&gt;AT1G75270_AtDHAR2</w:t>
      </w:r>
    </w:p>
    <w:p w14:paraId="78D95189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-----MALDICVKVAVGAPDVLGDCPFSQRVLLTLEEKKLPYKTHLINVS-DKPQWFLDISPEGKVPVVKL-</w:t>
      </w:r>
    </w:p>
    <w:p w14:paraId="4419E251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DGKWVADSDVIVGLLEEKYPEPSLKTPPEFASVGSKIFGAFVTFLKSKDANDGSEKALVDELEALENHLKTH</w:t>
      </w:r>
    </w:p>
    <w:p w14:paraId="300C067B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GPFVAGEKITAVDLSLAPKLYHLEVALGHYKNWSVPESLTSVRNYAKALFSRESFENTKAKKEIVVAGWESK</w:t>
      </w:r>
    </w:p>
    <w:p w14:paraId="58617A58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VN</w:t>
      </w:r>
    </w:p>
    <w:p w14:paraId="2E9F5DC2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&gt;AT5G16710_AtDHAR3</w:t>
      </w:r>
    </w:p>
    <w:p w14:paraId="32DCA282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MATAASPLEICVKASITTPNKLGDCPFCQKVLLTMEEKNVPYDMKMVDLS-NKPEWFLKISPEGKVPVVKF-</w:t>
      </w:r>
    </w:p>
    <w:p w14:paraId="5553368F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lastRenderedPageBreak/>
        <w:t>DEKWVPDSDVITQALEEKYPEPPLATPPEKASVGSKIFSTFVGFLKSKDSGDGTEQVLLDELTTFNDYIKDN</w:t>
      </w:r>
    </w:p>
    <w:p w14:paraId="7460E3EA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GPFINGEKISAADLSLAPKLYHMKIALGHYKNWSVPDSLPFVKSYMENVFSRESFTNTRAETEDVIAGWRPK</w:t>
      </w:r>
    </w:p>
    <w:p w14:paraId="44146B4A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VM</w:t>
      </w:r>
    </w:p>
    <w:p w14:paraId="5E64C348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&gt;AaBonn_Sc2ySwM_117_162_1</w:t>
      </w:r>
    </w:p>
    <w:p w14:paraId="5AA49358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MAAVAEPLEVLVKAASGQPDQLGDCPFSQRVLLTLEEKGIPYNARYVDTE-NKPEWFLEANPEGKVPVIKH-</w:t>
      </w:r>
    </w:p>
    <w:p w14:paraId="76B59046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EGSWVADSDVITALLEEKYPEPSLAVSEDKAAVGSKLFGAFVRFLKSKDPADGTEAALVDELKALNDFLKEN</w:t>
      </w:r>
    </w:p>
    <w:p w14:paraId="2E6CD08E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GPYVGGDKISAVDLSLAPKLYHLKITLDHFKKWAIPGDLTYLLDYIKDLHSRESFEKTAAPAPVVVKGWSKH</w:t>
      </w:r>
    </w:p>
    <w:p w14:paraId="1F89ACA2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LG</w:t>
      </w:r>
    </w:p>
    <w:p w14:paraId="7FB07C8B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&gt;Azfi_s0061g034873</w:t>
      </w:r>
    </w:p>
    <w:p w14:paraId="30A6DB74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---MAEPVEVLVKAAVGEPDKIGDCPFSQRVLLTLEEKNIPYTAKYVDLT-NKPEWFLELNPEGKVPVIKH-</w:t>
      </w:r>
    </w:p>
    <w:p w14:paraId="0C3DCDD5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EGKWVPDSDVITQILEEKHPEPSLQIPAEKASVGSKIFPSFVKFLKSKDNTDGSEEALVAELATLDEYLKEN</w:t>
      </w:r>
    </w:p>
    <w:p w14:paraId="3A0E0BF1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GPFINGEKISAPDLGLAPKLFHLEIALGQYKKWSIPGNLTYLKAYIEALHARESFLKTKPAHEHVIAGWQKH</w:t>
      </w:r>
    </w:p>
    <w:p w14:paraId="47ECF2CB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VS</w:t>
      </w:r>
    </w:p>
    <w:p w14:paraId="682B3235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&gt;Azfi_s0081g038618</w:t>
      </w:r>
    </w:p>
    <w:p w14:paraId="5C31FAA3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LANADDSVEVLVKAAVGEPEKIGDCPFSQRVLLTLEEKGIPYNAKYVDLT-NKPDWFLEINPEGKVPVIKH-</w:t>
      </w:r>
    </w:p>
    <w:p w14:paraId="046921D3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EGKWVPDSDVITGIIEEKFPEPSLKTPEEKASVGSKIFPSFVKFLKSKDPSDGSEEALVSELIAFNDYLKDN</w:t>
      </w:r>
    </w:p>
    <w:p w14:paraId="504350A0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GPFVHGGEITASDLSLAPKLFHLEVALGHYKKWALPSNLTYLKSYIEALHSRESFVKTKPASEHVVAGWQKH</w:t>
      </w:r>
    </w:p>
    <w:p w14:paraId="4178F413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VS</w:t>
      </w:r>
    </w:p>
    <w:p w14:paraId="58385099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&gt;Azfi_s0390g067700</w:t>
      </w:r>
    </w:p>
    <w:p w14:paraId="0378D34E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NVRELPALQAFAVAFPGSSESKGPCPFSQKVLIALEERRLPYVATYIDESIERPKWFLDKNSSGLLPVLRD-</w:t>
      </w:r>
    </w:p>
    <w:p w14:paraId="4D4F0305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GETWIQDSEAIIDHLCSKYVEEPFKTPQNIKEMIQKQFGSLNDWLKSKNKDDPAGKAYEHALQEVNEHLKKN</w:t>
      </w:r>
    </w:p>
    <w:p w14:paraId="6B33ACAF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GPYMAGDKPTDIDFDFAPKLRHARTLLLHFMDFIIPTELTSVLQYIDLTENRPSFKRTDSPDNDIIFSWQKK</w:t>
      </w:r>
    </w:p>
    <w:p w14:paraId="3874958F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LS</w:t>
      </w:r>
    </w:p>
    <w:p w14:paraId="6B9A5CA6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&gt;Bradi1g45010</w:t>
      </w:r>
    </w:p>
    <w:p w14:paraId="1BE13402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lastRenderedPageBreak/>
        <w:t>ARASAEPLEVCAKASITVPDRLGDCPFTQRVLLTIEEKHLAYDLKLVDLA-NKPDWFLKINPEGKVPIVKL-</w:t>
      </w:r>
    </w:p>
    <w:p w14:paraId="2994F331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EEKWVADSDVITQALEEKYPQPSLAIPPERASTGSKIFSTFIGFLKSKDPNDGTEQAILSELTSFNSYLEDN</w:t>
      </w:r>
    </w:p>
    <w:p w14:paraId="524256B2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GPFINGGTVSAADLSLGPKLYHMEIALGHYKTWSVPDALAHVTTYMKTIFSRDSFVKTRALPEDVIAGWRPK</w:t>
      </w:r>
    </w:p>
    <w:p w14:paraId="5604D7D5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VM</w:t>
      </w:r>
    </w:p>
    <w:p w14:paraId="12D8F92C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&gt;Bradi2g37480</w:t>
      </w:r>
    </w:p>
    <w:p w14:paraId="28DBCAF4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-----MTVEVCVKAAVGHPDTLGDCPFSQRVLLTLEEKKVPYEMKLIDVS-NKPEWFLKINPEGKVPVFNSG</w:t>
      </w:r>
    </w:p>
    <w:p w14:paraId="1305AE70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DGKWIADSDVITQIIEEKYPTPSLVTPPEYSSVGSKIFSTFIAFLKSKDASDGTEKALLDELQALEEHLKAH</w:t>
      </w:r>
    </w:p>
    <w:p w14:paraId="5C01B037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GPYINGENVSAADLSLGPKLFHLQVSLEHFKGWKIPETLTGVHAYTEALFSRESFAKTKPAKEHLIAGWAPK</w:t>
      </w:r>
    </w:p>
    <w:p w14:paraId="47D20A4B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VN</w:t>
      </w:r>
    </w:p>
    <w:p w14:paraId="5FE1B0B1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&gt;G22068_CHBRA263g00260</w:t>
      </w:r>
    </w:p>
    <w:p w14:paraId="70446125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ATVDGNTLDVAIKAATGRPDLVGDCPFSQRVTMTLEEKGIKYNPILVDTS-NKPEWFLEANPSGKVPVIKY-</w:t>
      </w:r>
    </w:p>
    <w:p w14:paraId="0A4FC966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QDKWIADSDVIVGILEKDFPEPSLAVPDDKVV----------------------------------------</w:t>
      </w:r>
    </w:p>
    <w:p w14:paraId="31EDF265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GPFVNGDKISSADMSLVPKLYHLRIALKHYRGWSIPEDLKNVHAYIKATESRDSFQKTAAAEEYVIKGWEKH</w:t>
      </w:r>
    </w:p>
    <w:p w14:paraId="1078EA35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VV</w:t>
      </w:r>
    </w:p>
    <w:p w14:paraId="09BD9ABF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&gt;G52001_CHBRA74g00660_Outgroup</w:t>
      </w:r>
    </w:p>
    <w:p w14:paraId="49E63A4C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MTSGESTVEREGGEGEGEVVLYSSCPYAQRARISLEEKRIAYRQVEVDLS-NKPPELLAANPRGLVPAIIH-</w:t>
      </w:r>
    </w:p>
    <w:p w14:paraId="20575632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NGKSLFESMVVAEYLDEAFPRGSIGVPYDRAIVGKKITATFLKVLQTQDP-EGQEKAHIKELSSAMEGISPD</w:t>
      </w:r>
    </w:p>
    <w:p w14:paraId="519274CF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GPFFMGEEFGIVDIALVP--FAMRHVLKHFRELSVPDEFSRFRVWFAAAVNWPSVKATSFDEKDILPILSKY</w:t>
      </w:r>
    </w:p>
    <w:p w14:paraId="7A980F53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AN</w:t>
      </w:r>
    </w:p>
    <w:p w14:paraId="3690D319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&gt;Mapoly0082s0046</w:t>
      </w:r>
    </w:p>
    <w:p w14:paraId="6CFF27F1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VKSGVDSMELLAKAAVGKPGQLGDCPFSQRVMLTLEEKHIKYDATYIDVS-NKPQWFLEANPEGKVPVIKH-</w:t>
      </w:r>
    </w:p>
    <w:p w14:paraId="13AC3BCB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EGKWIADSDVITALLEDLYPEPSLKVPDEKKSVGSSIFGAFIGHLKSKDSSDGTEAALLKVLVEFNEYLQQS</w:t>
      </w:r>
    </w:p>
    <w:p w14:paraId="517E9C4F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GPFVNGEKICSVDLALAPKLFHMQVALGHYKQWTVPKEVPEVSSYMNALFSRESFLKTKAKEEDVIKGWEAK</w:t>
      </w:r>
    </w:p>
    <w:p w14:paraId="013F5A12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VL</w:t>
      </w:r>
    </w:p>
    <w:p w14:paraId="766F1012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lastRenderedPageBreak/>
        <w:t>&gt;Pp3c15_21480V3_PpDHAR2</w:t>
      </w:r>
    </w:p>
    <w:p w14:paraId="1DC870D6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AANAGLDLEAFGKAKSGSSKERGDCPFSQRIYIELEEKKLPYTATYIEEGENKPDWFMEKNPKGLMPVLRD-</w:t>
      </w:r>
    </w:p>
    <w:p w14:paraId="2D9D8F25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GDEWIQDSDKIAEHLEKKYPEVSLATPKEYKQIGLNIFQAFTTYLKSKNADDQSKQELLKELAALDQHLQTK</w:t>
      </w:r>
    </w:p>
    <w:p w14:paraId="10894A46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GPYIAGENPTDSDYALIPKLHHMRVSLAHYMGFKIPSEHKALHKYIKLLESRPSFQKTNSPDDMIIEGWQKK</w:t>
      </w:r>
    </w:p>
    <w:p w14:paraId="7DF30C02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FG</w:t>
      </w:r>
    </w:p>
    <w:p w14:paraId="7020ABD9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&gt;Pp3c20_23200V3_PpDHAR3</w:t>
      </w:r>
    </w:p>
    <w:p w14:paraId="306D9F3D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MASRCQRLKVYVKAATGNPCKLGDCPFSQRVLITCELKNIAYDVKFVDLD-RKPEWFLRINPEGRVPVIKI-</w:t>
      </w:r>
    </w:p>
    <w:p w14:paraId="7882C74A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NGDYIPDSDIIVDVLEKSYPYPPLSTCRNITCRGQNIFPAGMAFFKSKNPRDGTESQFVCELDHMNHHLCNE</w:t>
      </w:r>
    </w:p>
    <w:p w14:paraId="4C2463CF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GPYIAGQYVTSADIALAPQLYVLQTALAYYKNWTNFEQFPALNLFMKNMYALPAFMQTAPAPEVVIQGWAKH</w:t>
      </w:r>
    </w:p>
    <w:p w14:paraId="2B15D4D7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WS</w:t>
      </w:r>
    </w:p>
    <w:p w14:paraId="7F93115F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&gt;Pp3c22_5470V3_PpDHAR1</w:t>
      </w:r>
    </w:p>
    <w:p w14:paraId="480E5E7A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AAAEAAPTEVFVKAAVGHPDKFGDCPFSHRVVLTLAEKKVPYDMKLIDVS-NKPQWFLDINPEGKVPVIKD-</w:t>
      </w:r>
    </w:p>
    <w:p w14:paraId="6A4B36A0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EGKFVADSDVITQLLEEKYPEPCLKTPEDKASAGARIFPNFAAFLKSKDPNDGTEAALLAELKSLDEHLKSN</w:t>
      </w:r>
    </w:p>
    <w:p w14:paraId="627B7CD4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KPFIAGEAVTAADLALAPKLHHLTVALGHYKKWSIPEDLTNVLSYVEAVHSLESFKKTKPADEFIIAGWAKF</w:t>
      </w:r>
    </w:p>
    <w:p w14:paraId="3670AFA7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FV</w:t>
      </w:r>
    </w:p>
    <w:p w14:paraId="1C0F5CF5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&gt;Sacu_s0041g012552</w:t>
      </w:r>
    </w:p>
    <w:p w14:paraId="146DDAD4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MAVSQEPVEILVKSAVGDAEKIGDCPFSQRVLLTLEEKGLPYNAKFVDLN-NKPDWFLDINPEGKVPIVKF-</w:t>
      </w:r>
    </w:p>
    <w:p w14:paraId="5570B6DB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DGKWVPDSDVITGILEEKFPEPSLKTPEDKKSIGSKIFPSFVKFLKSKEP-DGSEEVLVAELTTFNDYLKDN</w:t>
      </w:r>
    </w:p>
    <w:p w14:paraId="6023C01B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GPFINGEKITAADLSLSPKLFHMEVALGHYKKWKIPDNLSYLKDYIQALHSRESFLKTKPHQEAVIAGWQKH</w:t>
      </w:r>
    </w:p>
    <w:p w14:paraId="568DAFC3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VL</w:t>
      </w:r>
    </w:p>
    <w:p w14:paraId="149CB185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&gt;Sacu_s0074g017273</w:t>
      </w:r>
    </w:p>
    <w:p w14:paraId="5A530173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MADVSEPVEILVKAAVGEPDKIGDCPFSQRVLLTLGEKGIPYTAKYVDLT-NKPDWFLELNPDGKVPVIKH-</w:t>
      </w:r>
    </w:p>
    <w:p w14:paraId="3D6B7337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EGKWVPDSDVITQILEEKYPEPSLKLPSEKASVGSKIFPSFVKFLKSKDSSDGSEEALVAELTALNDYLKDN</w:t>
      </w:r>
    </w:p>
    <w:p w14:paraId="5E2FE809" w14:textId="77777777" w:rsidR="00D33A4B" w:rsidRPr="00D33A4B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lastRenderedPageBreak/>
        <w:t>GPFINGDKISAADLSLAPKLFHLKIALGHYKKWSIPENLTYLNSYIETLHARESFVKTKAAHEHVVAGWQKH</w:t>
      </w:r>
    </w:p>
    <w:p w14:paraId="6EE5800D" w14:textId="77777777" w:rsidR="00B019D8" w:rsidRDefault="00D33A4B" w:rsidP="00D33A4B">
      <w:pPr>
        <w:rPr>
          <w:rFonts w:ascii="Arial" w:hAnsi="Arial" w:cs="Arial"/>
          <w:lang w:val="en-GB"/>
        </w:rPr>
      </w:pPr>
      <w:r w:rsidRPr="00D33A4B">
        <w:rPr>
          <w:rFonts w:ascii="Arial" w:hAnsi="Arial" w:cs="Arial"/>
          <w:lang w:val="en-GB"/>
        </w:rPr>
        <w:t>VS</w:t>
      </w:r>
    </w:p>
    <w:p w14:paraId="756E6A4E" w14:textId="77777777" w:rsidR="00851E8D" w:rsidRDefault="00851E8D" w:rsidP="00D33A4B">
      <w:pPr>
        <w:rPr>
          <w:rFonts w:ascii="Arial" w:hAnsi="Arial" w:cs="Arial"/>
          <w:lang w:val="en-GB"/>
        </w:rPr>
      </w:pPr>
    </w:p>
    <w:p w14:paraId="27F12EA5" w14:textId="77777777" w:rsidR="00851E8D" w:rsidRDefault="00851E8D" w:rsidP="00D33A4B">
      <w:pPr>
        <w:rPr>
          <w:rFonts w:ascii="Arial" w:hAnsi="Arial" w:cs="Arial"/>
          <w:lang w:val="en-GB"/>
        </w:rPr>
      </w:pPr>
    </w:p>
    <w:p w14:paraId="6A97309A" w14:textId="3EC0E909" w:rsidR="00851E8D" w:rsidRDefault="00851E8D" w:rsidP="00D33A4B">
      <w:pPr>
        <w:rPr>
          <w:rFonts w:ascii="Arial" w:hAnsi="Arial" w:cs="Arial"/>
          <w:b/>
          <w:lang w:val="en-GB"/>
        </w:rPr>
      </w:pPr>
      <w:r w:rsidRPr="00851E8D">
        <w:rPr>
          <w:rFonts w:ascii="Arial" w:hAnsi="Arial" w:cs="Arial"/>
          <w:b/>
          <w:lang w:val="en-GB"/>
        </w:rPr>
        <w:t>GSTI and GSTL</w:t>
      </w:r>
    </w:p>
    <w:p w14:paraId="040EF0D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                                  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v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pid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1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[      </w:t>
      </w:r>
      <w:proofErr w:type="gramStart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.</w:t>
      </w:r>
      <w:proofErr w:type="gramEnd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  .         .         .         :         .         .         .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80 </w:t>
      </w:r>
    </w:p>
    <w:p w14:paraId="4C3A6AB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1 AT1G19570_DHAR1_outgroup            100.0% 100.0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EICVKAAVGAPDHLGD---------CPFSQRALLTLEEKSLTYKIHLIN---LSDKPQWFLD-ISPQGKVPVLKIDDKW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81C6C3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2 G22068_CHBRA263g00260_DHAR_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outgroup  83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 44.0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VAIKAATGRPDLVGD---------CPFSQRVTMTLEEKGIKYNPILVD---TSNKPEWFLE-ANPSGKVPVIKYQDKWI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571026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3 AT5G02780_GSTL1                      99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2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QVPLDATSDPPALFDGTTRLYISYTCPFAQRVWITRNLKGLQDEIKLVPID-LPNRPAWLKEKVNPANKVPALEHNGKIT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B7603B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4 AT3G55040_GSTL2       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18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VPELDSSSEPVQVFDGSTRLYISYTCPFAQRAWIARNYKGLQNKIELVPID-LKNRPAWYKEKVYSANKVPALEHNNRVL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9790BF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5 AT5G02790_GSTL3               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3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APLDATSDPPSLFDGTTRLYTSYVCPFAQRVWITRNFKGLQEKIKLVPLD-LGNRPAWYKEKVYPENKVPALEHNGKII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3CC30E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6 Pp3c10_15380                  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0.4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EVLDSKSASPAIFDGTTRLYFSSRCPYAQRVWVAVKYKGL-DEIECVEIS-LSDKPTWYKEKVYPVGKVPALEHNGTVT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B7D270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7 Azfi_s0042g026899             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4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IPVYDSSSSPPNLFDGTTRLYINVTCPYAQRTWIARNFKGL-NQIELLGIN-LSDKPKWYLEKVYPAGKVPSLEHNGKVT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B4DE1FF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8 Azfi_s0121g046868                    75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15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LLPLNSKSPPPPLFNGTPRLYISLTCPYSQRVWIARNFK------------------------------VPALEHNGRVK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5E3D9E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9 Sacu_s0033g011070             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5.9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LPILDSSSAPPNLFDGTTRLYISLTCPFAQRPWIAKNYKGL-DNIELIAIN-LADKPKWYLEKVYPVGKVPSLEHDGKVK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12BBD8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0 Bradi1g66030          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PSLTSTSEPPPLFDGTTRLYVAYHCPYAQRAWITRNCKGLQDKIKIVAID-LADRPVWYKEKVYPENKVPSLEHDNQVK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6129D8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1 Bradi1g66020          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2.2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PALGAVSEPPPLFDGTTRLYICYFCPFAQRAWVTRNCKGLREEIKLVGID-LQDKPAWYKEKVYPRGTVPSLEHDGKVT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33190A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2 Bradi1g42890                         70.9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12.4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HASLASTSEPPPLFDGTTRLYVAYHCPYTRRAWINRNYK---DKIKVVVIG-LADRPSRYKENVYPETK-----HDNQVK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F86CC8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3 Sacu_s0025g009288                    90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3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-------------------------MLLLMSLWAELYVRGL-ENIEVIPIN-IVDKPQWYIKKISASGKLPAFEHKTTIK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162296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4 Bradi1g66035                         75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18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---------------------MSYTCPYAQRAWVTRNCKGLQKKIELVPLE-MADRPAWYKE-IYPKN--------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DDBD2C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5 Pp3c4_26900_GSTI                     99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3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LTAMEASVESSRLPNMKRRVFEDGQCPYCQRVWLQLEEKKIPYQVEKINMRCYGDKPAWFTKMV-PSGLLPVIELDGRII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532CFA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6 Mapoly0019s0024               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3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VGCASAAMVETRVAHATERIFGPGNCPYCERLWLLLEEKQLNYTVEKINMWCYGQKPEWYTRMV-PSGLLPAVVLDGKLL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954F0B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7 90536_Smoellendorffii         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4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LPGYNAAAAAARLPNVQQRDFGDTSCPYCQRVWLQLEEKRIPYKVEKINMNCYGPKPAWYLEKV-PSGLLPALELKGRLL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AA46FE8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8 Cre01g044700                  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4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TVLSFSDNAPLHPMATRRTFGSSACPYCHKVWMQLEEKRIPYEIEKINMRCYGDKPASFMAKV-PNGLLPVIELDGRV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165EAA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9 AaBonn_Sc2ySwM_228_2049_1_GSTI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4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MAAVEAPAGLPRLAHATERLFGSDTCPYCERVWLQLEEKQVSYAVEKINMRCYGPKPDWFTRMV-PSGLLPVVKLDGNV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DE8CF0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</w:p>
    <w:p w14:paraId="775C2E9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                                  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v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</w:t>
      </w:r>
      <w:proofErr w:type="spellStart"/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pid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81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  .         1       </w:t>
      </w:r>
      <w:proofErr w:type="gramStart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.</w:t>
      </w:r>
      <w:proofErr w:type="gramEnd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  .         .         .         :         .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>160</w:t>
      </w:r>
    </w:p>
    <w:p w14:paraId="267537C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1 AT1G19570_DHAR1_outgroup            100.0% 100.0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DSDVIVGILEEKYPDPPL--------KTPAEFASVGS-NIFGTFGTFLLVELEALENHLKSHDGPFIAGEVSAVDLSL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9E9486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2 G22068_CHBRA263g00260_DHAR_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outgroup  83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 44.0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ADSDVIVGILEKDFPEPSLAVPD------------------------------DKV-------VGPFVNGDISSADMSL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58C387F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3 AT5G02780_GSTL1                      99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2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GESLDLIKYVDSNFDGPSLYPEDSAKREFGEELLKYVDETFVKTVFGSFASAFDHVENALKKFDGPFFLGELSLVDIAYI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F600AE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4 AT3G55040_GSTL2       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18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GESLDLIKYIDTNFEGPSLTPDGLEKQVVADELLSYTD-SFSKAVRSTLDVAFDYIEQALSKFEGPFFLGQFSLVDVAY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28FCEB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5 AT5G02790_GSTL3               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3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GESLDLIKYLDNTFEGPSLYPEDHAKREFGDELLKYTD-TFVKTMYVSLAPVLDYLENALYKFDGPFFLGQLSLVDIAYI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1F9E0F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6 Pp3c10_15380                  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0.4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GESMDLLTYLDDHFGGPKLAPTEESKKQAAAELLQYAD-TFNKLGFTGLAPAFDFLENALAKFEGPLFLGNFGLVDIVY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A38ADE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7 Azfi_s0042g026899             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4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GESLDLLEYIDQNFGEPRLFPEGTAKEEARKELWTFSD-KFNGEFFKALGPLLDKLENDLGKFEGPYFLGEISAVDLAY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B73BA0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8 Azfi_s0121g046868                    75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15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VESLEILQYMENNFNGPKLFPQVSPKW----------------------RPLFDQLELALARFEGPYLLGSISMVDFVY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1B3785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9 Sacu_s0033g011070             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5.9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GESLDLLEYLDHCFPGPDLFPKEHAKVEAKKELWNFSD-EFNAQFFKAFGPLLDKLEDALGKFEGPFFLGEISAVDFAY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D1CF32F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0 Bradi1g66030          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GESLDLVKYIDSNFEGPALLPEDSAKKQSAEELLAYTD-EFNKALYSSIVAALDKIEAALGKFDGPFLLGQFSSVDIAYL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AAA078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1 Bradi1g66020          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2.2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GESLDLIKYIDSNFEGPALLPQDPAKRQFADELIAYAG-AFTKALYSPLVAALDKIEAALSKFDGPFFLGQFSLADIAY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7EE8088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2 Bradi1g42890                         70.9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12.4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GESLDLIKYIDRNFEGPSLLPEDSAQ-QSAEELLVYTD-EFNEALHSSI--------------------GDSEETGTAYL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3C5C2B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3 Sacu_s0025g009288                    90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3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VESIEILGYMDNNFNGPKLFPTVSPKKEATNELLQNVE-LMNQRVFTYLGPLFEQLELALARFEGPFFLGHITVVDFVYI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4CCA4A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4 Bradi1g66035                         75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18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---------------------TDSEKRRFADELLAYSD-TFNLAMLSGLSPVTAEAEFSLSKFDGPFFLGQFSLVDIAY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9D4718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5 Pp3c4_26900_GSTI                     99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3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ESMDIMILIEKRFPEP-LLPAGGPELAAVNSLLGLER-RLAGAWMNRLENTMDKVNSALQTFGGPYFLGSFSLVDAVY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6152FD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6 Mapoly0019s0024               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3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ESLDIMLLLESKFSDPMLPRPGSPQWSSLDGLLQLER-RLFGAWLSRLDSTMDTVNAALNKFGGPYFLGPFSLIDAVY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5D97AD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7 90536_Smoellendorffii         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4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ESLDIMLILEEAFPEPLLPPKGSPKANAVDGLLRLER-LLAGAWLSRLERAMDDVDGALAKFGGPFFLGDFSLVDAVY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349556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8 Cre01g044700                  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4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ESAVIMNLLEQAFPDPLMPPQGTPERARADQLMRLER-RFFSDWLGWLEATVDAVAAELERAGGPYFLGSISLVDITF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F5D3F9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9 AaBonn_Sc2ySwM_228_2049_1_GSTI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4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ESLDIMLLLEKRFPDPLLPAKGTPENDALPGLLRLER-VLMGGWLSCISNSLDKVDAALRTFGGPYFLGSFSLVDAVY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75D0CB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</w:p>
    <w:p w14:paraId="47BCF32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                                  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v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pid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>161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</w:t>
      </w:r>
      <w:proofErr w:type="gramStart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.</w:t>
      </w:r>
      <w:proofErr w:type="gramEnd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  .         .         2       </w:t>
      </w:r>
      <w:proofErr w:type="gramStart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.</w:t>
      </w:r>
      <w:proofErr w:type="gramEnd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]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>218</w:t>
      </w:r>
    </w:p>
    <w:p w14:paraId="36C863E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1 AT1G19570_DHAR1_outgroup            100.0% 100.0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KLYHLQVALGHFKSWSVPESFPHVHNYMKTLFSLDSFEKTKTEEKYVISGWAPKVNP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0AD54C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2 G22068_CHBRA263g00260_DHAR_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outgroup  83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 44.0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KLYHLRIALKHYRGWSIPEDLKNVHAYIKATESRDSFQKTAAAEEYVIKGWEKHVVG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499670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3 AT5G02780_GSTL1                      99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2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FIERFQVFLDEVFKYEIIIGRPNLAAWIEQMNKMVAYTQTKTDSEYVVNYFKRFM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C12352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4 AT3G55040_GSTL2       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18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FIERFRLILSDVMNVDITSGRPNLALWIQEMNKIEAYTETRQDPQELVERYKRRVQ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18D3F0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5 AT5G02790_GSTL3               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3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FIERFQTVLNELFKCDITAERPKLSAWIEEINKSDGYAQTKMDPKEIVEVFKKKFM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2B7DC0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6 Pp3c10_15380                  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0.4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FIERFEIAFGGIRNYDIRAGRPRLAKWIEAMDNVEAYSSTKVPRATLLELYKKMLEN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281461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7 Azfi_s0042g026899             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4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FIERFDLLSLDLLDYNIFEGRPKLSKWFEAFNTVDAYTSTKQEPKGLVESLKKHLGR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46A0F1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8 Azfi_s0121g046868                    75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15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FIERFNILLQELFHYNIFERRPRLFQWLAALNELGAYTSTKVDNSLIIEDMRKSLV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3D1F92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9 Sacu_s0033g011070             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5.9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FIERFELLSLDLLDYKIFEGRPKLTKWFETLNTLDAYTSTRHEPKSLTENLKKHLGR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95035CF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0 Bradi1g66030          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FIERFQIFYSGIKNYDITKGRPNFQKYIEEANKIDAYTQTKLEPQFLLDQTKKRLGI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52CFFE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1 Bradi1g66020          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2.2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ILERVQIYYSHLRNYEIAKGRPNLEKYIEEMNKIEAYTQTKNEPLNLLDMAKRHLKI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A61C8C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2 Bradi1g42890                         70.9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12.4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AFVVRFQIFFSGIKNCDITKGRLNVQKYI-------------------------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460A3A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3 Sacu_s0025g009288                    90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3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FVERLNILLQEIFNYNIFERRPRLYKWLRALNELDAYTITKVNPKVIINDFKKSM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A7244C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4 Bradi1g66035                         75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18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FVDGFQIFFADIKNYDTTAERSNTRRFIEEMNDIAAYAHTKYDAQELVALTKKKLG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CC6939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5 Pp3c4_26900_GSTI                     99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3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FLERTAASMPYWPGVKVRDRWNAVNLWFDAMDSRPSYQAMKSDDFTHTHDLEPQIGP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917D76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6 Mapoly0019s0024               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3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FLERIAASMPYWPGLVVRDRWPAVNRWYDAMDSRPAYQAIKSDDFYIVHNLEPQIG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2AF46F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7 90536_Smoellendorffii         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4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FLERIAASMPYWQGVMIRTRWPHLQAWFDAMDAKPSYQAVKSDDYTITHTLEPQIG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9421C3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8 Cre01g044700                  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4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MLERAAASLTYYKGFHLRGRWPAVDRWFAAMESRPTYLGTRSDYYTHAHDLPPQLGG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841437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9 AaBonn_Sc2ySwM_228_2049_1_GSTI       99.5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4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FLERIAASVPYWAGLTVRSRWPALNAWYDAMDTRPIYQAMKSDDFTITHTLEPQIGP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9B8C109" w14:textId="77777777" w:rsidR="0031167C" w:rsidRPr="0031167C" w:rsidRDefault="0031167C" w:rsidP="00D33A4B">
      <w:pPr>
        <w:rPr>
          <w:rFonts w:ascii="Arial" w:hAnsi="Arial" w:cs="Arial"/>
          <w:b/>
          <w:lang w:val="en-US"/>
        </w:rPr>
      </w:pPr>
    </w:p>
    <w:p w14:paraId="45307AC8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&gt;AT1G19570_DHAR1_outgroup</w:t>
      </w:r>
    </w:p>
    <w:p w14:paraId="6FE327A4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EICVKAAVGAPDHLGD---------CPFSQRALLTLEEKSLTYKIHLIN---LSDKPQWFLD-ISPQGKVPV</w:t>
      </w:r>
    </w:p>
    <w:p w14:paraId="7874A860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LKIDDKWVTDSDVIVGILEEKYPDPPL--------KTPAEFASVGS-NIFGTFGTFLLVELEALENHLKSHD</w:t>
      </w:r>
    </w:p>
    <w:p w14:paraId="2E6C56FF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PFIAGEVSAVDLSLAPKLYHLQVALGHFKSWSVPESFPHVHNYMKTLFSLDSFEKTKTEEKYVISGWAPKV</w:t>
      </w:r>
    </w:p>
    <w:p w14:paraId="0D5252AD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NP</w:t>
      </w:r>
    </w:p>
    <w:p w14:paraId="2A3A68C0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&gt;G22068_CHBRA263g00260_DHAR_outgroup</w:t>
      </w:r>
    </w:p>
    <w:p w14:paraId="1DD1668B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lastRenderedPageBreak/>
        <w:t>DVAIKAATGRPDLVGD---------CPFSQRVTMTLEEKGIKYNPILVD---TSNKPEWFLE-ANPSGKVPV</w:t>
      </w:r>
    </w:p>
    <w:p w14:paraId="05579F57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IKYQDKWIADSDVIVGILEKDFPEPSLAVPD------------------------------DKV-------V</w:t>
      </w:r>
    </w:p>
    <w:p w14:paraId="0D8892F7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PFVNGDISSADMSLVPKLYHLRIALKHYRGWSIPEDLKNVHAYIKATESRDSFQKTAAAEEYVIKGWEKHV</w:t>
      </w:r>
    </w:p>
    <w:p w14:paraId="4B7AD6B6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VG</w:t>
      </w:r>
    </w:p>
    <w:p w14:paraId="428BDACF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&gt;AT5G02780_GSTL1</w:t>
      </w:r>
    </w:p>
    <w:p w14:paraId="0A56171C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QVPLDATSDPPALFDGTTRLYISYTCPFAQRVWITRNLKGLQDEIKLVPID-LPNRPAWLKEKVNPANKVPA</w:t>
      </w:r>
    </w:p>
    <w:p w14:paraId="23C153D5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LEHNGKITGESLDLIKYVDSNFDGPSLYPEDSAKREFGEELLKYVDETFVKTVFGSFASAFDHVENALKKFD</w:t>
      </w:r>
    </w:p>
    <w:p w14:paraId="4AB9D0DE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PFFLGELSLVDIAYIPFIERFQVFLDEVFKYEIIIGRPNLAAWIEQMNKMVAYTQTKTDSEYVVNYFKRFM</w:t>
      </w:r>
    </w:p>
    <w:p w14:paraId="558EC138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--</w:t>
      </w:r>
    </w:p>
    <w:p w14:paraId="609762C0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&gt;AT3G55040_GSTL2</w:t>
      </w:r>
    </w:p>
    <w:p w14:paraId="2AB43EB0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VPELDSSSEPVQVFDGSTRLYISYTCPFAQRAWIARNYKGLQNKIELVPID-LKNRPAWYKEKVYSANKVPA</w:t>
      </w:r>
    </w:p>
    <w:p w14:paraId="5FD59EBB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LEHNNRVLGESLDLIKYIDTNFEGPSLTPDGLEKQVVADELLSYTD-SFSKAVRSTLDVAFDYIEQALSKFE</w:t>
      </w:r>
    </w:p>
    <w:p w14:paraId="21376000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PFFLGQFSLVDVAYAPFIERFRLILSDVMNVDITSGRPNLALWIQEMNKIEAYTETRQDPQELVERYKRRV</w:t>
      </w:r>
    </w:p>
    <w:p w14:paraId="646AA156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QA</w:t>
      </w:r>
    </w:p>
    <w:p w14:paraId="69BC4911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&gt;AT5G02790_GSTL3</w:t>
      </w:r>
    </w:p>
    <w:p w14:paraId="774BEF6F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PAPLDATSDPPSLFDGTTRLYTSYVCPFAQRVWITRNFKGLQEKIKLVPLD-LGNRPAWYKEKVYPENKVPA</w:t>
      </w:r>
    </w:p>
    <w:p w14:paraId="372D627F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LEHNGKIIGESLDLIKYLDNTFEGPSLYPEDHAKREFGDELLKYTD-TFVKTMYVSLAPVLDYLENALYKFD</w:t>
      </w:r>
    </w:p>
    <w:p w14:paraId="63286EA3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PFFLGQLSLVDIAYIPFIERFQTVLNELFKCDITAERPKLSAWIEEINKSDGYAQTKMDPKEIVEVFKKKF</w:t>
      </w:r>
    </w:p>
    <w:p w14:paraId="21294E84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M-</w:t>
      </w:r>
    </w:p>
    <w:p w14:paraId="48B5D5A0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&gt;Pp3c10_15380</w:t>
      </w:r>
    </w:p>
    <w:p w14:paraId="02D13365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REVLDSKSASPAIFDGTTRLYFSSRCPYAQRVWVAVKYKGL-DEIECVEIS-LSDKPTWYKEKVYPVGKVPA</w:t>
      </w:r>
    </w:p>
    <w:p w14:paraId="2EAD5C1F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LEHNGTVTGESMDLLTYLDDHFGGPKLAPTEESKKQAAAELLQYAD-TFNKLGFTGLAPAFDFLENALAKFE</w:t>
      </w:r>
    </w:p>
    <w:p w14:paraId="4BB3CE1B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PLFLGNFGLVDIVYAPFIERFEIAFGGIRNYDIRAGRPRLAKWIEAMDNVEAYSSTKVPRATLLELYKKML</w:t>
      </w:r>
    </w:p>
    <w:p w14:paraId="4BF6BF2B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EN</w:t>
      </w:r>
    </w:p>
    <w:p w14:paraId="5410BAE6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&gt;Azfi_s0042g026899</w:t>
      </w:r>
    </w:p>
    <w:p w14:paraId="20DEE113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lastRenderedPageBreak/>
        <w:t>IPVYDSSSSPPNLFDGTTRLYINVTCPYAQRTWIARNFKGL-NQIELLGIN-LSDKPKWYLEKVYPAGKVPS</w:t>
      </w:r>
    </w:p>
    <w:p w14:paraId="216D4F60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LEHNGKVTGESLDLLEYIDQNFGEPRLFPEGTAKEEARKELWTFSD-KFNGEFFKALGPLLDKLENDLGKFE</w:t>
      </w:r>
    </w:p>
    <w:p w14:paraId="798AD590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PYFLGEISAVDLAYAPFIERFDLLSLDLLDYNIFEGRPKLSKWFEAFNTVDAYTSTKQEPKGLVESLKKHL</w:t>
      </w:r>
    </w:p>
    <w:p w14:paraId="5E2FDE49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R</w:t>
      </w:r>
    </w:p>
    <w:p w14:paraId="6D6F82CA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&gt;Azfi_s0121g046868</w:t>
      </w:r>
    </w:p>
    <w:p w14:paraId="69F96B47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LLPLNSKSPPPPLFNGTPRLYISLTCPYSQRVWIARNFK------------------------------VPA</w:t>
      </w:r>
    </w:p>
    <w:p w14:paraId="20957237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LEHNGRVKVESLEILQYMENNFNGPKLFPQVSPKW----------------------RPLFDQLELALARFE</w:t>
      </w:r>
    </w:p>
    <w:p w14:paraId="204B5F48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PYLLGSISMVDFVYVPFIERFNILLQELFHYNIFERRPRLFQWLAALNELGAYTSTKVDNSLIIEDMRKSL</w:t>
      </w:r>
    </w:p>
    <w:p w14:paraId="06930295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V-</w:t>
      </w:r>
    </w:p>
    <w:p w14:paraId="50D6D529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&gt;Sacu_s0033g011070</w:t>
      </w:r>
    </w:p>
    <w:p w14:paraId="5CBC673A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LPILDSSSAPPNLFDGTTRLYISLTCPFAQRPWIAKNYKGL-DNIELIAIN-LADKPKWYLEKVYPVGKVPS</w:t>
      </w:r>
    </w:p>
    <w:p w14:paraId="42D0F409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LEHDGKVKGESLDLLEYLDHCFPGPDLFPKEHAKVEAKKELWNFSD-EFNAQFFKAFGPLLDKLEDALGKFE</w:t>
      </w:r>
    </w:p>
    <w:p w14:paraId="652EE08C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PFFLGEISAVDFAYAPFIERFELLSLDLLDYKIFEGRPKLTKWFETLNTLDAYTSTRHEPKSLTENLKKHL</w:t>
      </w:r>
    </w:p>
    <w:p w14:paraId="52694E8C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R</w:t>
      </w:r>
    </w:p>
    <w:p w14:paraId="2CF73C15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&gt;Bradi1g66030</w:t>
      </w:r>
    </w:p>
    <w:p w14:paraId="23C8C8B3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PPSLTSTSEPPPLFDGTTRLYVAYHCPYAQRAWITRNCKGLQDKIKIVAID-LADRPVWYKEKVYPENKVPS</w:t>
      </w:r>
    </w:p>
    <w:p w14:paraId="68C8310C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LEHDNQVKGESLDLVKYIDSNFEGPALLPEDSAKKQSAEELLAYTD-EFNKALYSSIVAALDKIEAALGKFD</w:t>
      </w:r>
    </w:p>
    <w:p w14:paraId="630E9823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PFLLGQFSSVDIAYLPFIERFQIFYSGIKNYDITKGRPNFQKYIEEANKIDAYTQTKLEPQFLLDQTKKRL</w:t>
      </w:r>
    </w:p>
    <w:p w14:paraId="41EF5D71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I</w:t>
      </w:r>
    </w:p>
    <w:p w14:paraId="16E09304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&gt;Bradi1g66020</w:t>
      </w:r>
    </w:p>
    <w:p w14:paraId="4074C78F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PPALGAVSEPPPLFDGTTRLYICYFCPFAQRAWVTRNCKGLREEIKLVGID-LQDKPAWYKEKVYPRGTVPS</w:t>
      </w:r>
    </w:p>
    <w:p w14:paraId="5B18A140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LEHDGKVTGESLDLIKYIDSNFEGPALLPQDPAKRQFADELIAYAG-AFTKALYSPLVAALDKIEAALSKFD</w:t>
      </w:r>
    </w:p>
    <w:p w14:paraId="5AEEE818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PFFLGQFSLADIAYVTILERVQIYYSHLRNYEIAKGRPNLEKYIEEMNKIEAYTQTKNEPLNLLDMAKRHL</w:t>
      </w:r>
    </w:p>
    <w:p w14:paraId="1A4AC460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KI</w:t>
      </w:r>
    </w:p>
    <w:p w14:paraId="415C60AE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&gt;Bradi1g42890</w:t>
      </w:r>
    </w:p>
    <w:p w14:paraId="0FF5C9D5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lastRenderedPageBreak/>
        <w:t>HASLASTSEPPPLFDGTTRLYVAYHCPYTRRAWINRNYK---DKIKVVVIG-LADRPSRYKENVYPETK---</w:t>
      </w:r>
    </w:p>
    <w:p w14:paraId="634CA2F4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--HDNQVKGESLDLIKYIDRNFEGPSLLPEDSAQ-QSAEELLVYTD-EFNEALHSSI---------------</w:t>
      </w:r>
    </w:p>
    <w:p w14:paraId="0E145BC9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-----GDSEETGTAYLAFVVRFQIFFSGIKNCDITKGRLNVQKYI---------------------------</w:t>
      </w:r>
    </w:p>
    <w:p w14:paraId="3E11EC23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--</w:t>
      </w:r>
    </w:p>
    <w:p w14:paraId="509CC472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&gt;Sacu_s0025g009288</w:t>
      </w:r>
    </w:p>
    <w:p w14:paraId="29291911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-------------------------MLLLMSLWAELYVRGL-ENIEVIPIN-IVDKPQWYIKKISASGKLPA</w:t>
      </w:r>
    </w:p>
    <w:p w14:paraId="28B357E0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FEHKTTIKVESIEILGYMDNNFNGPKLFPTVSPKKEATNELLQNVE-LMNQRVFTYLGPLFEQLELALARFE</w:t>
      </w:r>
    </w:p>
    <w:p w14:paraId="033EF6C8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PFFLGHITVVDFVYIPFVERLNILLQEIFNYNIFERRPRLYKWLRALNELDAYTITKVNPKVIINDFKKSM</w:t>
      </w:r>
    </w:p>
    <w:p w14:paraId="218E184C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--</w:t>
      </w:r>
    </w:p>
    <w:p w14:paraId="6346D395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&gt;Bradi1g66035</w:t>
      </w:r>
    </w:p>
    <w:p w14:paraId="2F2FDFE9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---------------------MSYTCPYAQRAWVTRNCKGLQKKIELVPLE-MADRPAWYKE-IYPKN----</w:t>
      </w:r>
    </w:p>
    <w:p w14:paraId="5AADACE2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-----------------------------TDSEKRRFADELLAYSD-TFNLAMLSGLSPVTAEAEFSLSKFD</w:t>
      </w:r>
    </w:p>
    <w:p w14:paraId="53CE3FA1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PFFLGQFSLVDIAYAPFVDGFQIFFADIKNYDTTAERSNTRRFIEEMNDIAAYAHTKYDAQELVALTKKKL</w:t>
      </w:r>
    </w:p>
    <w:p w14:paraId="2A6BE20D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-</w:t>
      </w:r>
    </w:p>
    <w:p w14:paraId="07CBC90B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&gt;Pp3c4_26900_GSTI</w:t>
      </w:r>
    </w:p>
    <w:p w14:paraId="2FEC66F1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LTAMEASVESSRLPNMKRRVFEDGQCPYCQRVWLQLEEKKIPYQVEKINMRCYGDKPAWFTKMV-PSGLLPV</w:t>
      </w:r>
    </w:p>
    <w:p w14:paraId="1B35EB05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IELDGRIITESMDIMILIEKRFPEP-LLPAGGPELAAVNSLLGLER-RLAGAWMNRLENTMDKVNSALQTFG</w:t>
      </w:r>
    </w:p>
    <w:p w14:paraId="7E85CC85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PYFLGSFSLVDAVYAPFLERTAASMPYWPGVKVRDRWNAVNLWFDAMDSRPSYQAMKSDDFTHTHDLEPQI</w:t>
      </w:r>
    </w:p>
    <w:p w14:paraId="6E0402E0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P</w:t>
      </w:r>
    </w:p>
    <w:p w14:paraId="2AEF2F42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&gt;Mapoly0019s0024</w:t>
      </w:r>
    </w:p>
    <w:p w14:paraId="34F4AF66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VGCASAAMVETRVAHATERIFGPGNCPYCERLWLLLEEKQLNYTVEKINMWCYGQKPEWYTRMV-PSGLLPA</w:t>
      </w:r>
    </w:p>
    <w:p w14:paraId="29F9AD47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VVLDGKLLTESLDIMLLLESKFSDPMLPRPGSPQWSSLDGLLQLER-RLFGAWLSRLDSTMDTVNAALNKFG</w:t>
      </w:r>
    </w:p>
    <w:p w14:paraId="6A7952BC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PYFLGPFSLIDAVYAPFLERIAASMPYWPGLVVRDRWPAVNRWYDAMDSRPAYQAIKSDDFYIVHNLEPQI</w:t>
      </w:r>
    </w:p>
    <w:p w14:paraId="4B67DD3F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A</w:t>
      </w:r>
    </w:p>
    <w:p w14:paraId="6A9FA9C1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&gt;90536_Smoellendorffii</w:t>
      </w:r>
    </w:p>
    <w:p w14:paraId="0A403239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LPGYNAAAAAARLPNVQQRDFGDTSCPYCQRVWLQLEEKRIPYKVEKINMNCYGPKPAWYLEKV-PSGLLPA</w:t>
      </w:r>
    </w:p>
    <w:p w14:paraId="5BD377C4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lastRenderedPageBreak/>
        <w:t>LELKGRLLTESLDIMLILEEAFPEPLLPPKGSPKANAVDGLLRLER-LLAGAWLSRLERAMDDVDGALAKFG</w:t>
      </w:r>
    </w:p>
    <w:p w14:paraId="5AA689D8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PFFLGDFSLVDAVYAPFLERIAASMPYWQGVMIRTRWPHLQAWFDAMDAKPSYQAVKSDDYTITHTLEPQI</w:t>
      </w:r>
    </w:p>
    <w:p w14:paraId="42031609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A</w:t>
      </w:r>
    </w:p>
    <w:p w14:paraId="0B7126B2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&gt;Cre01g044700</w:t>
      </w:r>
    </w:p>
    <w:p w14:paraId="0EE642D3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PTVLSFSDNAPLHPMATRRTFGSSACPYCHKVWMQLEEKRIPYEIEKINMRCYGDKPASFMAKV-PNGLLPV</w:t>
      </w:r>
    </w:p>
    <w:p w14:paraId="329E490F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IELDGRVVTESAVIMNLLEQAFPDPLMPPQGTPERARADQLMRLER-RFFSDWLGWLEATVDAVAAELERAG</w:t>
      </w:r>
    </w:p>
    <w:p w14:paraId="7D6584F6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PYFLGSISLVDITFAPMLERAAASLTYYKGFHLRGRWPAVDRWFAAMESRPTYLGTRSDYYTHAHDLPPQL</w:t>
      </w:r>
    </w:p>
    <w:p w14:paraId="3AAABA44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G</w:t>
      </w:r>
    </w:p>
    <w:p w14:paraId="42B8A7EE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&gt;AaBonn_Sc2ySwM_228_2049_1_GSTI</w:t>
      </w:r>
    </w:p>
    <w:p w14:paraId="410F3E83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MAAVEAPAGLPRLAHATERLFGSDTCPYCERVWLQLEEKQVSYAVEKINMRCYGPKPDWFTRMV-PSGLLPV</w:t>
      </w:r>
    </w:p>
    <w:p w14:paraId="00DDF465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VKLDGNVVTESLDIMLLLEKRFPDPLLPAKGTPENDALPGLLRLER-VLMGGWLSCISNSLDKVDAALRTFG</w:t>
      </w:r>
    </w:p>
    <w:p w14:paraId="5DF58122" w14:textId="77777777" w:rsidR="00851E8D" w:rsidRP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PYFLGSFSLVDAVYAPFLERIAASVPYWAGLTVRSRWPALNAWYDAMDTRPIYQAMKSDDFTITHTLEPQI</w:t>
      </w:r>
    </w:p>
    <w:p w14:paraId="2E67E945" w14:textId="77777777" w:rsidR="00851E8D" w:rsidRDefault="00851E8D" w:rsidP="00851E8D">
      <w:pPr>
        <w:rPr>
          <w:rFonts w:ascii="Arial" w:hAnsi="Arial" w:cs="Arial"/>
          <w:lang w:val="en-GB"/>
        </w:rPr>
      </w:pPr>
      <w:r w:rsidRPr="00851E8D">
        <w:rPr>
          <w:rFonts w:ascii="Arial" w:hAnsi="Arial" w:cs="Arial"/>
          <w:lang w:val="en-GB"/>
        </w:rPr>
        <w:t>GP</w:t>
      </w:r>
    </w:p>
    <w:p w14:paraId="636CBAEE" w14:textId="77777777" w:rsidR="00081405" w:rsidRDefault="00081405" w:rsidP="00851E8D">
      <w:pPr>
        <w:rPr>
          <w:rFonts w:ascii="Arial" w:hAnsi="Arial" w:cs="Arial"/>
          <w:lang w:val="en-GB"/>
        </w:rPr>
      </w:pPr>
    </w:p>
    <w:p w14:paraId="5D4C2582" w14:textId="77777777" w:rsidR="00081405" w:rsidRDefault="00081405" w:rsidP="00851E8D">
      <w:pPr>
        <w:rPr>
          <w:rFonts w:ascii="Arial" w:hAnsi="Arial" w:cs="Arial"/>
          <w:lang w:val="en-GB"/>
        </w:rPr>
      </w:pPr>
    </w:p>
    <w:p w14:paraId="4D47DF64" w14:textId="2A83DA9C" w:rsidR="00081405" w:rsidRPr="0031167C" w:rsidRDefault="00081405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426" w:hanging="141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081405">
        <w:rPr>
          <w:rFonts w:ascii="Arial" w:hAnsi="Arial" w:cs="Arial"/>
          <w:b/>
          <w:lang w:val="en-GB"/>
        </w:rPr>
        <w:t>MSRB</w:t>
      </w:r>
    </w:p>
    <w:p w14:paraId="6065320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426" w:hanging="141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                                                        </w:t>
      </w:r>
      <w:proofErr w:type="spell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cov</w:t>
      </w:r>
      <w:proofErr w:type="spell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   </w:t>
      </w:r>
      <w:proofErr w:type="spell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pid</w:t>
      </w:r>
      <w:proofErr w:type="spell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  1 [      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 .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        .         .         .         :         .         .         . 80 </w:t>
      </w:r>
    </w:p>
    <w:p w14:paraId="253C7C8D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1 AT1G53670.1/71-197                                 100.0% 100.0%     ASLSENEWKKRLTPEQYYITRQKGTERAFTGEYWNSKTPGVYNCVCCDTPLFDSSTKFDSGTGWPSYYQPIGNNVKTKLD    </w:t>
      </w:r>
    </w:p>
    <w:p w14:paraId="1C82F070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2 AT4G21860.1/73-198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4.4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VNKPEEEWRAILSPEQFRILRQKGTEYPGTGEYNKVFDDGIYCCAGCGTPLYKSTTKFDSGCGWPAFFDGLPGAITRTPD    </w:t>
      </w:r>
    </w:p>
    <w:p w14:paraId="664EA98A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3 AT4G04800.1/47-172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3.7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VQKGDEEWRAILSPEQFRILRQKGTEYPGTGEYVNFDKEGVYGCVGCNAPLYKSTTKFNAGCGWPAFFEGIPGAITRTTD    </w:t>
      </w:r>
    </w:p>
    <w:p w14:paraId="72CAFD74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4 AT4G04810.1/8-133 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0.5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VKKTEEEWRAVLSPEQFRILRQKGTETPGTEEYDKFFEEGIFSCIGCKTPLYKSTTKFDAGCGWPAFFEGLPGAINRAPD    </w:t>
      </w:r>
    </w:p>
    <w:p w14:paraId="706A41AD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5 AT4G04830.1/8-133 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2.9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VQKTEEEWRAVLSPEQFRILRQKGTEKPGTGEYDKFFEEGIFDCVGCKTPLYKSTTKFDSGCGWPAFFEGLPGAINRTPD    </w:t>
      </w:r>
    </w:p>
    <w:p w14:paraId="37667179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6 AT4G04840.1/24-149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39.7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IKKSNEEWRTVLSPEQFKILREKSIEKRGSGEYVKLFEEGIYCCVGCGNPVYKSTTKFDSGCGWPAFFDAIPGAINRTEE    </w:t>
      </w:r>
    </w:p>
    <w:p w14:paraId="701C10E3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7 AT4G21830.1/15-140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39.7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FQKQDEEWRAVLSPEQFRVLRLKGTDKRGKGEFTKKFEEGTYSCAGCGTALYKSTTKFDSGCGWPAFFDAIPGAIKQTPE    </w:t>
      </w:r>
    </w:p>
    <w:p w14:paraId="7FC0BDCF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8 AT4G21840.1/14-139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39.7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FQKQDEEWRAVLSPEQFRVLRLKGTDKRGKGEFTKKFEEGTYSCAGCGTALYKSTTKFDSGCGWPAFFDAIPGAIKQTPE    </w:t>
      </w:r>
    </w:p>
    <w:p w14:paraId="203EBD64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9 AT4G21850.1/15-140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0.5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VQKKDQDWRAILSPEQFRVLREKGTENRGKGEYTKLFDDGIYSCAGCATPLYKSTTKFDSGCGWPSFFDAIPGAIKQTPE    </w:t>
      </w:r>
    </w:p>
    <w:p w14:paraId="21F45D4D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10 Pp3c6_10330V3.1/75-201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72.6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KTFSDEEWKKRLSQQQFYVARKKGTERPFTGEYWNTKTAGTYLCVCCKTPLFSSKTKFDSGTGWPSYYDTIGDNVKSHMD    </w:t>
      </w:r>
    </w:p>
    <w:p w14:paraId="36AC20C0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11 Pp3c27_120V3.1/76-201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7.6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VQKSEEEWRAILSPEQFRILRQKGTEYPGTGEYNKNKAEGVYNCAGCGTPLYKSTTKFDSGCGWPAFFEGLPGAINETTD    </w:t>
      </w:r>
    </w:p>
    <w:p w14:paraId="04712E0F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12 Pp3c16_290V3.1/11-136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4.4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VRKSDEEWRAILSPEQFRILRKKGTEYPNSGEYNKTYNDGVYNCAGCEAPLYKSTTKFDSGCGWPAFFEGIPGAINETRD    </w:t>
      </w:r>
    </w:p>
    <w:p w14:paraId="0500B3CB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13 Mapoly0057s0060.1/97-223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73.4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KSISDSEWQKRLTREQFNVARQKGTERAFTGEYWNTKTSGTYLCVCCQTPLFDSSTKFDSGTGWPSYWEKIGDNVKSETD    </w:t>
      </w:r>
    </w:p>
    <w:p w14:paraId="06FE2B05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14 Mapoly0057s0057.1/28-154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73.4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KSMSDSEWQNRLTKEQFYVARKKGTERAFTGEYWNTKTPGTYTCACCDTPLFDSSTKFDSGTGWPSYWQPIGNSVKSARD    </w:t>
      </w:r>
    </w:p>
    <w:p w14:paraId="5FC5221A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15 g3238/164-289     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5.2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VQKSEDEWRAVLSPEQFRILRKKGTEYPGTGKYNKFYEEGVYECAGCGTPLYKSTTKFDSGCGWPAFYEGLPGAINRTVD    </w:t>
      </w:r>
    </w:p>
    <w:p w14:paraId="28BA1DA2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16 G41095/29-155     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64.5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ANMTDVDWKKILTPEQYRVCRRKGTEMAFSGQYWNTKTKGMYLCVCCKTALFRSQTKFDSGTGWPSFYDKVDLNVKMEMD    </w:t>
      </w:r>
    </w:p>
    <w:p w14:paraId="070F8FB2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17 Azfi_s0301.g063683/77-219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70.2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PALSDEEWKKRLTPEQYVITRKKGTERAFSGAYWKTKSPGVYECICCGTPLFDSKTKFDSGTGWPSYFEPIENNVKSEMD    </w:t>
      </w:r>
    </w:p>
    <w:p w14:paraId="7B0849D8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18 Azfi_s0114.g046037/104-229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5.2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VQRSEQEWRAILAPEQFRILRQKGTEYPGTGKYNKVYDEGIYECAGCGTPLYKSITKFDSGCGWPAFYEGLPGAINETVD    </w:t>
      </w:r>
    </w:p>
    <w:p w14:paraId="0805EDCA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19 Azfi_s0383.g067445/2-133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34.1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TEDMLHEMRCLMFMIQYTMIHKMQVLCLGVAEDISHEMEGVYLCAGCETPLYKSTTKFDSGCGWPAFFDGLPGAINRTVD    </w:t>
      </w:r>
    </w:p>
    <w:p w14:paraId="66801DD8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20 Sacu_v1.1_s0042.g012768/49-171                      96.8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71.0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PALTDEEWKKRLTPEQYTITRKKGTERAFTGEYWNTKTPGLYECRCCGTPLFDSRTKFDSGTGWPSYYEPIADNVKSEMD    </w:t>
      </w:r>
    </w:p>
    <w:p w14:paraId="5C05E1E6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21 Sacu_v1.1_s1799.g028179/352-477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53.2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SMTDDMDWKDKLTPEQYRVLREKGTERPFTGEYVDYHGDGSFKCVGCGNMLFSSDTKFDSGTGWPSFEEAIPGSVAYHVD    </w:t>
      </w:r>
    </w:p>
    <w:p w14:paraId="68B82D1D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22 Sacu_v1.1_s0062.g015489/51-211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5.2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VQKSDEEWRAVLSPEQFRILRQKGTEWAGTGQYDKFFEEGVYGCAGCGTPLYKSTTKFNSGCGWPAFYEGLPGAINENVD    </w:t>
      </w:r>
    </w:p>
    <w:p w14:paraId="7CA79556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23 92187_Selmo/3-121                                   93.5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71.6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KSVSDTEWKEKLTDEQFYVTRQKGTERAFSGKYWNTKTAGIYECICCGTPLFNSITKFDSGTGWPSYYEAIGNNVKSESD    </w:t>
      </w:r>
    </w:p>
    <w:p w14:paraId="44190259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24 170312_Selmo/6-131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4.4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GNKSEEEWRAILSPEQFRVLRRKGTEFAGTGIYNKHFEGGVYECAGCGTPLYKSDTKFDSGCGWPAFFQGLPGAINRNAD    </w:t>
      </w:r>
    </w:p>
    <w:p w14:paraId="0E7BDEC9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25 98474_Selmo/7-132 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2.9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VNKTEEEWRAVLNSEQFRILRMKGTEMPGSGEYNKFYKDGVYNCGGCGTPLYKSTAKFDSGCGWPAFFEGLPGAINRTVD    </w:t>
      </w:r>
    </w:p>
    <w:p w14:paraId="411E7F50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26 18637_Selmo/3-98                                    75.8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36.4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-QRREEEWRAVLNPEQ--TLRIK---RTGTGKHN---EDGVHNCAGCGTPLYKSTT--DSDC----IYEGLPGAINRTVD    </w:t>
      </w:r>
    </w:p>
    <w:p w14:paraId="4A07060A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27 18636_Selmo/3-98                                    75.8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36.4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-QRREEEWRAVLNPEQ--TLRIK---RTGTGKHN---EDGVHNCAGCGTPLYKSTT--DSDC----IYEGLPGAINRTVD    </w:t>
      </w:r>
    </w:p>
    <w:p w14:paraId="0A7F8FA5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28 AaBonn_Sc2ySwM_344.1824.2/25-143                    93.5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70.7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KQISDEEWKKKLSKEQYNVARQKGTERAFTGQYWNTKTPGTYHCVCCDTPLFQSSTKFDSGTGWPSYWEYVSDNVKSESD    </w:t>
      </w:r>
    </w:p>
    <w:p w14:paraId="5AB65088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29 AaBonn_Sc2ySwM_117.2635.1_manually_corrected/1-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124  98.4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46.8%     --MSDSEWQRCLSPMQYKVLRQKVTERPFTGEYYSHYESGTYKCVGCNNSLYSSSAKFDSGCGWPVFYEALDGAIETQTD    </w:t>
      </w:r>
    </w:p>
    <w:p w14:paraId="1F3C55F6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30 AaBonn_Sc2ySwM_344.851.2/130-255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2.9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VQKSDEEWRAVLSPEQFRILRQKGTEYPGTGKYNKHKEDGVYECAGCGTPLYKSTTKFDSGCGWPAFFEGLPGAITETRD    </w:t>
      </w:r>
    </w:p>
    <w:p w14:paraId="68BA8F10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31 Bradi1g41830.3/64-190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78.2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ASMSDEDLKERLTKEQYYVTRQKGTERAFTGEYWNTKTPGIYHCICCDTPLFESSTKFDSGTGWPSYYRPVGDNVKNKLD    </w:t>
      </w:r>
    </w:p>
    <w:p w14:paraId="580F4AB4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32 Bradi2g25820.1/92-217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6.0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VQKSEEEWEAVLTPEQFRILRRKGTEYPGTGEYDKFFDEGIYGCAGCGTPLYKSSTKFNSGCGWPAFYEGFPGAIKRTAD    </w:t>
      </w:r>
    </w:p>
    <w:p w14:paraId="5DB1B8D3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33 Bradi1g61800.1/7-132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2.1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KPKTEEEWRAVLSPEQFRILRLKDTELPGTGEYNKFYGSGVYNCAGCGTPLYKSTTKFDSGCGWPAFFEGLPGAIQRTPD    </w:t>
      </w:r>
    </w:p>
    <w:p w14:paraId="060C63E7" w14:textId="2653F340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</w:p>
    <w:p w14:paraId="7DA7B709" w14:textId="2625DDD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</w:p>
    <w:p w14:paraId="15BC4777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</w:p>
    <w:p w14:paraId="246141F4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                                                        </w:t>
      </w:r>
      <w:proofErr w:type="spell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cov</w:t>
      </w:r>
      <w:proofErr w:type="spell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   </w:t>
      </w:r>
      <w:proofErr w:type="spellStart"/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pid</w:t>
      </w:r>
      <w:proofErr w:type="spell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 81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         .         1       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 .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        .     ] 126</w:t>
      </w:r>
    </w:p>
    <w:p w14:paraId="422BE77C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1 AT1G53670.1/71-197                                 100.0% 100.0%     IFMPRQEVVCAVCNAHLGHVFDDG--PRPTGKRYCLNSAALKLNAL    </w:t>
      </w:r>
    </w:p>
    <w:p w14:paraId="295C6294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2 AT4G21860.1/73-198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4.4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PDGRRIEITCAACGGHLGHVFKGEGFPTPTDERHCVNSISLKFTPE    </w:t>
      </w:r>
    </w:p>
    <w:p w14:paraId="583E9C22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3 AT4G04800.1/47-172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3.7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PDGRRIEINCATCGGHLGHVFKGEGFATPTDERHCVNSVSLKFTPA    </w:t>
      </w:r>
    </w:p>
    <w:p w14:paraId="74F8B26B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4 AT4G04810.1/8-133 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0.5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PDGRRTEITCAVCDGHLGHVHKGEGYSTPTDERLCVNSVSINFNPA    </w:t>
      </w:r>
    </w:p>
    <w:p w14:paraId="03E1AC8F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5 AT4G04830.1/8-133 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2.9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PDGRRTEITCAACDGHLGHVFKGEGYGNPTDERHCVNSVSISFNPA    </w:t>
      </w:r>
    </w:p>
    <w:p w14:paraId="03A59CD4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6 AT4G04840.1/24-149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39.7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RAGLRYEITCTKCDGHLGHVLKNEGFPTPTDERHCVNSVALKFSSA    </w:t>
      </w:r>
    </w:p>
    <w:p w14:paraId="037E314F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7 AT4G21830.1/15-140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39.7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AGGRRMEITCAVCDGHLGHVFKGEGYSTPTDQRHCVNSVSLKFSSA    </w:t>
      </w:r>
    </w:p>
    <w:p w14:paraId="1B365155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8 AT4G21840.1/14-139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39.7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AGGRRMEITCAVCDGHLGHVFKGEGYSTPTDQRHCVNSVSLKFASA    </w:t>
      </w:r>
    </w:p>
    <w:p w14:paraId="0DDAF51C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 9 AT4G21850.1/15-140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0.5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AGGRRMEITCAACDGHLGHVVKGEGFPTATDERHCVNSVSLKFSEI    </w:t>
      </w:r>
    </w:p>
    <w:p w14:paraId="23F9F4BC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lastRenderedPageBreak/>
        <w:t>10 Pp3c6_10330V3.1/75-201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72.6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PFMPRTEVVCAVCDAHLGHVFDDG--PRPTGKRYCINSAAIDLKAE    </w:t>
      </w:r>
    </w:p>
    <w:p w14:paraId="472EA7AA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11 Pp3c27_120V3.1/76-201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7.6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ADGRRVEITCAACGGHLGHVFRGEGFPTPTDARHCVNSVSLKFTPA    </w:t>
      </w:r>
    </w:p>
    <w:p w14:paraId="63E2F6A7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12 Pp3c16_290V3.1/11-136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4.4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ADGRRVEITCAACGGHLGHVFKGEGFPTPTDARHCVNSVSLKFTPA    </w:t>
      </w:r>
    </w:p>
    <w:p w14:paraId="151D52F7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13 Mapoly0057s0060.1/97-223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73.4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PFMPRTEVLCAKCDAHLGHVFDDG--PRPTGKRYCINSASIKLKPE    </w:t>
      </w:r>
    </w:p>
    <w:p w14:paraId="21048F98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14 Mapoly0057s0057.1/28-154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73.4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PFMPRTEVLCIKCDAHLGHVFDDG--PHPTGERYCINSACLKLKPE    </w:t>
      </w:r>
    </w:p>
    <w:p w14:paraId="47058718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15 g3238/164-289     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5.2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ADGYRIEITCAACGGHLGHVFKGEGFPTPTNERHCVNSISLTFKAP    </w:t>
      </w:r>
    </w:p>
    <w:p w14:paraId="3A1C8B7F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16 G41095/29-155     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64.5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PFMPRTEVSCAKCNAHLGHVFSDG--PPPTLKRYCINSVALVLKPD    </w:t>
      </w:r>
    </w:p>
    <w:p w14:paraId="74205090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17 Azfi_s0301.g063683/77-219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70.2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PFMPRTEVVCSKCNAHLGHVFNDG--PPPTGKRYCINRLLVLYLEI    </w:t>
      </w:r>
    </w:p>
    <w:p w14:paraId="16BFA4D1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18 Azfi_s0114.g046037/104-229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5.2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ADGYRIEITCAACGGHLGHVFKGEGFPTPTNERHCVNSISLKFIPA    </w:t>
      </w:r>
    </w:p>
    <w:p w14:paraId="5122AD2F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19 Azfi_s0383.g067445/2-133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34.1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ADGRRIEITCAACGGHLGHVFKGELFPTPTNERHCVNSVSLKFTPA    </w:t>
      </w:r>
    </w:p>
    <w:p w14:paraId="3A5AB3F3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20 Sacu_v1.1_s0042.g012768/49-171                      96.8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71.0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PFMPRTEVLCAKCDAHLGHVFNDG--PPPTGKRYCINR----YRVA    </w:t>
      </w:r>
    </w:p>
    <w:p w14:paraId="44B63CE1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21 Sacu_v1.1_s1799.g028179/352-477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53.2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HGMVRTEVTCAKCGSHLGHVFEDG--PGASGKRYCINSVCLKLEKP    </w:t>
      </w:r>
    </w:p>
    <w:p w14:paraId="1E4A6825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22 Sacu_v1.1_s0062.g015489/51-211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5.2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ADGYRIEITCAACGGHLGHVFKGEGFPTPTNERHCVNSVSLKFTPA    </w:t>
      </w:r>
    </w:p>
    <w:p w14:paraId="278A1634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23 92187_Selmo/3-121                                   93.5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71.6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PFMPRTEVKCSKCDAHLGHVFDDG--PPPTGKRYCINR--------    </w:t>
      </w:r>
    </w:p>
    <w:p w14:paraId="77829CA8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24 170312_Selmo/6-131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4.4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ADGRRVEITCAACGGHLGHVFKGEGYRTPTDERHCVNSVSLKFTPG    </w:t>
      </w:r>
    </w:p>
    <w:p w14:paraId="68C0DC14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25 98474_Selmo/7-132   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2.9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ADGYRTEITCAACGGHLGHVFKGEGFPTPTNERHCVNSISLKFAPG    </w:t>
      </w:r>
    </w:p>
    <w:p w14:paraId="49C7DFA1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26 18637_Selmo/3-98                                    75.8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36.4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AEGHRIEITCAACGRHLGHVFNGEGFPTPTD---------------    </w:t>
      </w:r>
    </w:p>
    <w:p w14:paraId="13DB00B4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27 18636_Selmo/3-98                                    75.8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36.4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AEGHRIEITCAACGRHLGHVFNGEGFPTPTD---------------    </w:t>
      </w:r>
    </w:p>
    <w:p w14:paraId="53B6AB5E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28 AaBonn_Sc2ySwM_344.1824.2/25-143                    93.5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70.7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PFMPRTEVMCAVCDAHLGHVFNDG--PPPTKKRYCINR--------    </w:t>
      </w:r>
    </w:p>
    <w:p w14:paraId="21D914E9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29 AaBonn_Sc2ySwM_117.2635.1_manually_corrected/1-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124  98.4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46.8%     SDGRRTEIVCANCNGHLGHLFTGEGFPTPTDERHCVNSICLKFCPE    </w:t>
      </w:r>
    </w:p>
    <w:p w14:paraId="2003E75E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30 AaBonn_Sc2ySwM_344.851.2/130-255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2.9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PDGRRIEITCTACGGHLGHVFKGEGFKTPTDARHCVNSVSLTFTPA    </w:t>
      </w:r>
    </w:p>
    <w:p w14:paraId="50CFC7E1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31 Bradi1g41830.3/64-190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78.2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IFMPRTEALCAVCDAHLGHVFDDG--PPPTGKRYCINSASLKLKPQ    </w:t>
      </w:r>
    </w:p>
    <w:p w14:paraId="4E33EE8F" w14:textId="77777777" w:rsidR="0031167C" w:rsidRPr="00EF276B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32 Bradi2g25820.1/92-217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6.0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PDGRRVEITCAACDGHLGHVFKGEGFNTPTDERHCVNSISLKFIPA    </w:t>
      </w:r>
    </w:p>
    <w:p w14:paraId="3953CC66" w14:textId="77777777" w:rsidR="0031167C" w:rsidRPr="0031167C" w:rsidRDefault="0031167C" w:rsidP="00EF2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 w:right="-143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33 Bradi1g61800.1/7-132                               100.0</w:t>
      </w:r>
      <w:proofErr w:type="gramStart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>%  42.1</w:t>
      </w:r>
      <w:proofErr w:type="gramEnd"/>
      <w:r w:rsidRPr="00EF276B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    PDGRRVEITCTACGGHLGHVFKGEGFKTPTDERHCVNSVSMKFTPA    </w:t>
      </w:r>
    </w:p>
    <w:p w14:paraId="1F666CD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426" w:hanging="141"/>
        <w:rPr>
          <w:rFonts w:ascii="Courier New" w:eastAsia="Times New Roman" w:hAnsi="Courier New" w:cs="Courier New"/>
          <w:sz w:val="10"/>
          <w:szCs w:val="10"/>
          <w:lang w:val="en-US"/>
        </w:rPr>
      </w:pPr>
    </w:p>
    <w:p w14:paraId="458A4DBE" w14:textId="77777777" w:rsidR="009A57DC" w:rsidRDefault="009A57DC" w:rsidP="00081405">
      <w:pPr>
        <w:rPr>
          <w:rFonts w:ascii="Arial" w:hAnsi="Arial" w:cs="Arial"/>
          <w:lang w:val="en-GB"/>
        </w:rPr>
      </w:pPr>
    </w:p>
    <w:p w14:paraId="5951E022" w14:textId="68B3672E" w:rsidR="00081405" w:rsidRPr="00081405" w:rsidRDefault="00081405" w:rsidP="00081405">
      <w:pPr>
        <w:rPr>
          <w:rFonts w:ascii="Arial" w:hAnsi="Arial" w:cs="Arial"/>
          <w:lang w:val="en-GB"/>
        </w:rPr>
      </w:pPr>
      <w:bookmarkStart w:id="0" w:name="_GoBack"/>
      <w:bookmarkEnd w:id="0"/>
      <w:r w:rsidRPr="00081405">
        <w:rPr>
          <w:rFonts w:ascii="Arial" w:hAnsi="Arial" w:cs="Arial"/>
          <w:lang w:val="en-GB"/>
        </w:rPr>
        <w:t>&gt;AT1G53670.1/71-197 AtMSRB1</w:t>
      </w:r>
    </w:p>
    <w:p w14:paraId="35106C44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ASLSENEWKKRLTPEQYYITRQKGTERAFTGEYWNSKTPGVYNCVCCDTPLFDSSTKFDSGTGWPSYYQPIG</w:t>
      </w:r>
    </w:p>
    <w:p w14:paraId="52164677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NNVKTKLDIFMPRQEVVCAVCNAHLGHVFDDG--PRPTGKRYCLNSAALKLNAL</w:t>
      </w:r>
    </w:p>
    <w:p w14:paraId="3B9A344C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AT4G21860.1/73-198 AtMSRB2</w:t>
      </w:r>
    </w:p>
    <w:p w14:paraId="25D5251F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VNKPEEEWRAILSPEQFRILRQKGTEYPGTGEYNKVFDDGIYCCAGCGTPLYKSTTKFDSGCGWPAFFDGLP</w:t>
      </w:r>
    </w:p>
    <w:p w14:paraId="7CFDE41C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TRTPDPDGRRIEITCAACGGHLGHVFKGEGFPTPTDERHCVNSISLKFTPE</w:t>
      </w:r>
    </w:p>
    <w:p w14:paraId="3324FBCF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AT4G04800.1/47-172 AtMSRB3</w:t>
      </w:r>
    </w:p>
    <w:p w14:paraId="2CDD14EF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VQKGDEEWRAILSPEQFRILRQKGTEYPGTGEYVNFDKEGVYGCVGCNAPLYKSTTKFNAGCGWPAFFEGIP</w:t>
      </w:r>
    </w:p>
    <w:p w14:paraId="3878DB68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TRTTDPDGRRIEINCATCGGHLGHVFKGEGFATPTDERHCVNSVSLKFTPA</w:t>
      </w:r>
    </w:p>
    <w:p w14:paraId="0F8602AB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AT4G04810.1/8-133 AtMSRB4</w:t>
      </w:r>
    </w:p>
    <w:p w14:paraId="23212474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VKKTEEEWRAVLSPEQFRILRQKGTETPGTEEYDKFFEEGIFSCIGCKTPLYKSTTKFDAGCGWPAFFEGLP</w:t>
      </w:r>
    </w:p>
    <w:p w14:paraId="498030CF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NRAPDPDGRRTEITCAVCDGHLGHVHKGEGYSTPTDERLCVNSVSINFNPA</w:t>
      </w:r>
    </w:p>
    <w:p w14:paraId="55DD57A7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AT4G04830.1/8-133 AtMSRB5</w:t>
      </w:r>
    </w:p>
    <w:p w14:paraId="2778956F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VQKTEEEWRAVLSPEQFRILRQKGTEKPGTGEYDKFFEEGIFDCVGCKTPLYKSTTKFDSGCGWPAFFEGLP</w:t>
      </w:r>
    </w:p>
    <w:p w14:paraId="58098F27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NRTPDPDGRRTEITCAACDGHLGHVFKGEGYGNPTDERHCVNSVSISFNPA</w:t>
      </w:r>
    </w:p>
    <w:p w14:paraId="01C59E1E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AT4G04840.1/24-149 AtMSRB6</w:t>
      </w:r>
    </w:p>
    <w:p w14:paraId="154F9B4D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IKKSNEEWRTVLSPEQFKILREKSIEKRGSGEYVKLFEEGIYCCVGCGNPVYKSTTKFDSGCGWPAFFDAIP</w:t>
      </w:r>
    </w:p>
    <w:p w14:paraId="2A058782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NRTEERAGLRYEITCTKCDGHLGHVLKNEGFPTPTDERHCVNSVALKFSSA</w:t>
      </w:r>
    </w:p>
    <w:p w14:paraId="312C48FD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AT4G21830.1/15-140 AtMSRB7</w:t>
      </w:r>
    </w:p>
    <w:p w14:paraId="0AF8E5AF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FQKQDEEWRAVLSPEQFRVLRLKGTDKRGKGEFTKKFEEGTYSCAGCGTALYKSTTKFDSGCGWPAFFDAIP</w:t>
      </w:r>
    </w:p>
    <w:p w14:paraId="099020E7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KQTPEAGGRRMEITCAVCDGHLGHVFKGEGYSTPTDQRHCVNSVSLKFSSA</w:t>
      </w:r>
    </w:p>
    <w:p w14:paraId="794AE57A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lastRenderedPageBreak/>
        <w:t>&gt;AT4G21840.1/14-139 AtMSRB8</w:t>
      </w:r>
    </w:p>
    <w:p w14:paraId="495275ED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FQKQDEEWRAVLSPEQFRVLRLKGTDKRGKGEFTKKFEEGTYSCAGCGTALYKSTTKFDSGCGWPAFFDAIP</w:t>
      </w:r>
    </w:p>
    <w:p w14:paraId="7B82E1A1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KQTPEAGGRRMEITCAVCDGHLGHVFKGEGYSTPTDQRHCVNSVSLKFASA</w:t>
      </w:r>
    </w:p>
    <w:p w14:paraId="6716EA34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AT4G21850.1/15-140 AtMSRB9</w:t>
      </w:r>
    </w:p>
    <w:p w14:paraId="7523AB86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VQKKDQDWRAILSPEQFRVLREKGTENRGKGEYTKLFDDGIYSCAGCATPLYKSTTKFDSGCGWPSFFDAIP</w:t>
      </w:r>
    </w:p>
    <w:p w14:paraId="74781D53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KQTPEAGGRRMEITCAACDGHLGHVVKGEGFPTATDERHCVNSVSLKFSEI</w:t>
      </w:r>
    </w:p>
    <w:p w14:paraId="3F09FDDA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Pp3c6_10330V3.1/75-201</w:t>
      </w:r>
    </w:p>
    <w:p w14:paraId="7D5C620B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KTFSDEEWKKRLSQQQFYVARKKGTERPFTGEYWNTKTAGTYLCVCCKTPLFSSKTKFDSGTGWPSYYDTIG</w:t>
      </w:r>
    </w:p>
    <w:p w14:paraId="5C2A35A2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DNVKSHMDPFMPRTEVVCAVCDAHLGHVFDDG--PRPTGKRYCINSAAIDLKAE</w:t>
      </w:r>
    </w:p>
    <w:p w14:paraId="5A586895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Pp3c27_120V3.1/76-201</w:t>
      </w:r>
    </w:p>
    <w:p w14:paraId="0CB10914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VQKSEEEWRAILSPEQFRILRQKGTEYPGTGEYNKNKAEGVYNCAGCGTPLYKSTTKFDSGCGWPAFFEGLP</w:t>
      </w:r>
    </w:p>
    <w:p w14:paraId="7EB5FBC9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NETTDADGRRVEITCAACGGHLGHVFRGEGFPTPTDARHCVNSVSLKFTPA</w:t>
      </w:r>
    </w:p>
    <w:p w14:paraId="26893EB7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Pp3c16_290V3.1/11-136</w:t>
      </w:r>
    </w:p>
    <w:p w14:paraId="7A37AD25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VRKSDEEWRAILSPEQFRILRKKGTEYPNSGEYNKTYNDGVYNCAGCEAPLYKSTTKFDSGCGWPAFFEGIP</w:t>
      </w:r>
    </w:p>
    <w:p w14:paraId="44FA6D43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NETRDADGRRVEITCAACGGHLGHVFKGEGFPTPTDARHCVNSVSLKFTPA</w:t>
      </w:r>
    </w:p>
    <w:p w14:paraId="563E70E4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Mapoly0057s0060.1/97-223</w:t>
      </w:r>
    </w:p>
    <w:p w14:paraId="347DB498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KSISDSEWQKRLTREQFNVARQKGTERAFTGEYWNTKTSGTYLCVCCQTPLFDSSTKFDSGTGWPSYWEKIG</w:t>
      </w:r>
    </w:p>
    <w:p w14:paraId="5585F5EC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DNVKSETDPFMPRTEVLCAKCDAHLGHVFDDG--PRPTGKRYCINSASIKLKPE</w:t>
      </w:r>
    </w:p>
    <w:p w14:paraId="0F383C40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Mapoly0057s0057.1/28-154</w:t>
      </w:r>
    </w:p>
    <w:p w14:paraId="7B6C0ABC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KSMSDSEWQNRLTKEQFYVARKKGTERAFTGEYWNTKTPGTYTCACCDTPLFDSSTKFDSGTGWPSYWQPIG</w:t>
      </w:r>
    </w:p>
    <w:p w14:paraId="7AE4C3EE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NSVKSARDPFMPRTEVLCIKCDAHLGHVFDDG--PHPTGERYCINSACLKLKPE</w:t>
      </w:r>
    </w:p>
    <w:p w14:paraId="353D888F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g3238/164-289 CHBRA117g00330</w:t>
      </w:r>
    </w:p>
    <w:p w14:paraId="14AC9C9C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VQKSEDEWRAVLSPEQFRILRKKGTEYPGTGKYNKFYEEGVYECAGCGTPLYKSTTKFDSGCGWPAFYEGLP</w:t>
      </w:r>
    </w:p>
    <w:p w14:paraId="3D00CB2A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NRTVDADGYRIEITCAACGGHLGHVFKGEGFPTPTNERHCVNSISLTFKAP</w:t>
      </w:r>
    </w:p>
    <w:p w14:paraId="627ED077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G41095/29-155 CHBRA576g00180</w:t>
      </w:r>
    </w:p>
    <w:p w14:paraId="361046A3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ANMTDVDWKKILTPEQYRVCRRKGTEMAFSGQYWNTKTKGMYLCVCCKTALFRSQTKFDSGTGWPSFYDKVD</w:t>
      </w:r>
    </w:p>
    <w:p w14:paraId="2972BA27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LNVKMEMDPFMPRTEVSCAKCNAHLGHVFSDG--PPPTLKRYCINSVALVLKPD</w:t>
      </w:r>
    </w:p>
    <w:p w14:paraId="315C22F7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lastRenderedPageBreak/>
        <w:t>&gt;Azfi_s0301.g063683/77-219</w:t>
      </w:r>
    </w:p>
    <w:p w14:paraId="36B62B6F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PALSDEEWKKRLTPEQYVITRKKGTERAFSGAYWKTKSPGVYECICCGTPLFDSKTKFDSGTGWPSYFEPIE</w:t>
      </w:r>
    </w:p>
    <w:p w14:paraId="05AD02AA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NNVKSEMDPFMPRTEVVCSKCNAHLGHVFNDG--PPPTGKRYCINRLLVLYLEI</w:t>
      </w:r>
    </w:p>
    <w:p w14:paraId="594BF638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Azfi_s0114.g046037/104-229</w:t>
      </w:r>
    </w:p>
    <w:p w14:paraId="5231A09A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VQRSEQEWRAILAPEQFRILRQKGTEYPGTGKYNKVYDEGIYECAGCGTPLYKSITKFDSGCGWPAFYEGLP</w:t>
      </w:r>
    </w:p>
    <w:p w14:paraId="54EB211D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NETVDADGYRIEITCAACGGHLGHVFKGEGFPTPTNERHCVNSISLKFIPA</w:t>
      </w:r>
    </w:p>
    <w:p w14:paraId="5B624853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Azfi_s0383.g067445/2-133</w:t>
      </w:r>
    </w:p>
    <w:p w14:paraId="647D7C7B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TEDMLHEMRCLMFMIQYTMIHKMQVLCLGVAEDISHEMEGVYLCAGCETPLYKSTTKFDSGCGWPAFFDGLP</w:t>
      </w:r>
    </w:p>
    <w:p w14:paraId="3D1D5CD7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NRTVDADGRRIEITCAACGGHLGHVFKGELFPTPTNERHCVNSVSLKFTPA</w:t>
      </w:r>
    </w:p>
    <w:p w14:paraId="2A7F7BFF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Sacu_v1.1_s0042.g012768/49-171</w:t>
      </w:r>
    </w:p>
    <w:p w14:paraId="77C4C1F2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PALTDEEWKKRLTPEQYTITRKKGTERAFTGEYWNTKTPGLYECRCCGTPLFDSRTKFDSGTGWPSYYEPIA</w:t>
      </w:r>
    </w:p>
    <w:p w14:paraId="525158B9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DNVKSEMDPFMPRTEVLCAKCDAHLGHVFNDG--PPPTGKRYCINR----YRVA</w:t>
      </w:r>
    </w:p>
    <w:p w14:paraId="15C59C22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Sacu_v1.1_s1799.g028179/352-477</w:t>
      </w:r>
    </w:p>
    <w:p w14:paraId="59037F8B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SMTDDMDWKDKLTPEQYRVLREKGTERPFTGEYVDYHGDGSFKCVGCGNMLFSSDTKFDSGTGWPSFEEAIP</w:t>
      </w:r>
    </w:p>
    <w:p w14:paraId="7640E45D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SVAYHVDHGMVRTEVTCAKCGSHLGHVFEDG--PGASGKRYCINSVCLKLEKP</w:t>
      </w:r>
    </w:p>
    <w:p w14:paraId="3285C111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Sacu_v1.1_s0062.g015489/51-211</w:t>
      </w:r>
    </w:p>
    <w:p w14:paraId="504C77A0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VQKSDEEWRAVLSPEQFRILRQKGTEWAGTGQYDKFFEEGVYGCAGCGTPLYKSTTKFNSGCGWPAFYEGLP</w:t>
      </w:r>
    </w:p>
    <w:p w14:paraId="209615C9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NENVDADGYRIEITCAACGGHLGHVFKGEGFPTPTNERHCVNSVSLKFTPA</w:t>
      </w:r>
    </w:p>
    <w:p w14:paraId="38CE7FA2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92187_Selmo/3-121</w:t>
      </w:r>
    </w:p>
    <w:p w14:paraId="65034BDB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KSVSDTEWKEKLTDEQFYVTRQKGTERAFSGKYWNTKTAGIYECICCGTPLFNSITKFDSGTGWPSYYEAIG</w:t>
      </w:r>
    </w:p>
    <w:p w14:paraId="4A8200E0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NNVKSESDPFMPRTEVKCSKCDAHLGHVFDDG--PPPTGKRYCINR--------</w:t>
      </w:r>
    </w:p>
    <w:p w14:paraId="786875ED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170312_Selmo/6-131</w:t>
      </w:r>
    </w:p>
    <w:p w14:paraId="5A80FC28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NKSEEEWRAILSPEQFRVLRRKGTEFAGTGIYNKHFEGGVYECAGCGTPLYKSDTKFDSGCGWPAFFQGLP</w:t>
      </w:r>
    </w:p>
    <w:p w14:paraId="21567C80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NRNADADGRRVEITCAACGGHLGHVFKGEGYRTPTDERHCVNSVSLKFTPG</w:t>
      </w:r>
    </w:p>
    <w:p w14:paraId="0DF2F88B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98474_Selmo/7-132</w:t>
      </w:r>
    </w:p>
    <w:p w14:paraId="3D35AF42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VNKTEEEWRAVLNSEQFRILRMKGTEMPGSGEYNKFYKDGVYNCGGCGTPLYKSTAKFDSGCGWPAFFEGLP</w:t>
      </w:r>
    </w:p>
    <w:p w14:paraId="4F914ABF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NRTVDADGYRTEITCAACGGHLGHVFKGEGFPTPTNERHCVNSISLKFAPG</w:t>
      </w:r>
    </w:p>
    <w:p w14:paraId="13ED5E13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lastRenderedPageBreak/>
        <w:t>&gt;18637_Selmo/3-98</w:t>
      </w:r>
    </w:p>
    <w:p w14:paraId="143ECCD5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-QRREEEWRAVLNPEQ--TLRIK---RTGTGKHN---EDGVHNCAGCGTPLYKSTT--DSDC----IYEGLP</w:t>
      </w:r>
    </w:p>
    <w:p w14:paraId="4844B742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NRTVDAEGHRIEITCAACGRHLGHVFNGEGFPTPTD---------------</w:t>
      </w:r>
    </w:p>
    <w:p w14:paraId="0F373B71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18636_Selmo/3-98</w:t>
      </w:r>
    </w:p>
    <w:p w14:paraId="54F01712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-QRREEEWRAVLNPEQ--TLRIK---RTGTGKHN---EDGVHNCAGCGTPLYKSTT--DSDC----IYEGLP</w:t>
      </w:r>
    </w:p>
    <w:p w14:paraId="19B1F026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NRTVDAEGHRIEITCAACGRHLGHVFNGEGFPTPTD---------------</w:t>
      </w:r>
    </w:p>
    <w:p w14:paraId="5A5696C7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AaBonn_Sc2ySwM_344.1824.2/25-143</w:t>
      </w:r>
    </w:p>
    <w:p w14:paraId="46E33A3E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KQISDEEWKKKLSKEQYNVARQKGTERAFTGQYWNTKTPGTYHCVCCDTPLFQSSTKFDSGTGWPSYWEYVS</w:t>
      </w:r>
    </w:p>
    <w:p w14:paraId="163E3039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DNVKSESDPFMPRTEVMCAVCDAHLGHVFNDG--PPPTKKRYCINR--------</w:t>
      </w:r>
    </w:p>
    <w:p w14:paraId="6ACCAA0F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AaBonn_Sc2ySwM_117.2635.1_manually_corrected/1-124</w:t>
      </w:r>
    </w:p>
    <w:p w14:paraId="48A4F9DC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--MSDSEWQRCLSPMQYKVLRQKVTERPFTGEYYSHYESGTYKCVGCNNSLYSSSAKFDSGCGWPVFYEALD</w:t>
      </w:r>
    </w:p>
    <w:p w14:paraId="7C1242DC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ETQTDSDGRRTEIVCANCNGHLGHLFTGEGFPTPTDERHCVNSICLKFCPE</w:t>
      </w:r>
    </w:p>
    <w:p w14:paraId="639BFF3C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AaBonn_Sc2ySwM_344.851.2/130-255</w:t>
      </w:r>
    </w:p>
    <w:p w14:paraId="729B90D0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VQKSDEEWRAVLSPEQFRILRQKGTEYPGTGKYNKHKEDGVYECAGCGTPLYKSTTKFDSGCGWPAFFEGLP</w:t>
      </w:r>
    </w:p>
    <w:p w14:paraId="550F6A9B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TETRDPDGRRIEITCTACGGHLGHVFKGEGFKTPTDARHCVNSVSLTFTPA</w:t>
      </w:r>
    </w:p>
    <w:p w14:paraId="4B799DA4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Bradi1g41830.3/64-190 MSRB1</w:t>
      </w:r>
    </w:p>
    <w:p w14:paraId="13A1748C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ASMSDEDLKERLTKEQYYVTRQKGTERAFTGEYWNTKTPGIYHCICCDTPLFESSTKFDSGTGWPSYYRPVG</w:t>
      </w:r>
    </w:p>
    <w:p w14:paraId="3400DBC7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DNVKNKLDIFMPRTEALCAVCDAHLGHVFDDG--PPPTGKRYCINSASLKLKPQ</w:t>
      </w:r>
    </w:p>
    <w:p w14:paraId="1FFC2E9F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Bradi2g25820.1/92-217 MSRB2</w:t>
      </w:r>
    </w:p>
    <w:p w14:paraId="28954E9F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VQKSEEEWEAVLTPEQFRILRRKGTEYPGTGEYDKFFDEGIYGCAGCGTPLYKSSTKFNSGCGWPAFYEGFP</w:t>
      </w:r>
    </w:p>
    <w:p w14:paraId="02F600D5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KRTADPDGRRVEITCAACDGHLGHVFKGEGFNTPTDERHCVNSISLKFIPA</w:t>
      </w:r>
    </w:p>
    <w:p w14:paraId="328AA167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&gt;Bradi1g61800.1/7-132 MSRB3</w:t>
      </w:r>
    </w:p>
    <w:p w14:paraId="0B5EC4D7" w14:textId="77777777" w:rsidR="00081405" w:rsidRP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KPKTEEEWRAVLSPEQFRILRLKDTELPGTGEYNKFYGSGVYNCAGCGTPLYKSTTKFDSGCGWPAFFEGLP</w:t>
      </w:r>
    </w:p>
    <w:p w14:paraId="4DB21D1C" w14:textId="77777777" w:rsidR="00081405" w:rsidRDefault="00081405" w:rsidP="00081405">
      <w:pPr>
        <w:rPr>
          <w:rFonts w:ascii="Arial" w:hAnsi="Arial" w:cs="Arial"/>
          <w:lang w:val="en-GB"/>
        </w:rPr>
      </w:pPr>
      <w:r w:rsidRPr="00081405">
        <w:rPr>
          <w:rFonts w:ascii="Arial" w:hAnsi="Arial" w:cs="Arial"/>
          <w:lang w:val="en-GB"/>
        </w:rPr>
        <w:t>GAIQRTPDPDGRRVEITCTACGGHLGHVFKGEGFKTPTDERHCVNSVSMKFTPA</w:t>
      </w:r>
    </w:p>
    <w:p w14:paraId="45138D12" w14:textId="77777777" w:rsidR="00994201" w:rsidRDefault="00994201" w:rsidP="00081405">
      <w:pPr>
        <w:rPr>
          <w:rFonts w:ascii="Arial" w:hAnsi="Arial" w:cs="Arial"/>
          <w:lang w:val="en-GB"/>
        </w:rPr>
      </w:pPr>
    </w:p>
    <w:p w14:paraId="1A17B379" w14:textId="47467D4D" w:rsidR="00994201" w:rsidRDefault="00994201" w:rsidP="00081405">
      <w:pPr>
        <w:rPr>
          <w:rFonts w:ascii="Arial" w:hAnsi="Arial" w:cs="Arial"/>
          <w:b/>
          <w:lang w:val="en-GB"/>
        </w:rPr>
      </w:pPr>
      <w:r w:rsidRPr="00994201">
        <w:rPr>
          <w:rFonts w:ascii="Arial" w:hAnsi="Arial" w:cs="Arial"/>
          <w:b/>
          <w:lang w:val="en-GB"/>
        </w:rPr>
        <w:t>PRXIIE</w:t>
      </w:r>
    </w:p>
    <w:p w14:paraId="3F9537D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                        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v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pid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1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[      </w:t>
      </w:r>
      <w:proofErr w:type="gramStart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.</w:t>
      </w:r>
      <w:proofErr w:type="gramEnd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  .         .         .         :         .         .         .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80 </w:t>
      </w:r>
    </w:p>
    <w:p w14:paraId="5A8CBB4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1 28066_Selmo               100.0% 100.0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-----------IAVGERIPDGELSYFDE-SGAIQSIKVSDLTSKKKVVIFAVPGAFTPTCSSKHVPGFIDKADELKSKG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3FA64A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2 AT3G52960_PrxIIE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0.1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SFATTPVTASISVGDKLPDSTLSYLDPSTGDVKTVTVSSLTAGKKTILFAVPGAFTPTCSQKHVPGFVSKAGELRSKGI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7F3E87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3 AaBonn_Sc2ySwM_228_3611_1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6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VPATAAPSRSISVGEKLPEAELSYFDQ-EGNIQVVKVSELTKGKKVVLFAVPGAFTPTCSQKHLPGFLEKADELRAKG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329942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4 Azfi_s0233_g059382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2.2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VSTETSVESKTISVGDKLPEATFAYLDK-EGQVQTVTVSDLTKGKKAVFFAVPGAFTPTCSQKHLPGFVEKADELRSKG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D25E9E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5 Bradi1g35660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4.2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AAASPTTAAATIAVGDRLPDATLSYFDSPDGELKTVTVSDLTAGKKVVLFAVPGAFTPTCTQKHLPGFVAKAGELRAKG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28BD45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6 Bradi3g06750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1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AAATASPVVATIAVGDKLPDATLSYFDPADGELKTVTVGELTAGKKAVLFAVPGAFTPTCSQKHLPGFVAAAGDLRAKG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95DAA4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7 G23695_CHBRA288g00020      98.8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55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SAPSATKAKTIAVGDSIPNVGLQYFDE-EGVMQTVMTGDLAKGKKIVLFAVPGAFTPTCSQKHLPAFVEKADELNAKG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95B3B9F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lastRenderedPageBreak/>
        <w:t xml:space="preserve"> 8 Mapoly0147s0023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56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FSLSTSIKATIQVGEKLPEAELSYLDQ-ENNVQTVKISELTKGKKIVLFAVPGAFTPTCSQKHVPGFVDKSDELKSKG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C0AE89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9 Pp3c13_7010V3_PpPrxIIA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4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RSGAGQVVATISVGDKLPEAQLSYFDK-DGNVQSVSVSELTKGKKVVLFAVPGAFTPTCSSKHLPGFVAKADELRKAG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98A2B5F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0 Pp3c3_490V3_PpPrxIIB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3.4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RSGVTQVMATISVGDKLPEANLSYFDT-EGNVQSVSVSELTRGKKVVLFAVPGAFTPTCSSKHLPGFVANAEELRKAG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4AEA3A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1 Pp3c3_500V3 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59.9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LPTFGSRAATTIAEGSKLPDAELSYFDK-EGNVNIVKVSDLMRAKKVVLFAVPGAFTPTCSTQHLPGFVAKADKLRKAG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AC9ADE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2 Sacu_s0011_g005025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0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ASLSTEASSPISLGDKLPESTFAYLDK-EGQVQTVSVSDLTKGKKAVLFAVPGAFTPTCSQKHLPGFVEKAEELRAKG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620C45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3 AT1G65980_PrxIIB_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outgroup  98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 58.5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--------MAPIAVGDVVPDGTISFFDE-NDQLQTASVHSLAAGKKVILFGVPGAFTPTCSMKHVPGFIEKAEELKSKG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219268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</w:p>
    <w:p w14:paraId="49E7081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                        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v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</w:t>
      </w:r>
      <w:proofErr w:type="spellStart"/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pid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81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  .         1       </w:t>
      </w:r>
      <w:proofErr w:type="gramStart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.</w:t>
      </w:r>
      <w:proofErr w:type="gramEnd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  .         .         .         :         .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>160</w:t>
      </w:r>
    </w:p>
    <w:p w14:paraId="3F2E437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1 28066_Selmo               100.0% 100.0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TIACVSVNDAFVMKSWGEALGVNGKILMLSDGNGKFTRDLGVTVDLSDKVEGLGVRSRRYSLLAEDGIVKVLNLEEGG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CDF997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2 AT3G52960_PrxIIE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0.1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VIACISVNDAFVMEAWRKDLGINDEVMLLSDGNGEFTGKLGVELDLRDKPVGLGVRSRRYAILADDGVVKVLNLEEGG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90ED3D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3 AaBonn_Sc2ySwM_228_3611_1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6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TIACVSVNDTFVLRAWGESVGVGDKVLLLSDGNAVFTKALGVSVDLSDKPALLGIRSRRYALLADDGVVKVLNLEEGG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8E13A0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4 Azfi_s0233_g059382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2.2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TIACISVNDVFVMRAWGENLSTGDKVLLLSDGNLNFTKAIGATLDLSDKPVGLGVRSRRYSLLAEDGVVRVLHLEEGG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37B88A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5 Bradi1g35660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4.2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TVACVSVNDAFVMRAWKDSLGVGDEVLLLSDGNGELTRAMGVELDLSDKPVGLGVRSRRYALLAEDGVVKVLNLEEGG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536BA1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6 Bradi3g06750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1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TVACVSVNDAFVMKAWKESLGLGDDVMMLSDGNLELTRALGVEMDLSDKPMGLGVRSRRYALLADDGVVKVLNLEEGG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F8E30D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7 G23695_CHBRA288g00020      98.8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55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VIACVSVNDPFVMQAWGKNVGVSDKVMLLADGSGQFTQAMGVELDLIDR--GLGVRSRRYAMLVDDGVVKICNLEEGG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CF4873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8 Mapoly0147s0023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56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TIACVSVNDVFVMKAWGEGLGVGDKVLLLSDGNGHFTKALGVELDLSDKPVGLGVRSRRYALLADDGVVKQLNLEEGG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BF3299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9 Pp3c13_7010V3_PpPrxIIA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4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TLACVSVNDAFVMQAWGKSAGVGDSVLMLSDGLAKFTQALGTAVDLTDKVEGLGIRSRRYSMLVEDGVVKVLNLEVGG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A90121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0 Pp3c3_490V3_PpPrxIIB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3.4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TLACVSVNDAFVMQAWAKSVGAGDKVLMLSDGLAKFTQALGTTVDLTDKVEGLGIRSRRYSMLVDDGVVKVLNLEEGG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4132D6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1 Pp3c3_500V3 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59.9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LLACVSVNDAFVMRAWGENQNVGESVLLLSDGLGKFTHAMGASVDLSDKPVGLGVRSRRYAMLVDDGVVKTLHMEEGG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EC1F74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2 Sacu_s0011_g005025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0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TIACISVNDVFVMRAWGESIGVGDKVLLLSDGNLNFTKAIGVTLDLTDKPVGLGVRSRRYSILAEDGVIKVLHLEEGG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2391CD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3 AT1G65980_PrxIIB_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outgroup  98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 58.5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EIICFSVNDPFVMKAWGKTYPENKHVKFVADGSGEYTHLLGLELDLKDK--GLGVRSRRFALLLDDLKVTVANVESGGE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41526A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</w:p>
    <w:p w14:paraId="0A796CF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                        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v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pid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>161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</w:t>
      </w:r>
      <w:proofErr w:type="gramStart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.</w:t>
      </w:r>
      <w:proofErr w:type="gramEnd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  .         .         2   </w:t>
      </w:r>
      <w:proofErr w:type="gramStart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]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>206</w:t>
      </w:r>
    </w:p>
    <w:p w14:paraId="6F567A2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1 28066_Selmo               100.0% 100.0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YTVSSADEILKAL-----------------------------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399010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2 AT3G52960_PrxIIE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0.1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TNSSAEDMLKAL-----------------------------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FC897A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3 AaBonn_Sc2ySwM_228_3611_1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6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TISGPEEILKAL-----------------------------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D6E80B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4 Azfi_s0233_g059382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2.2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TTSGADDILKAL-----------------------------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34BC19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5 Bradi1g35660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4.2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TNSSAEDMLKAL-----------------------------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C4DCB8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6 Bradi3g06750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1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TTSSAEEMLKVL-----------------------------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F8559C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7 G23695_CHBRA288g00020      98.8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55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TNSGPESILEAL-----------------------------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9D0E99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8 Mapoly0147s0023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56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SISGPDEILKALLKCSYAYGAAGFPEWGIQPNSTLLFEIEVLKI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E9D898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9 Pp3c13_7010V3_PpPrxIIA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4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TNSSAEEILSSL-----------------------------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CB2449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0 Pp3c3_490V3_PpPrxIIB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3.4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TSSSAEEILSSL-----------------------------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DFDCC9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1 Pp3c3_500V3 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59.9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TSSGADDILKAL-----------------------------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C9F7D9F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2 Sacu_s0011_g005025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0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TTSGADDILKAL-----------------------------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DA32DC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3 AT1G65980_PrxIIB_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outgroup  98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 58.5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TVSSADDILKAL-----------------------------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</w:p>
    <w:p w14:paraId="7641BC8D" w14:textId="77777777" w:rsidR="0031167C" w:rsidRPr="0031167C" w:rsidRDefault="0031167C" w:rsidP="00081405">
      <w:pPr>
        <w:rPr>
          <w:rFonts w:ascii="Arial" w:hAnsi="Arial" w:cs="Arial"/>
          <w:b/>
          <w:lang w:val="en-US"/>
        </w:rPr>
      </w:pPr>
    </w:p>
    <w:p w14:paraId="1A4CEAD2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&gt;28066_Selmo</w:t>
      </w:r>
    </w:p>
    <w:p w14:paraId="13D9472B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-----------IAVGERIPDGELSYFDE-SGAIQSIKVSDLTSKKKVVIFAVPGAFTPTCSSKHVPGFIDKA</w:t>
      </w:r>
    </w:p>
    <w:p w14:paraId="118BFE09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DELKSKGVDTIACVSVNDAFVMKSWGEALGVNGKILMLSDGNGKFTRDLGVTVDLSDKVEGLGVRSRRYSLL</w:t>
      </w:r>
    </w:p>
    <w:p w14:paraId="429D68B3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AEDGIVKVLNLEEGGAYTVSSADEILKAL---------------------------------</w:t>
      </w:r>
    </w:p>
    <w:p w14:paraId="2BC6752B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&gt;AT3G52960_PrxIIE</w:t>
      </w:r>
    </w:p>
    <w:p w14:paraId="7789B9CD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RSFATTPVTASISVGDKLPDSTLSYLDPSTGDVKTVTVSSLTAGKKTILFAVPGAFTPTCSQKHVPGFVSKA</w:t>
      </w:r>
    </w:p>
    <w:p w14:paraId="79A9DCBD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GELRSKGIDVIACISVNDAFVMEAWRKDLGINDEVMLLSDGNGEFTGKLGVELDLRDKPVGLGVRSRRYAIL</w:t>
      </w:r>
    </w:p>
    <w:p w14:paraId="048634D3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ADDGVVKVLNLEEGGAFTNSSAEDMLKAL---------------------------------</w:t>
      </w:r>
    </w:p>
    <w:p w14:paraId="2BA5475D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&gt;AaBonn_Sc2ySwM_228_3611_1</w:t>
      </w:r>
    </w:p>
    <w:p w14:paraId="7EAF83E9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SVPATAAPSRSISVGEKLPEAELSYFDQ-EGNIQVVKVSELTKGKKVVLFAVPGAFTPTCSQKHLPGFLEKA</w:t>
      </w:r>
    </w:p>
    <w:p w14:paraId="2E648CA3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DELRAKGVDTIACVSVNDTFVLRAWGESVGVGDKVLLLSDGNAVFTKALGVSVDLSDKPALLGIRSRRYALL</w:t>
      </w:r>
    </w:p>
    <w:p w14:paraId="627420F4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ADDGVVKVLNLEEGGAFTISGPEEILKAL---------------------------------</w:t>
      </w:r>
    </w:p>
    <w:p w14:paraId="1C212562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&gt;Azfi_s0233_g059382</w:t>
      </w:r>
    </w:p>
    <w:p w14:paraId="3EA3D3EE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VSTETSVESKTISVGDKLPEATFAYLDK-EGQVQTVTVSDLTKGKKAVFFAVPGAFTPTCSQKHLPGFVEKA</w:t>
      </w:r>
    </w:p>
    <w:p w14:paraId="2E061533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DELRSKGVDTIACISVNDVFVMRAWGENLSTGDKVLLLSDGNLNFTKAIGATLDLSDKPVGLGVRSRRYSLL</w:t>
      </w:r>
    </w:p>
    <w:p w14:paraId="3A6800CC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AEDGVVRVLHLEEGGSFTTSGADDILKAL---------------------------------</w:t>
      </w:r>
    </w:p>
    <w:p w14:paraId="42F35F96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lastRenderedPageBreak/>
        <w:t>&gt;Bradi1g35660</w:t>
      </w:r>
    </w:p>
    <w:p w14:paraId="0DA6D04B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AAASPTTAAATIAVGDRLPDATLSYFDSPDGELKTVTVSDLTAGKKVVLFAVPGAFTPTCTQKHLPGFVAKA</w:t>
      </w:r>
    </w:p>
    <w:p w14:paraId="539175B5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GELRAKGVDTVACVSVNDAFVMRAWKDSLGVGDEVLLLSDGNGELTRAMGVELDLSDKPVGLGVRSRRYALL</w:t>
      </w:r>
    </w:p>
    <w:p w14:paraId="0E5D7DE5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AEDGVVKVLNLEEGGSFTNSSAEDMLKAL---------------------------------</w:t>
      </w:r>
    </w:p>
    <w:p w14:paraId="33B36534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&gt;Bradi3g06750</w:t>
      </w:r>
    </w:p>
    <w:p w14:paraId="043E3969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AAATASPVVATIAVGDKLPDATLSYFDPADGELKTVTVGELTAGKKAVLFAVPGAFTPTCSQKHLPGFVAAA</w:t>
      </w:r>
    </w:p>
    <w:p w14:paraId="622D297D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GDLRAKGVDTVACVSVNDAFVMKAWKESLGLGDDVMMLSDGNLELTRALGVEMDLSDKPMGLGVRSRRYALL</w:t>
      </w:r>
    </w:p>
    <w:p w14:paraId="799D9106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ADDGVVKVLNLEEGGAFTTSSAEEMLKVL---------------------------------</w:t>
      </w:r>
    </w:p>
    <w:p w14:paraId="2CD1939C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&gt;G23695_CHBRA288g00020</w:t>
      </w:r>
    </w:p>
    <w:p w14:paraId="7F188808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SSAPSATKAKTIAVGDSIPNVGLQYFDE-EGVMQTVMTGDLAKGKKIVLFAVPGAFTPTCSQKHLPAFVEKA</w:t>
      </w:r>
    </w:p>
    <w:p w14:paraId="6B279C3B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DELNAKGVSVIACVSVNDPFVMQAWGKNVGVSDKVMLLADGSGQFTQAMGVELDLIDR--GLGVRSRRYAML</w:t>
      </w:r>
    </w:p>
    <w:p w14:paraId="69A1710D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VDDGVVKICNLEEGGAFTNSGPESILEAL---------------------------------</w:t>
      </w:r>
    </w:p>
    <w:p w14:paraId="717AF608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&gt;Mapoly0147s0023</w:t>
      </w:r>
    </w:p>
    <w:p w14:paraId="153D89D8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SFSLSTSIKATIQVGEKLPEAELSYLDQ-ENNVQTVKISELTKGKKIVLFAVPGAFTPTCSQKHVPGFVDKS</w:t>
      </w:r>
    </w:p>
    <w:p w14:paraId="74DDDD89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DELKSKGVDTIACVSVNDVFVMKAWGEGLGVGDKVLLLSDGNGHFTKALGVELDLSDKPVGLGVRSRRYALL</w:t>
      </w:r>
    </w:p>
    <w:p w14:paraId="7E88C834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ADDGVVKQLNLEEGGAFSISGPDEILKALLKCSYAYGAAGFPEWGIQPNSTLLFEIEVLKIV</w:t>
      </w:r>
    </w:p>
    <w:p w14:paraId="60756169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&gt;Pp3c13_7010V3_PpPrxIIA</w:t>
      </w:r>
    </w:p>
    <w:p w14:paraId="1226CFFD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SRSGAGQVVATISVGDKLPEAQLSYFDK-DGNVQSVSVSELTKGKKVVLFAVPGAFTPTCSSKHLPGFVAKA</w:t>
      </w:r>
    </w:p>
    <w:p w14:paraId="7605E464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DELRKAGVDTLACVSVNDAFVMQAWGKSAGVGDSVLMLSDGLAKFTQALGTAVDLTDKVEGLGIRSRRYSML</w:t>
      </w:r>
    </w:p>
    <w:p w14:paraId="5B17B51B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VEDGVVKVLNLEVGGAFTNSSAEEILSSL---------------------------------</w:t>
      </w:r>
    </w:p>
    <w:p w14:paraId="378BB27D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&gt;Pp3c3_490V3_PpPrxIIB</w:t>
      </w:r>
    </w:p>
    <w:p w14:paraId="054B2B8C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SRSGVTQVMATISVGDKLPEANLSYFDT-EGNVQSVSVSELTRGKKVVLFAVPGAFTPTCSSKHLPGFVANA</w:t>
      </w:r>
    </w:p>
    <w:p w14:paraId="2FD24DF0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EELRKAGVDTLACVSVNDAFVMQAWAKSVGAGDKVLMLSDGLAKFTQALGTTVDLTDKVEGLGIRSRRYSML</w:t>
      </w:r>
    </w:p>
    <w:p w14:paraId="3204ACE1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VDDGVVKVLNLEEGGAFTSSSAEEILSSL---------------------------------</w:t>
      </w:r>
    </w:p>
    <w:p w14:paraId="78691285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&gt;Pp3c3_500V3</w:t>
      </w:r>
    </w:p>
    <w:p w14:paraId="71F86FE6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lastRenderedPageBreak/>
        <w:t>LPTFGSRAATTIAEGSKLPDAELSYFDK-EGNVNIVKVSDLMRAKKVVLFAVPGAFTPTCSTQHLPGFVAKA</w:t>
      </w:r>
    </w:p>
    <w:p w14:paraId="62E9C6DC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DKLRKAGADLLACVSVNDAFVMRAWGENQNVGESVLLLSDGLGKFTHAMGASVDLSDKPVGLGVRSRRYAML</w:t>
      </w:r>
    </w:p>
    <w:p w14:paraId="3D7ECCF3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VDDGVVKTLHMEEGGAFTSSGADDILKAL---------------------------------</w:t>
      </w:r>
    </w:p>
    <w:p w14:paraId="448956C0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&gt;Sacu_s0011_g005025</w:t>
      </w:r>
    </w:p>
    <w:p w14:paraId="63D1E0BC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TASLSTEASSPISLGDKLPESTFAYLDK-EGQVQTVSVSDLTKGKKAVLFAVPGAFTPTCSQKHLPGFVEKA</w:t>
      </w:r>
    </w:p>
    <w:p w14:paraId="05A77619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EELRAKGVDTIACISVNDVFVMRAWGESIGVGDKVLLLSDGNLNFTKAIGVTLDLTDKPVGLGVRSRRYSIL</w:t>
      </w:r>
    </w:p>
    <w:p w14:paraId="046A62D8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AEDGVIKVLHLEEGGSFTTSGADDILKAL---------------------------------</w:t>
      </w:r>
    </w:p>
    <w:p w14:paraId="005EB012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&gt;AT1G65980_PrxIIB_outgroup</w:t>
      </w:r>
    </w:p>
    <w:p w14:paraId="4B954D79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--------MAPIAVGDVVPDGTISFFDE-NDQLQTASVHSLAAGKKVILFGVPGAFTPTCSMKHVPGFIEKA</w:t>
      </w:r>
    </w:p>
    <w:p w14:paraId="39C9F7DF" w14:textId="77777777" w:rsidR="00994201" w:rsidRP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EELKSKGVDEIICFSVNDPFVMKAWGKTYPENKHVKFVADGSGEYTHLLGLELDLKDK--GLGVRSRRFALL</w:t>
      </w:r>
    </w:p>
    <w:p w14:paraId="1436F0DE" w14:textId="77777777" w:rsidR="00994201" w:rsidRDefault="00994201" w:rsidP="00994201">
      <w:pPr>
        <w:rPr>
          <w:rFonts w:ascii="Arial" w:hAnsi="Arial" w:cs="Arial"/>
          <w:lang w:val="en-GB"/>
        </w:rPr>
      </w:pPr>
      <w:r w:rsidRPr="00994201">
        <w:rPr>
          <w:rFonts w:ascii="Arial" w:hAnsi="Arial" w:cs="Arial"/>
          <w:lang w:val="en-GB"/>
        </w:rPr>
        <w:t>LDDLKVTVANVESGGEFTVSSADDILKAL---------------------------------</w:t>
      </w:r>
    </w:p>
    <w:p w14:paraId="1AC339BC" w14:textId="77777777" w:rsidR="00994201" w:rsidRDefault="00994201" w:rsidP="00994201">
      <w:pPr>
        <w:rPr>
          <w:rFonts w:ascii="Arial" w:hAnsi="Arial" w:cs="Arial"/>
          <w:lang w:val="en-GB"/>
        </w:rPr>
      </w:pPr>
    </w:p>
    <w:p w14:paraId="4E8AA6E8" w14:textId="77777777" w:rsidR="00994201" w:rsidRDefault="00994201" w:rsidP="00994201">
      <w:pPr>
        <w:rPr>
          <w:rFonts w:ascii="Arial" w:hAnsi="Arial" w:cs="Arial"/>
          <w:lang w:val="en-GB"/>
        </w:rPr>
      </w:pPr>
    </w:p>
    <w:p w14:paraId="3831E24E" w14:textId="38AE3CC6" w:rsidR="00994201" w:rsidRDefault="00994201" w:rsidP="00994201">
      <w:pPr>
        <w:rPr>
          <w:rFonts w:ascii="Arial" w:hAnsi="Arial" w:cs="Arial"/>
          <w:b/>
          <w:lang w:val="en-GB"/>
        </w:rPr>
      </w:pPr>
      <w:r w:rsidRPr="00994201">
        <w:rPr>
          <w:rFonts w:ascii="Arial" w:hAnsi="Arial" w:cs="Arial"/>
          <w:b/>
          <w:lang w:val="en-GB"/>
        </w:rPr>
        <w:t>GRX “CPYC” (Class 1)</w:t>
      </w:r>
    </w:p>
    <w:p w14:paraId="64B77E1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                                             </w:t>
      </w:r>
      <w:proofErr w:type="spellStart"/>
      <w:r w:rsidRPr="0031167C">
        <w:rPr>
          <w:rFonts w:ascii="Courier New" w:eastAsia="Times New Roman" w:hAnsi="Courier New" w:cs="Courier New"/>
          <w:sz w:val="20"/>
          <w:szCs w:val="20"/>
          <w:lang w:val="en-US"/>
        </w:rPr>
        <w:t>cov</w:t>
      </w:r>
      <w:proofErr w:type="spellEnd"/>
      <w:r w:rsidRPr="0031167C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</w:t>
      </w:r>
      <w:proofErr w:type="spellStart"/>
      <w:proofErr w:type="gramStart"/>
      <w:r w:rsidRPr="0031167C">
        <w:rPr>
          <w:rFonts w:ascii="Courier New" w:eastAsia="Times New Roman" w:hAnsi="Courier New" w:cs="Courier New"/>
          <w:sz w:val="20"/>
          <w:szCs w:val="20"/>
          <w:lang w:val="en-US"/>
        </w:rPr>
        <w:t>pid</w:t>
      </w:r>
      <w:proofErr w:type="spellEnd"/>
      <w:r w:rsidRPr="0031167C">
        <w:rPr>
          <w:rFonts w:ascii="Courier New" w:eastAsia="Times New Roman" w:hAnsi="Courier New" w:cs="Courier New"/>
          <w:sz w:val="20"/>
          <w:szCs w:val="2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20"/>
          <w:szCs w:val="20"/>
          <w:lang w:val="en-US"/>
        </w:rPr>
        <w:t xml:space="preserve"> 1</w:t>
      </w:r>
      <w:proofErr w:type="gramEnd"/>
      <w:r w:rsidRPr="0031167C">
        <w:rPr>
          <w:rFonts w:ascii="Courier New" w:eastAsia="Times New Roman" w:hAnsi="Courier New" w:cs="Courier New"/>
          <w:sz w:val="20"/>
          <w:szCs w:val="2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20"/>
          <w:szCs w:val="20"/>
          <w:lang w:val="en-US"/>
        </w:rPr>
        <w:t xml:space="preserve">[        .        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>.         .         .         :         .         .         .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>80</w:t>
      </w:r>
    </w:p>
    <w:p w14:paraId="6E6CC4A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1 Sacu_v1.1_s0167.g024192/93-192                     100.0% 100.0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HLKENISSNPVVVYSKSYCPYCMRVKDLFKELGVKPFVIELDELSDGNEVQTALQKLTGQYTVPNVFIGGKHIGGCDDTV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5DC0BFB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2 Sacu_v1.1_s0073.g017170b_manually_corrected/41-141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1.1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FVQRVVHDNKIAIFSKSYCPYCKRAKGVFNELKEKPFVVELDLRDDGADIQKAVSDLVGRRTVPQVFVHGKHLGGSDDTV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4686A35F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3 Sacu_v1.1_s0009.g004405/5-102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68.5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KAKDLVSSNPVVVFSKSYCPYCINVKQLLSSLGVKSKVIELDQQDDGPEMQAALAEWTGQRTVPNVFIGGKHIGGCDTTV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3636449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4 PpGrxC5_Pp3c3_7440V1.1/130-219                      97.8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65.9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WIKKKNSSEPVVVYSKTYCPYCMRVKKLFSTLGYDFEVIELDAGGQLG-LQDALERVSGQYTVPNVFIGGKHIGGCDDTV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5AF1F67F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5 PpGrxC3_Pp3c18_5670V1.1/65-172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4.3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FVKKTLAEHPLVIFSKSYCPYCKRAKSVFESMSVKPFVLELDEREDGDDIQQALGKFVGRRTVPQVFINGVHLGGSDDTV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0F8A555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6 PpGrxC2_Pp3c9_24380V3.2/108-209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62.0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KAQALISQNAVVVFSKSYCPFCLRVKSLLKSIGAEMKVVELDEESDGSDIQAALAKLSGQRTVPNVFIGGQHIGGRDDTT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48F866A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7 PpGrxC1_Pp3c7_9000V3.1/5-139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2.2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KVQELIEQNPLIVFSKSKCPFCKTVKELFKSLEVEPRVVEIDLEKDGGAIQKALFQTSKQLTVPNVFIGGEHIGGNDAVK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7C863D0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8 Pp3c2_23170V1.1_no_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UTRs,no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_ESTs/5-128               72.8%  38.0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KVQELILQNPLIIFSKSYCPYCRNVKELLKGLGAEAKVVELDRESE-------------------------HIGGNDATK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44DF154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9 Mapoly0182s0020.1/1-102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65.2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MICSKNSENAVVVYSKSWCPYCGRVKSLFRELGVEFLLIELDNLVEEQEVQEALRRLTRQSTVPNIFIGGKHIGGCDDTM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3D3FE40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10 Mapoly0078s0047.1/5-102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9.8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KAQTLVSENAVVVFSKSYCPYCIKVKQLLSSLGAKMKVVELDDEKDGDEIQSALAKWTKQRTVPNVFVGGQHIGGCDDTV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571C23A8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11 Mapoly0078s0046.1/5-102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7.6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SAQNLVSQNAVVVFSKSYCPYCKKVKQLLSSLGAQVKVVELDLEKDGDEIQSALTNWTKQRTVPNVFVGGQHIGGCDDTM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6D90BD9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12 Mapoly0004s0084.1/46-150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0.0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FVKKTIAAHPIVIFSKSYCPYCKRAKSVFKQMDTTPYVVELDLREDGGRIQAALSELVGRRTVPQVFVDGNHIGGSDDT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64C5663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13 CHBRA70g00580/177-262                               93.5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7.0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LIAEKNAQNPVVVYSKTWCPYCAAVKGLFTKLGVEFKLVELDELVGEEDWQYALSQLTGQRTVPSVFVGGEHIGGCDSTM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03EE9C8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14 CHBRA403g00260/6-108   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7.6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KVKELVESNGLVVFSKTWCSYCIRVRDLFNEIGAKGKFVQLDEEEDGEDMQFALLEWTGQRTVPNVFIGGEHVGGCDDTV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73F8A7E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15 CHBRA222g00290/30-136  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3.3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FVKTTIASNPLVIFSKSYCPYCKRAKNVFKELKETPYVVELDLRDDGGSIQEEIGKMHGVWTVPQVFIGGQRLGGSDDTV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254D811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16 Bradi5g15220.1/20-128  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64.1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KAKEIVASAPVVVFSKSYCPFCVKVKQLFTQLGASFKAIELDKESDGAEMQSALAEWTGQRTVPNVFINGKHIGGCDDTV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295D154F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17 Bradi3g50172.1/29-128  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47.8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DVQNAIYSNRITIFSKSYCPYCMRAKRIFRDLKENPYVVELDLREDGQEIQSVLLDLVGRNTVPQVFVNGHHVGGSDDTK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7307510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18 Bradi3g12720.1/66-168  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9.8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SVKKTLADNPVVIYSKSWCSYSMEVKGLFKRIGVQPHVIELDHLAQGPQLQKVLERLTGQSTVPNVFIGGKHIGGCTDTV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7ABBCDB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19 Bradi1g31450.1/36-137  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2.2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FVKSTVKAHDVVIFSKSYCPYCRRAKAVFKELQLKPYVVELDQREDGGEIQDALSDMVGRRTVPQVFVRGKHLGGSDDTV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11CF8F1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20 Azfi_s0270.g061184/38-136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7.6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FVKRVIQENKIVVFSKSYCPYCKRAKAVFNELKEKPFVIELDERDDGSAIQRAVSDLVGRRTVPQVFIHGKHLGGSDDTV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62B051D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21 Azfi_s0158.g053892/24-121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63.0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KAQDLVSSNPVMVFSKSYCPYCTRVKQLLASIGAKSKVIELDQESDGSDLQSALAQWTGLRTVPNVFIGGTHIGGCDTTV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213FCC8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22 Azfi_s0074.g037496_manually_corrected/6-103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64.1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KVKDLVSSNPLIVFSKSYCPYCARVKQLFSSLGAKSKVIELDQENDGSELQSALAEWTGQRSVPNVFIGGNHIGGCDTTV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2796AF8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23 Azfi_s0004.g008860/50-149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2.2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VVKEAIEQHKIVIFSKSYCPYCKRAKAIFSELNEKPFVIELDQREDGYDIQKAVINLVARRTVPQVFIHKQHLGGADDT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5AD8053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24 AtGrxS12_At2g20270/77-206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9.8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TVKTTVAENPVVVYSKTWCSYSSQVKSLFKSLQVEPLVVELDQLSEGSQLQNVLEKITGQYTVPNVFIGGKHIGGCSDT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2C4CD38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25 AtGrxC5_AT4G28730/72-174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4.3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SIRKTVTENTVVIYSKTWCSYCTEVKTLFKRLGVQPLVVELDQLPQGPQLQKVLERLTGQHTVPNVFVCGKHIGGCTDTV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1A5C36B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26 AtGrxC4_AT5G20500/34-135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3.3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FVKKTISSHKIVIFSKSYCPYCKKAKSVFRELDQVPYVVELDEREDGWSIQTALGEIVGRRTVPQVFINGKHLGGSDDTV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5EAAEACF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27 AtGrxC3_AT1G77370/36-130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48.9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FVQNAILSNKIVIFSKSYCPYCLRSKRIFSQLKEEPFVVELDQREDGDQIQYELLEFVGRRTVPQVFVNGKHIGGSDDLG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5DFEDE1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28 AtGrxC2_AT5G40370/21-136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5.4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YLDAFVYQWMILSYSKTYCPYCVRVKELLQQLGAKFKAVELDTESDGSQIQSGLAEWTGQRTVPNVFIGGNHIGGCDATS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159BF35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29 AtGrxC1_AT5G63030/21-125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8.7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KAKEIVSAYPVVVFSKTYCGYCQRVKQLLTQLGATFKVLELDEMSDGGEIQSALSEWTGQTTVPNVFIKGNHIGGCDRVM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1AD37DF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30 AaBonn_Sc2ySwM_344_5317_1/84-189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7.6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KVQSIVEKDPLVVFSKSYCPFCKRVKKLFSDLGATGSVVELDEEPDGDAIQNALASWTKQRTVPNVFIGGKHVGGCDDTV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3E9538E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31 AaBonn_Sc2ySwM_228_4790_1/123-213                   98.9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62.6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LIKSKNELNPVVVYSKTWCPYCGQVKSLFKKLNVSFVLVELDELVEERDVQAALRRISGQSTVPNVFIGGKHIGGCDDTM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7DB43E78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32 89111_Selmo/5-103      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2.2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KAKDIVAHNPLVVFSKTYCPFCVKVKELFSSIGAQPKVVELDSEADGADLQAALAEWTGQRSVPSVFVGGKHVGGCDDTT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06CD71E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33 229902_Selmo/3-103     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9.8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KAKDLVASNPVMVFSKSYCPYCVSVKKLLASLGAKFTALELNAEKDGAEIQAALAEWTGQRTVPSVFIGGKHIGGCDDTT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1297DC4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34 19369_Selmo/1-89                                    91.3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70.2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--------NPVVIYSKSWCPYCSKVKGLFKKLGVKVVVVELDELVEEADVQAALKRMTGQSTVPNVFIGGKHVGGCDDTH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66EA4118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35 174566_Selmo/31-131    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3.3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FVKSTIDNHDIVIFSKSYCPYCRRAKSVFKSLNETPHVVELDLREDGDEIQEALQGLVGRRTVPQVFVGGKHIGGSDDTV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43D0237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36 CHBRA15g00780_corrected/7-240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4.3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QVKAMVQTEPVLLFSKTYCPYCGRVKKLLRDLGVKATVVELDERDDGETLQRALEELTGQSTVPSLFVGGKHIGGCEETM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22EE503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37 AT3G54900_GRXS14/74-173                             96.7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23.9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TLEKLVNSEKVVLFTRDFCGFSNTVVQILKNLNVPFEDVNI---LENEMLRQGLKEYSNWPTFPQLYIGGEFFGGCDIT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2B885E1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</w:p>
    <w:p w14:paraId="298D975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                                                        </w:t>
      </w:r>
      <w:proofErr w:type="spell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cov</w:t>
      </w:r>
      <w:proofErr w:type="spell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   </w:t>
      </w:r>
      <w:proofErr w:type="spell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pid</w:t>
      </w:r>
      <w:proofErr w:type="spell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>81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     </w:t>
      </w:r>
      <w:proofErr w:type="gramStart"/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.</w:t>
      </w:r>
      <w:proofErr w:type="gramEnd"/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]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>92</w:t>
      </w:r>
    </w:p>
    <w:p w14:paraId="37F3539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1 Sacu_v1.1_s0167.g024192/93-192                     100.0% 100.0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ALHQRGKLIPL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0CDAE58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2 Sacu_v1.1_s0073.g017170b_manually_corrected/41-141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1.1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EAYQSGKLAEL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44A3664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3 Sacu_v1.1_s0009.g004405/5-102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68.5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AKHREGKLLPL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4B9842A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4 PpGrxC5_Pp3c3_7440V1.1/130-219                      97.8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65.9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ALHSKGQLEPL-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2B42FB9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5 PpGrxC3_Pp3c18_5670V1.1/65-172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4.3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AAQQSGRLKKL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43BA4BF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6 PpGrxC2_Pp3c9_24380V3.2/108-209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62.0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AMHKKGQLLPL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5D00E51F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7 PpGrxC1_Pp3c7_9000V3.1/5-139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2.2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ALHSKGELVVK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0662BE6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8 Pp3c2_23170V1.1_no_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UTRs,no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_ESTs/5-128               72.8%  38.0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AAHKKGTLHPK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152FAE6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9 Mapoly0182s0020.1/1-102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65.2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DLHRRGQLMPL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6143046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10 Mapoly0078s0047.1/5-102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9.8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SKHNGGKLLPM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630CD2D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11 Mapoly0078s0046.1/5-102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7.6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SKHNGGKLLPL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7E01396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12 Mapoly0004s0084.1/46-150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0.0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EAFNNGKLKKL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1004003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13 CHBRA70g00580/177-262                               93.5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7.0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ELHESG------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0488B85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14 CHBRA403g00260/6-108   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7.6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RKHRREELIPM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0C1589B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15 CHBRA222g00290/30-136  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3.3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AAYSSGKLQKM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3151520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16 Bradi5g15220.1/20-128  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64.1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ALNNGGKLVAL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17C5A06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17 Bradi3g50172.1/29-128  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47.8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EALSNGQLHKL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13A6730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18 Bradi3g12720.1/66-168  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9.8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KLYRKGELATM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7398439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lastRenderedPageBreak/>
        <w:t>19 Bradi1g31450.1/36-137  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2.2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DAYESGELAKL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3366B6F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20 Azfi_s0270.g061184/38-136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7.6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EAYQSGKLVELI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06865FA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21 Azfi_s0158.g053892/24-121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63.0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AKHNAGKLVPL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6C1134E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22 Azfi_s0074.g037496_manually_corrected/6-103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64.1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AKHEGGQLLPL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6B287A6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23 Azfi_s0004.g008860/50-149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2.2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EAYQSGKLAKL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0AEDC46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24 AtGrxS12_At2g20270/77-206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9.8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QLHNKGELEAI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5E9543D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25 AtGrxC5_AT4G28730/72-174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4.3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KLNRKGDLELM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1F5787F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26 AtGrxC4_AT5G20500/34-135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3.3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DAYESGELAKL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7C06C1F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27 AtGrxC3_AT1G77370/36-130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48.9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AALESGQLQKL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2A4B773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28 AtGrxC2_AT5G40370/21-136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5.4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NLHKDGKLVPL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2C29879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29 AtGrxC1_AT5G63030/21-125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8.7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ETNKQGKLVPL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5042B8E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30 AaBonn_Sc2ySwM_344_5317_1/84-189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7.6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LLQKQGKLVPM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2ABCD0C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31 AaBonn_Sc2ySwM_228_4790_1/123-213                   98.9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62.6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ALHSKGQLIPL-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28A2787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32 89111_Selmo/5-103      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2.2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KKHNSGQLVPM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7BF3ADE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33 229902_Selmo/3-103     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9.8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ATHRKGQLVPL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4E63D78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34 19369_Selmo/1-89                                    91.3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70.2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RLHSQGKLIPM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67512BA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35 174566_Selmo/31-131          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3.3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EAHESGRLETII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3004103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36 CHBRA15g00780_corrected/7-240                      100.0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54.3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AAHENGYLTRAL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26EFCFF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0"/>
          <w:szCs w:val="10"/>
          <w:lang w:val="en-US"/>
        </w:rPr>
      </w:pP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37 AT3G54900_GRXS14/74-173                             96.7</w:t>
      </w:r>
      <w:proofErr w:type="gramStart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>%  23.9</w:t>
      </w:r>
      <w:proofErr w:type="gramEnd"/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0"/>
          <w:szCs w:val="10"/>
          <w:lang w:val="en-US"/>
        </w:rPr>
        <w:t>EAFKTGELQEEV</w:t>
      </w:r>
      <w:r w:rsidRPr="0031167C">
        <w:rPr>
          <w:rFonts w:ascii="Courier New" w:eastAsia="Times New Roman" w:hAnsi="Courier New" w:cs="Courier New"/>
          <w:sz w:val="10"/>
          <w:szCs w:val="10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0"/>
          <w:szCs w:val="10"/>
          <w:lang w:val="en-US"/>
        </w:rPr>
        <w:t xml:space="preserve">  </w:t>
      </w:r>
    </w:p>
    <w:p w14:paraId="0F5E5BE3" w14:textId="77777777" w:rsidR="0031167C" w:rsidRPr="0031167C" w:rsidRDefault="0031167C" w:rsidP="00994201">
      <w:pPr>
        <w:rPr>
          <w:rFonts w:ascii="Arial" w:hAnsi="Arial" w:cs="Arial"/>
          <w:b/>
          <w:lang w:val="en-US"/>
        </w:rPr>
      </w:pPr>
    </w:p>
    <w:p w14:paraId="6CC3A3DF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Sacu_v1.1_s0167.g024192/93-192</w:t>
      </w:r>
    </w:p>
    <w:p w14:paraId="2872A48A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HLKENISSNPVVVYSKSYCPYCMRVKDLFKELGVKPFVIELDELSDGNEVQTALQKLTGQYTVPNVFIGGKH</w:t>
      </w:r>
    </w:p>
    <w:p w14:paraId="511F05CB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CDDTVALHQRGKLIPLL</w:t>
      </w:r>
    </w:p>
    <w:p w14:paraId="2E2E1769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Sacu_v1.1_s0073.g017170b_manually_corrected/41-141</w:t>
      </w:r>
    </w:p>
    <w:p w14:paraId="3944E8BE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FVQRVVHDNKIAIFSKSYCPYCKRAKGVFNELKEKPFVVELDLRDDGADIQKAVSDLVGRRTVPQVFVHGKH</w:t>
      </w:r>
    </w:p>
    <w:p w14:paraId="23A19372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LGGSDDTVEAYQSGKLAELL</w:t>
      </w:r>
    </w:p>
    <w:p w14:paraId="08A24EC4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Sacu_v1.1_s0009.g004405/5-102</w:t>
      </w:r>
    </w:p>
    <w:p w14:paraId="55B45A37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KAKDLVSSNPVVVFSKSYCPYCINVKQLLSSLGVKSKVIELDQQDDGPEMQAALAEWTGQRTVPNVFIGGKH</w:t>
      </w:r>
    </w:p>
    <w:p w14:paraId="02F5E5D9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CDTTVAKHREGKLLPLL</w:t>
      </w:r>
    </w:p>
    <w:p w14:paraId="2E7F5E98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PpGrxC5_Pp3c3_7440V1.1/130-219</w:t>
      </w:r>
    </w:p>
    <w:p w14:paraId="675CBFDD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WIKKKNSSEPVVVYSKTYCPYCMRVKKLFSTLGYDFEVIELDAGGQLG-LQDALERVSGQYTVPNVFIGGKH</w:t>
      </w:r>
    </w:p>
    <w:p w14:paraId="6C397F89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CDDTVALHSKGQLEPL-</w:t>
      </w:r>
    </w:p>
    <w:p w14:paraId="74DEAD71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PpGrxC3_Pp3c18_5670V1.1/65-172</w:t>
      </w:r>
    </w:p>
    <w:p w14:paraId="1DB0BFDD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FVKKTLAEHPLVIFSKSYCPYCKRAKSVFESMSVKPFVLELDEREDGDDIQQALGKFVGRRTVPQVFINGVH</w:t>
      </w:r>
    </w:p>
    <w:p w14:paraId="20BD45D9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LGGSDDTVAAQQSGRLKKLL</w:t>
      </w:r>
    </w:p>
    <w:p w14:paraId="182D5107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PpGrxC2_Pp3c9_24380V3.2/108-209</w:t>
      </w:r>
    </w:p>
    <w:p w14:paraId="1D8A400E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KAQALISQNAVVVFSKSYCPFCLRVKSLLKSIGAEMKVVELDEESDGSDIQAALAKLSGQRTVPNVFIGGQH</w:t>
      </w:r>
    </w:p>
    <w:p w14:paraId="5BC809A3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RDDTTAMHKKGQLLPLL</w:t>
      </w:r>
    </w:p>
    <w:p w14:paraId="2426A708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PpGrxC1_Pp3c7_9000V3.1/5-139</w:t>
      </w:r>
    </w:p>
    <w:p w14:paraId="79E29832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KVQELIEQNPLIVFSKSKCPFCKTVKELFKSLEVEPRVVEIDLEKDGGAIQKALFQTSKQLTVPNVFIGGEH</w:t>
      </w:r>
    </w:p>
    <w:p w14:paraId="04F5C282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NDAVKALHSKGELVVKL</w:t>
      </w:r>
    </w:p>
    <w:p w14:paraId="6333B0F1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Pp3c2_23170V1.1_no_</w:t>
      </w:r>
      <w:proofErr w:type="gramStart"/>
      <w:r w:rsidRPr="00614237">
        <w:rPr>
          <w:rFonts w:ascii="Arial" w:hAnsi="Arial" w:cs="Arial"/>
          <w:lang w:val="en-GB"/>
        </w:rPr>
        <w:t>UTRs,no</w:t>
      </w:r>
      <w:proofErr w:type="gramEnd"/>
      <w:r w:rsidRPr="00614237">
        <w:rPr>
          <w:rFonts w:ascii="Arial" w:hAnsi="Arial" w:cs="Arial"/>
          <w:lang w:val="en-GB"/>
        </w:rPr>
        <w:t>_ESTs/5-128</w:t>
      </w:r>
    </w:p>
    <w:p w14:paraId="511804D6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KVQELILQNPLIIFSKSYCPYCRNVKELLKGLGAEAKVVELDRESE-------------------------H</w:t>
      </w:r>
    </w:p>
    <w:p w14:paraId="217E662D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lastRenderedPageBreak/>
        <w:t>IGGNDATKAAHKKGTLHPKL</w:t>
      </w:r>
    </w:p>
    <w:p w14:paraId="09229D6C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Mapoly0182s0020.1/1-102</w:t>
      </w:r>
    </w:p>
    <w:p w14:paraId="0FFE003E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MICSKNSENAVVVYSKSWCPYCGRVKSLFRELGVEFLLIELDNLVEEQEVQEALRRLTRQSTVPNIFIGGKH</w:t>
      </w:r>
    </w:p>
    <w:p w14:paraId="1E5C135B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CDDTMDLHRRGQLMPLL</w:t>
      </w:r>
    </w:p>
    <w:p w14:paraId="4D5F52D0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Mapoly0078s0047.1/5-102</w:t>
      </w:r>
    </w:p>
    <w:p w14:paraId="5CF8DDB6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KAQTLVSENAVVVFSKSYCPYCIKVKQLLSSLGAKMKVVELDDEKDGDEIQSALAKWTKQRTVPNVFVGGQH</w:t>
      </w:r>
    </w:p>
    <w:p w14:paraId="525E7B63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CDDTVSKHNGGKLLPML</w:t>
      </w:r>
    </w:p>
    <w:p w14:paraId="0DB070DD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Mapoly0078s0046.1/5-102</w:t>
      </w:r>
    </w:p>
    <w:p w14:paraId="44E69757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SAQNLVSQNAVVVFSKSYCPYCKKVKQLLSSLGAQVKVVELDLEKDGDEIQSALTNWTKQRTVPNVFVGGQH</w:t>
      </w:r>
    </w:p>
    <w:p w14:paraId="5D48C244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CDDTMSKHNGGKLLPLL</w:t>
      </w:r>
    </w:p>
    <w:p w14:paraId="4B51867D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Mapoly0004s0084.1/46-150</w:t>
      </w:r>
    </w:p>
    <w:p w14:paraId="11A156CF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FVKKTIAAHPIVIFSKSYCPYCKRAKSVFKQMDTTPYVVELDLREDGGRIQAALSELVGRRTVPQVFVDGNH</w:t>
      </w:r>
    </w:p>
    <w:p w14:paraId="758BFE2A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SDDTLEAFNNGKLKKLL</w:t>
      </w:r>
    </w:p>
    <w:p w14:paraId="16A28F97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CHBRA70g00580/177-262</w:t>
      </w:r>
    </w:p>
    <w:p w14:paraId="756B50EB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LIAEKNAQNPVVVYSKTWCPYCAAVKGLFTKLGVEFKLVELDELVGEEDWQYALSQLTGQRTVPSVFVGGEH</w:t>
      </w:r>
    </w:p>
    <w:p w14:paraId="310C4900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CDSTMELHESG------</w:t>
      </w:r>
    </w:p>
    <w:p w14:paraId="3F5941C4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CHBRA403g00260/6-108</w:t>
      </w:r>
    </w:p>
    <w:p w14:paraId="5E3CE1F4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KVKELVESNGLVVFSKTWCSYCIRVRDLFNEIGAKGKFVQLDEEEDGEDMQFALLEWTGQRTVPNVFIGGEH</w:t>
      </w:r>
    </w:p>
    <w:p w14:paraId="60B5411A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VGGCDDTVRKHRREELIPML</w:t>
      </w:r>
    </w:p>
    <w:p w14:paraId="248F7F21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CHBRA222g00290/30-136</w:t>
      </w:r>
    </w:p>
    <w:p w14:paraId="300CD20E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FVKTTIASNPLVIFSKSYCPYCKRAKNVFKELKETPYVVELDLRDDGGSIQEEIGKMHGVWTVPQVFIGGQR</w:t>
      </w:r>
    </w:p>
    <w:p w14:paraId="76E33E58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LGGSDDTVAAYSSGKLQKML</w:t>
      </w:r>
    </w:p>
    <w:p w14:paraId="06DBBF51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Bradi5g15220.1/20-128</w:t>
      </w:r>
    </w:p>
    <w:p w14:paraId="374737F4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KAKEIVASAPVVVFSKSYCPFCVKVKQLFTQLGASFKAIELDKESDGAEMQSALAEWTGQRTVPNVFINGKH</w:t>
      </w:r>
    </w:p>
    <w:p w14:paraId="423A67F4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CDDTVALNNGGKLVALL</w:t>
      </w:r>
    </w:p>
    <w:p w14:paraId="55B2CD16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Bradi3g50172.1/29-128</w:t>
      </w:r>
    </w:p>
    <w:p w14:paraId="4772AFD7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DVQNAIYSNRITIFSKSYCPYCMRAKRIFRDLKENPYVVELDLREDGQEIQSVLLDLVGRNTVPQVFVNGHH</w:t>
      </w:r>
    </w:p>
    <w:p w14:paraId="15D0A5B2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lastRenderedPageBreak/>
        <w:t>VGGSDDTKEALSNGQLHKLL</w:t>
      </w:r>
    </w:p>
    <w:p w14:paraId="0071684C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Bradi3g12720.1/66-168</w:t>
      </w:r>
    </w:p>
    <w:p w14:paraId="19BADBCA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SVKKTLADNPVVIYSKSWCSYSMEVKGLFKRIGVQPHVIELDHLAQGPQLQKVLERLTGQSTVPNVFIGGKH</w:t>
      </w:r>
    </w:p>
    <w:p w14:paraId="308EA65B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CTDTVKLYRKGELATML</w:t>
      </w:r>
    </w:p>
    <w:p w14:paraId="6B90CB75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Bradi1g31450.1/36-137</w:t>
      </w:r>
    </w:p>
    <w:p w14:paraId="2CDA3A42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FVKSTVKAHDVVIFSKSYCPYCRRAKAVFKELQLKPYVVELDQREDGGEIQDALSDMVGRRTVPQVFVRGKH</w:t>
      </w:r>
    </w:p>
    <w:p w14:paraId="4AF9C3AD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LGGSDDTVDAYESGELAKLL</w:t>
      </w:r>
    </w:p>
    <w:p w14:paraId="6AD4AB8C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Azfi_s0270.g061184/38-136</w:t>
      </w:r>
    </w:p>
    <w:p w14:paraId="7BC602AE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FVKRVIQENKIVVFSKSYCPYCKRAKAVFNELKEKPFVIELDERDDGSAIQRAVSDLVGRRTVPQVFIHGKH</w:t>
      </w:r>
    </w:p>
    <w:p w14:paraId="7661D1E8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LGGSDDTVEAYQSGKLVELI</w:t>
      </w:r>
    </w:p>
    <w:p w14:paraId="21BEA57F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Azfi_s0158.g053892/24-121</w:t>
      </w:r>
    </w:p>
    <w:p w14:paraId="29DFC87D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KAQDLVSSNPVMVFSKSYCPYCTRVKQLLASIGAKSKVIELDQESDGSDLQSALAQWTGLRTVPNVFIGGTH</w:t>
      </w:r>
    </w:p>
    <w:p w14:paraId="091B249A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CDTTVAKHNAGKLVPLL</w:t>
      </w:r>
    </w:p>
    <w:p w14:paraId="7157DC78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Azfi_s0074.g037496_manually_corrected/6-103</w:t>
      </w:r>
    </w:p>
    <w:p w14:paraId="52B1CE18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KVKDLVSSNPLIVFSKSYCPYCARVKQLFSSLGAKSKVIELDQENDGSELQSALAEWTGQRSVPNVFIGGNH</w:t>
      </w:r>
    </w:p>
    <w:p w14:paraId="0A3C5B25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CDTTVAKHEGGQLLPLL</w:t>
      </w:r>
    </w:p>
    <w:p w14:paraId="4881478C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Azfi_s0004.g008860/50-149</w:t>
      </w:r>
    </w:p>
    <w:p w14:paraId="22A2AD0A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VVKEAIEQHKIVIFSKSYCPYCKRAKAIFSELNEKPFVIELDQREDGYDIQKAVINLVARRTVPQVFIHKQH</w:t>
      </w:r>
    </w:p>
    <w:p w14:paraId="55D510AE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LGGADDTLEAYQSGKLAKLL</w:t>
      </w:r>
    </w:p>
    <w:p w14:paraId="69EDB7F4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AtGrxS12_At2g20270/77-206</w:t>
      </w:r>
    </w:p>
    <w:p w14:paraId="5FB6F630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TVKTTVAENPVVVYSKTWCSYSSQVKSLFKSLQVEPLVVELDQLSEGSQLQNVLEKITGQYTVPNVFIGGKH</w:t>
      </w:r>
    </w:p>
    <w:p w14:paraId="090F7485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CSDTLQLHNKGELEAIL</w:t>
      </w:r>
    </w:p>
    <w:p w14:paraId="30F5C711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AtGrxC5_AT4G28730/72-174</w:t>
      </w:r>
    </w:p>
    <w:p w14:paraId="5FE2AC38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SIRKTVTENTVVIYSKTWCSYCTEVKTLFKRLGVQPLVVELDQLPQGPQLQKVLERLTGQHTVPNVFVCGKH</w:t>
      </w:r>
    </w:p>
    <w:p w14:paraId="15F5C068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CTDTVKLNRKGDLELML</w:t>
      </w:r>
    </w:p>
    <w:p w14:paraId="0FE30404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AtGrxC4_AT5G20500/34-135</w:t>
      </w:r>
    </w:p>
    <w:p w14:paraId="131DC3B4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FVKKTISSHKIVIFSKSYCPYCKKAKSVFRELDQVPYVVELDEREDGWSIQTALGEIVGRRTVPQVFINGKH</w:t>
      </w:r>
    </w:p>
    <w:p w14:paraId="77E99758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lastRenderedPageBreak/>
        <w:t>LGGSDDTVDAYESGELAKLL</w:t>
      </w:r>
    </w:p>
    <w:p w14:paraId="57600BB2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AtGrxC3_AT1G77370/36-130</w:t>
      </w:r>
    </w:p>
    <w:p w14:paraId="1AAD87E7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FVQNAILSNKIVIFSKSYCPYCLRSKRIFSQLKEEPFVVELDQREDGDQIQYELLEFVGRRTVPQVFVNGKH</w:t>
      </w:r>
    </w:p>
    <w:p w14:paraId="0E437366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SDDLGAALESGQLQKLL</w:t>
      </w:r>
    </w:p>
    <w:p w14:paraId="4CAED8A9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AtGrxC2_AT5G40370/21-136</w:t>
      </w:r>
    </w:p>
    <w:p w14:paraId="6ABAA59B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YLDAFVYQWMILSYSKTYCPYCVRVKELLQQLGAKFKAVELDTESDGSQIQSGLAEWTGQRTVPNVFIGGNH</w:t>
      </w:r>
    </w:p>
    <w:p w14:paraId="15701FD3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CDATSNLHKDGKLVPLL</w:t>
      </w:r>
    </w:p>
    <w:p w14:paraId="0981A671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AtGrxC1_AT5G63030/21-125</w:t>
      </w:r>
    </w:p>
    <w:p w14:paraId="4DDAE6C9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KAKEIVSAYPVVVFSKTYCGYCQRVKQLLTQLGATFKVLELDEMSDGGEIQSALSEWTGQTTVPNVFIKGNH</w:t>
      </w:r>
    </w:p>
    <w:p w14:paraId="61D48D87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CDRVMETNKQGKLVPLL</w:t>
      </w:r>
    </w:p>
    <w:p w14:paraId="32464C16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AaBonn_Sc2ySwM_344_5317_1/84-189</w:t>
      </w:r>
    </w:p>
    <w:p w14:paraId="4DE1ABE0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KVQSIVEKDPLVVFSKSYCPFCKRVKKLFSDLGATGSVVELDEEPDGDAIQNALASWTKQRTVPNVFIGGKH</w:t>
      </w:r>
    </w:p>
    <w:p w14:paraId="658B9FF1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VGGCDDTVLLQKQGKLVPML</w:t>
      </w:r>
    </w:p>
    <w:p w14:paraId="3883CC26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AaBonn_Sc2ySwM_228_4790_1/123-213</w:t>
      </w:r>
    </w:p>
    <w:p w14:paraId="333BA15A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LIKSKNELNPVVVYSKTWCPYCGQVKSLFKKLNVSFVLVELDELVEERDVQAALRRISGQSTVPNVFIGGKH</w:t>
      </w:r>
    </w:p>
    <w:p w14:paraId="11A9C17B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CDDTMALHSKGQLIPL-</w:t>
      </w:r>
    </w:p>
    <w:p w14:paraId="38703F9C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89111_Selmo/5-103</w:t>
      </w:r>
    </w:p>
    <w:p w14:paraId="454518CA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KAKDIVAHNPLVVFSKTYCPFCVKVKELFSSIGAQPKVVELDSEADGADLQAALAEWTGQRSVPSVFVGGKH</w:t>
      </w:r>
    </w:p>
    <w:p w14:paraId="06D4E46A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VGGCDDTTKKHNSGQLVPML</w:t>
      </w:r>
    </w:p>
    <w:p w14:paraId="304B609E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229902_Selmo/3-103</w:t>
      </w:r>
    </w:p>
    <w:p w14:paraId="56C66A62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KAKDLVASNPVMVFSKSYCPYCVSVKKLLASLGAKFTALELNAEKDGAEIQAALAEWTGQRTVPSVFIGGKH</w:t>
      </w:r>
    </w:p>
    <w:p w14:paraId="14EC1B67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CDDTTATHRKGQLVPLL</w:t>
      </w:r>
    </w:p>
    <w:p w14:paraId="40E4042D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19369_Selmo/1-89</w:t>
      </w:r>
    </w:p>
    <w:p w14:paraId="06811050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--------NPVVIYSKSWCPYCSKVKGLFKKLGVKVVVVELDELVEEADVQAALKRMTGQSTVPNVFIGGKH</w:t>
      </w:r>
    </w:p>
    <w:p w14:paraId="205B7800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VGGCDDTHRLHSQGKLIPML</w:t>
      </w:r>
    </w:p>
    <w:p w14:paraId="70174E8C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174566_Selmo/31-131</w:t>
      </w:r>
    </w:p>
    <w:p w14:paraId="492D33B1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FVKSTIDNHDIVIFSKSYCPYCRRAKSVFKSLNETPHVVELDLREDGDEIQEALQGLVGRRTVPQVFVGGKH</w:t>
      </w:r>
    </w:p>
    <w:p w14:paraId="6624D741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lastRenderedPageBreak/>
        <w:t>IGGSDDTVEAHESGRLETII</w:t>
      </w:r>
    </w:p>
    <w:p w14:paraId="2E62BD2B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CHBRA15g00780_corrected/7-240</w:t>
      </w:r>
    </w:p>
    <w:p w14:paraId="1CFFEB52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QVKAMVQTEPVLLFSKTYCPYCGRVKKLLRDLGVKATVVELDERDDGETLQRALEELTGQSTVPSLFVGGKH</w:t>
      </w:r>
    </w:p>
    <w:p w14:paraId="20F37452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IGGCEETMAAHENGYLTRAL</w:t>
      </w:r>
    </w:p>
    <w:p w14:paraId="36C224DD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&gt;AT3G54900_GRXS14/74-173</w:t>
      </w:r>
    </w:p>
    <w:p w14:paraId="510CF92B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TLEKLVNSEKVVLFTRDFCGFSNTVVQILKNLNVPFEDVNI---LENEMLRQGLKEYSNWPTFPQLYIGGEF</w:t>
      </w:r>
    </w:p>
    <w:p w14:paraId="79BFBA03" w14:textId="77777777" w:rsidR="00994201" w:rsidRDefault="00614237" w:rsidP="00614237">
      <w:pPr>
        <w:jc w:val="both"/>
        <w:rPr>
          <w:rFonts w:ascii="Arial" w:hAnsi="Arial" w:cs="Arial"/>
          <w:lang w:val="en-GB"/>
        </w:rPr>
      </w:pPr>
      <w:r w:rsidRPr="00614237">
        <w:rPr>
          <w:rFonts w:ascii="Arial" w:hAnsi="Arial" w:cs="Arial"/>
          <w:lang w:val="en-GB"/>
        </w:rPr>
        <w:t>FGGCDITLEAFKTGELQEEV</w:t>
      </w:r>
    </w:p>
    <w:p w14:paraId="4B500BA9" w14:textId="77777777" w:rsidR="00614237" w:rsidRDefault="00614237" w:rsidP="00614237">
      <w:pPr>
        <w:jc w:val="both"/>
        <w:rPr>
          <w:rFonts w:ascii="Arial" w:hAnsi="Arial" w:cs="Arial"/>
          <w:lang w:val="en-GB"/>
        </w:rPr>
      </w:pPr>
    </w:p>
    <w:p w14:paraId="58DC34ED" w14:textId="096C41FD" w:rsidR="00614237" w:rsidRDefault="00614237" w:rsidP="00614237">
      <w:pPr>
        <w:rPr>
          <w:rFonts w:ascii="Arial" w:hAnsi="Arial" w:cs="Arial"/>
          <w:b/>
          <w:lang w:val="en-GB"/>
        </w:rPr>
      </w:pPr>
      <w:r w:rsidRPr="00994201">
        <w:rPr>
          <w:rFonts w:ascii="Arial" w:hAnsi="Arial" w:cs="Arial"/>
          <w:b/>
          <w:lang w:val="en-GB"/>
        </w:rPr>
        <w:t xml:space="preserve">GRX </w:t>
      </w:r>
      <w:r>
        <w:rPr>
          <w:rFonts w:ascii="Arial" w:hAnsi="Arial" w:cs="Arial"/>
          <w:b/>
          <w:lang w:val="en-GB"/>
        </w:rPr>
        <w:t xml:space="preserve">S14 and S16 </w:t>
      </w:r>
      <w:r w:rsidRPr="00994201">
        <w:rPr>
          <w:rFonts w:ascii="Arial" w:hAnsi="Arial" w:cs="Arial"/>
          <w:b/>
          <w:lang w:val="en-GB"/>
        </w:rPr>
        <w:t xml:space="preserve">(Class </w:t>
      </w:r>
      <w:r>
        <w:rPr>
          <w:rFonts w:ascii="Arial" w:hAnsi="Arial" w:cs="Arial"/>
          <w:b/>
          <w:lang w:val="en-GB"/>
        </w:rPr>
        <w:t>2</w:t>
      </w:r>
      <w:r w:rsidRPr="00994201">
        <w:rPr>
          <w:rFonts w:ascii="Arial" w:hAnsi="Arial" w:cs="Arial"/>
          <w:b/>
          <w:lang w:val="en-GB"/>
        </w:rPr>
        <w:t>)</w:t>
      </w:r>
    </w:p>
    <w:p w14:paraId="78DB98F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                        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v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</w:t>
      </w:r>
      <w:proofErr w:type="spellStart"/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pid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1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>[        .         .         .         .         :         .         .         .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>80</w:t>
      </w:r>
    </w:p>
    <w:p w14:paraId="1B875A5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1 G41800_CHBRA601g00040     100.0% 100.0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KVVLFMKGSKLFPQCGFSNTCVQILNVLNVPYETVNILEDE---DLRQGMKEYSKWPTFPQLYVDKEFIGGCDIMIELY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32A0F6E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2 102863_Selmo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75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HKVVLFMKGTKLFPQCGFSNTVVQILNNLSVPYETVNILEDD---GLRQGLKAYSNWPTFPQLYIDGEFFGGCDITLEAF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642C99B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3 Bradi1g01570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8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HKVVLFMKGTKDFPQCGFSHTVVQILRSLDVPFETLDVLANE---ALRQGLKEYSSWPTFPQLYIDGEFFGGCDITVEAY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1E12CCB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4 Pp3c24_14100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77.2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KVVLFMKGNKQFPQCGFSNTCVQILNTLNVPYETVNILEDD---NLRQGMKEYSAWPTFPQLYIDGEFFGGCDITYESY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524549C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5 Pp3c8_18520 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77.2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KVVLFMKGNKMFPQCGFSNTCVRILNSLNVPYETVNILEDD---RLRQGMKEYSDWPTFPQLYIDGEFFGGCDITYAAY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472C05F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6 Azfi_s0173g055803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73.9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KVVLFMKGNKLFPQCGFSNTVVQILNSLNVPYETVDILANE---QMRSAMKIYSSWPTFPQLYIDGEFFGGCDITMEAF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7EEE018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7 Sacu_s0022g008645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7.4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KVVLFMKGTKLFPQCGFSNTVVQILNSLNVPYETVNILENE---QLRSAMKIYSSWPTFPQLYIDGEFFGGCDITLSLY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0BBCF98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8 AtGrxS14_AT3G54900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70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EKVVLFMKGTRDFPMCGFSNTVVQILKNLNVPFEDVNILENE---MLRQGLKEYSNWPTFPQLYIGGEFFGGCDITLEAF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6BBE4C8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9 AaBonn_Sc2ySwM_228_376_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  100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 75.0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KVVVFMKGTKLFPQCGFSNTVVQILNSLDAKYETVNILEDN---GLRQAMKEYSNWPTFPQLYIDGEFFGGCDIAIEAY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7E8B64C8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0 Mapoly0006s0309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75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KVVLFMKGNKNFPQCGFSNTCVQILNQFGVPYETVNILEDD---SLRQGVKEYSNWPTFPQLYIDGEFFGGCDITIEAF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44A6494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1 AtGrxS16_AT2G38270         94.6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53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KVVAFIKGSRSAPQCGFSQRVVGILESQGVDYETVDVLDDEYNHGLRETLKNYSNWPTFPQIFVKGELVGGCDILTSMY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3A556BE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2 G22937_CHBRA273g00240      98.9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0.4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PVIAFIKGTRSSPQCGFSHRVLMALNKEGVDYETVNVLDEEFNPGVREAIKAYSKWPTIPQVFINGELIGGADLLEES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7A1856B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3 57444_Selmo                92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6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HNVVAFIKGSRTAPQCGFSHRVLTILEQQGVDFETVNVLDEEHNSGVREAIKSYSQWPTIPQVFVKGEFVGGADVMSEL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12C3FC0F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4 Mapoly0001s0103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6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CTVVAFVKGTRTAPQCGFSHRVLTILNENGADYEVVNVLDDHHNPGLREAIKEYSQWPTIPQVYVKGEFVGGADILDEM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03A980E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5 Sacu_s0028g009899          97.8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9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KVVAFIKGSRTAPQCGFSHKVLTILNEHGIEYESVNVLDDEHNSGLREAIKVYSQWPTIPQIYAYGEFVGGADILEEL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18C1D86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6 Azfi_s0224g058869          97.8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5.2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KVVAFIKGSRTSPQCGFSHRVLTILNEHGIDYESVNVLDEEHNSGLREAIKVYSQWPTIPQVFAYGEFVGGADILEEL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5F97EF1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7 Pp3c14_14790               95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6.2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LKVVAFIKGTRTSPQCGFSHRVLTILNEQGVDYEVLNVLDEDHNPGLREVIKKYSQWPTIPQLYVKGEFVGGADVLDEM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62BD038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8 Bradi4g45030               95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9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KVVAFIKGSRSAPQCGFSQRVVGILEAHGVDFASVDILDEEHNHGLRETLKTYSNWPTFPQVFVGGELVGGCDIISSM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083C28C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9 AaBonn_Sc2ySwM_362_2023_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  95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 49.5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HSVVAFIKGPRTAPQCGFSHKVLTILNEQGVDYETVNVLDEEHNRGVRDAIKTYSQWPTIPQLYVKGEFVGGADVLEEL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06F54DF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0 AtGrxS15_AT3G15660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PVMIYMKGVPESPQCGFSSLAVRVLQQYNVPISSRNILEDQ---ELKNAVKSFSHWPTFPQIFIKGEFIGGSDIILNM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0BBD816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</w:p>
    <w:p w14:paraId="001A49D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                        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v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pid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>81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</w:t>
      </w:r>
      <w:proofErr w:type="gramStart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.</w:t>
      </w:r>
      <w:proofErr w:type="gramEnd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]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>95</w:t>
      </w:r>
    </w:p>
    <w:p w14:paraId="0B8FE63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1 G41800_CHBRA601g00040     100.0% 100.0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QNGELQEIVEKALV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2A7FCAC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2 102863_Selmo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75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QSGQLKEVVEKAMC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0392699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3 Bradi1g01570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8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KSGELQETLEKAMC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22E9400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4 Pp3c24_14100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77.2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SGELKELLDRAML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694AF66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5 Pp3c8_18520    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77.2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SGELKEVLEKAML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7BDC583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6 Azfi_s0173g055803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73.9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KSGELQEVVEKAMC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4F307F48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7 Sacu_s0022g008645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67.4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LPEQQPHVIFSPMRG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128FD69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8 AtGrxS14_AT3G54900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70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KTGELQEEVEKAMC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3327DB6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9 AaBonn_Sc2ySwM_228_376_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  100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 75.0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QSGELKELLEKVSL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1B19175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0 Mapoly0006s0309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75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KSGELKETLDKAML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2CA180C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1 AtGrxS16_AT2G38270         94.6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53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ENGELANILN-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4AD55AA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2 G22937_CHBRA273g00240      98.9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0.4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EKGEFKQLLAAIKK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7602CF9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3 57444_Selmo                92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6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ESGEISKL---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64E3C74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4 Mapoly0001s0103   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6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QSGEIKSLFQKSGPK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1160B168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5 Sacu_s0028g009899          97.8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9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IGKIKEVFQKSS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4582A89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6 Azfi_s0224g058869          97.8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5.2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DGKIKAVFQQST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408B73F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7 Pp3c14_14790               95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6.2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QSGEIKDLFKN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40EC97E8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8 Bradi4g45030               95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9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ENGELAALFQK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4F8C7C9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9 AaBonn_Sc2ySwM_362_2023_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  95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 49.5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SGEIKNIFKK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5B93A5F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0 AtGrxS15_AT3G15660        100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KEGELEQKLKDVSGN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</w:t>
      </w:r>
    </w:p>
    <w:p w14:paraId="192C3166" w14:textId="77777777" w:rsidR="0031167C" w:rsidRDefault="0031167C" w:rsidP="00614237">
      <w:pPr>
        <w:rPr>
          <w:rFonts w:ascii="Arial" w:hAnsi="Arial" w:cs="Arial"/>
          <w:b/>
          <w:lang w:val="en-GB"/>
        </w:rPr>
      </w:pPr>
    </w:p>
    <w:p w14:paraId="12E73C78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&gt;G41800_CHBRA601g00040</w:t>
      </w:r>
    </w:p>
    <w:p w14:paraId="4C078F4D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NKVVLFMKGSKLFPQCGFSNTCVQILNVLNVPYETVNILEDE---DLRQGMKEYSKWPTFPQLYVDKEFIGG</w:t>
      </w:r>
    </w:p>
    <w:p w14:paraId="5911504B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CDIMIELYQNGELQEIVEKALVS</w:t>
      </w:r>
    </w:p>
    <w:p w14:paraId="0842267D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&gt;102863_Selmo</w:t>
      </w:r>
    </w:p>
    <w:p w14:paraId="6CCB49B2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HKVVLFMKGTKLFPQCGFSNTVVQILNNLSVPYETVNILEDD---GLRQGLKAYSNWPTFPQLYIDGEFFGG</w:t>
      </w:r>
    </w:p>
    <w:p w14:paraId="4DD72C05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CDITLEAFQSGQLKEVVEKAMCS</w:t>
      </w:r>
    </w:p>
    <w:p w14:paraId="52C0AD7B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&gt;Bradi1g01570</w:t>
      </w:r>
    </w:p>
    <w:p w14:paraId="44CC3694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lastRenderedPageBreak/>
        <w:t>HKVVLFMKGTKDFPQCGFSHTVVQILRSLDVPFETLDVLANE---ALRQGLKEYSSWPTFPQLYIDGEFFGG</w:t>
      </w:r>
    </w:p>
    <w:p w14:paraId="69569F02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CDITVEAYKSGELQETLEKAMCS</w:t>
      </w:r>
    </w:p>
    <w:p w14:paraId="3B1F085D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&gt;Pp3c24_14100</w:t>
      </w:r>
    </w:p>
    <w:p w14:paraId="30909C32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NKVVLFMKGNKQFPQCGFSNTCVQILNTLNVPYETVNILEDD---NLRQGMKEYSAWPTFPQLYIDGEFFGG</w:t>
      </w:r>
    </w:p>
    <w:p w14:paraId="36C4FDC9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CDITYESYNSGELKELLDRAMLS</w:t>
      </w:r>
    </w:p>
    <w:p w14:paraId="3E48D6C5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&gt;Pp3c8_18520</w:t>
      </w:r>
    </w:p>
    <w:p w14:paraId="0B6419BD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NKVVLFMKGNKMFPQCGFSNTCVRILNSLNVPYETVNILEDD---RLRQGMKEYSDWPTFPQLYIDGEFFGG</w:t>
      </w:r>
    </w:p>
    <w:p w14:paraId="1A3C16CB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CDITYAAYSSGELKEVLEKAMLS</w:t>
      </w:r>
    </w:p>
    <w:p w14:paraId="0E4326E4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&gt;Azfi_s0173g055803</w:t>
      </w:r>
    </w:p>
    <w:p w14:paraId="4137B4B2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NKVVLFMKGNKLFPQCGFSNTVVQILNSLNVPYETVDILANE---QMRSAMKIYSSWPTFPQLYIDGEFFGG</w:t>
      </w:r>
    </w:p>
    <w:p w14:paraId="111BEF87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CDITMEAFKSGELQEVVEKAMCS</w:t>
      </w:r>
    </w:p>
    <w:p w14:paraId="77C0BFDE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&gt;Sacu_s0022g008645</w:t>
      </w:r>
    </w:p>
    <w:p w14:paraId="388D9FD6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NKVVLFMKGTKLFPQCGFSNTVVQILNSLNVPYETVNILENE---QLRSAMKIYSSWPTFPQLYIDGEFFGG</w:t>
      </w:r>
    </w:p>
    <w:p w14:paraId="2C3995B5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CDITLSLYLPEQQPHVIFSPMRG</w:t>
      </w:r>
    </w:p>
    <w:p w14:paraId="383106BD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&gt;AtGrxS14_AT3G54900</w:t>
      </w:r>
    </w:p>
    <w:p w14:paraId="4BDC4D29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EKVVLFMKGTRDFPMCGFSNTVVQILKNLNVPFEDVNILENE---MLRQGLKEYSNWPTFPQLYIGGEFFGG</w:t>
      </w:r>
    </w:p>
    <w:p w14:paraId="5D890931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CDITLEAFKTGELQEEVEKAMCS</w:t>
      </w:r>
    </w:p>
    <w:p w14:paraId="6D327AD5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&gt;AaBonn_Sc2ySwM_228_376_1</w:t>
      </w:r>
    </w:p>
    <w:p w14:paraId="449F3C02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NKVVVFMKGTKLFPQCGFSNTVVQILNSLDAKYETVNILEDN---GLRQAMKEYSNWPTFPQLYIDGEFFGG</w:t>
      </w:r>
    </w:p>
    <w:p w14:paraId="2BCDF1AB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CDIAIEAYQSGELKELLEKVSLS</w:t>
      </w:r>
    </w:p>
    <w:p w14:paraId="16BCF7E7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&gt;Mapoly0006s0309</w:t>
      </w:r>
    </w:p>
    <w:p w14:paraId="6A7F1708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NKVVLFMKGNKNFPQCGFSNTCVQILNQFGVPYETVNILEDD---SLRQGVKEYSNWPTFPQLYIDGEFFGG</w:t>
      </w:r>
    </w:p>
    <w:p w14:paraId="28A37E00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CDITIEAFKSGELKETLDKAMLS</w:t>
      </w:r>
    </w:p>
    <w:p w14:paraId="232595A7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&gt;AtGrxS16_AT2G38270</w:t>
      </w:r>
    </w:p>
    <w:p w14:paraId="73EADE5D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SKVVAFIKGSRSAPQCGFSQRVVGILESQGVDYETVDVLDDEYNHGLRETLKNYSNWPTFPQIFVKGELVGG</w:t>
      </w:r>
    </w:p>
    <w:p w14:paraId="1461868E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CDILTSMYENGELANILN-----</w:t>
      </w:r>
    </w:p>
    <w:p w14:paraId="7C73B74B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&gt;G22937_CHBRA273g00240</w:t>
      </w:r>
    </w:p>
    <w:p w14:paraId="7E4BC3E9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lastRenderedPageBreak/>
        <w:t>TPVIAFIKGTRSSPQCGFSHRVLMALNKEGVDYETVNVLDEEFNPGVREAIKAYSKWPTIPQVFINGELIGG</w:t>
      </w:r>
    </w:p>
    <w:p w14:paraId="3BA7B1AA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ADLLEESVEKGEFKQLLAAIKK-</w:t>
      </w:r>
    </w:p>
    <w:p w14:paraId="2B578F84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&gt;57444_Selmo</w:t>
      </w:r>
    </w:p>
    <w:p w14:paraId="59297CBD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HNVVAFIKGSRTAPQCGFSHRVLTILEQQGVDFETVNVLDEEHNSGVREAIKSYSQWPTIPQVFVKGEFVGG</w:t>
      </w:r>
    </w:p>
    <w:p w14:paraId="27A34AEF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ADVMSELAESGEISKL-------</w:t>
      </w:r>
    </w:p>
    <w:p w14:paraId="3E7E785C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&gt;Mapoly0001s0103</w:t>
      </w:r>
    </w:p>
    <w:p w14:paraId="14DC2A7B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CTVVAFVKGTRTAPQCGFSHRVLTILNENGADYEVVNVLDDHHNPGLREAIKEYSQWPTIPQVYVKGEFVGG</w:t>
      </w:r>
    </w:p>
    <w:p w14:paraId="5D5667FB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ADILDEMVQSGEIKSLFQKSGPK</w:t>
      </w:r>
    </w:p>
    <w:p w14:paraId="56DFE3F8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&gt;Sacu_s0028g009899</w:t>
      </w:r>
    </w:p>
    <w:p w14:paraId="66398E7D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NKVVAFIKGSRTAPQCGFSHKVLTILNEHGIEYESVNVLDDEHNSGLREAIKVYSQWPTIPQIYAYGEFVGG</w:t>
      </w:r>
    </w:p>
    <w:p w14:paraId="491C32BE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ADILEELATIGKIKEVFQKSS--</w:t>
      </w:r>
    </w:p>
    <w:p w14:paraId="59D37AFD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&gt;Azfi_s0224g058869</w:t>
      </w:r>
    </w:p>
    <w:p w14:paraId="21221F31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NKVVAFIKGSRTSPQCGFSHRVLTILNEHGIDYESVNVLDEEHNSGLREAIKVYSQWPTIPQVFAYGEFVGG</w:t>
      </w:r>
    </w:p>
    <w:p w14:paraId="35136821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ADILEELVTDGKIKAVFQQST--</w:t>
      </w:r>
    </w:p>
    <w:p w14:paraId="448E7ED9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&gt;Pp3c14_14790</w:t>
      </w:r>
    </w:p>
    <w:p w14:paraId="29A521E7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LKVVAFIKGTRTSPQCGFSHRVLTILNEQGVDYEVLNVLDEDHNPGLREVIKKYSQWPTIPQLYVKGEFVGG</w:t>
      </w:r>
    </w:p>
    <w:p w14:paraId="3F1250F1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ADVLDEMVQSGEIKDLFKN----</w:t>
      </w:r>
    </w:p>
    <w:p w14:paraId="3CB805F7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&gt;Bradi4g45030</w:t>
      </w:r>
    </w:p>
    <w:p w14:paraId="7AC9BB74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NKVVAFIKGSRSAPQCGFSQRVVGILEAHGVDFASVDILDEEHNHGLRETLKTYSNWPTFPQVFVGGELVGG</w:t>
      </w:r>
    </w:p>
    <w:p w14:paraId="28295278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CDIISSMAENGELAALFQK----</w:t>
      </w:r>
    </w:p>
    <w:p w14:paraId="544D8CDA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&gt;AaBonn_Sc2ySwM_362_2023_1</w:t>
      </w:r>
    </w:p>
    <w:p w14:paraId="3E215712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HSVVAFIKGPRTAPQCGFSHKVLTILNEQGVDYETVNVLDEEHNRGVRDAIKTYSQWPTIPQLYVKGEFVGG</w:t>
      </w:r>
    </w:p>
    <w:p w14:paraId="20161925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ADVLEELVSSGEIKNIFKK----</w:t>
      </w:r>
    </w:p>
    <w:p w14:paraId="0ACF5E7C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&gt;AtGrxS15_AT3G15660</w:t>
      </w:r>
    </w:p>
    <w:p w14:paraId="50687DCF" w14:textId="77777777" w:rsidR="00662D7D" w:rsidRPr="00662D7D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NPVMIYMKGVPESPQCGFSSLAVRVLQQYNVPISSRNILEDQ---ELKNAVKSFSHWPTFPQIFIKGEFIGG</w:t>
      </w:r>
    </w:p>
    <w:p w14:paraId="53AF41F8" w14:textId="77777777" w:rsidR="00614237" w:rsidRDefault="00662D7D" w:rsidP="00662D7D">
      <w:pPr>
        <w:rPr>
          <w:rFonts w:ascii="Arial" w:hAnsi="Arial" w:cs="Arial"/>
          <w:lang w:val="en-GB"/>
        </w:rPr>
      </w:pPr>
      <w:r w:rsidRPr="00662D7D">
        <w:rPr>
          <w:rFonts w:ascii="Arial" w:hAnsi="Arial" w:cs="Arial"/>
          <w:lang w:val="en-GB"/>
        </w:rPr>
        <w:t>SDIILNMHKEGELEQKLKDVSGN</w:t>
      </w:r>
    </w:p>
    <w:p w14:paraId="0582A3C9" w14:textId="77777777" w:rsidR="00A178FE" w:rsidRDefault="00A178FE" w:rsidP="00662D7D">
      <w:pPr>
        <w:rPr>
          <w:rFonts w:ascii="Arial" w:hAnsi="Arial" w:cs="Arial"/>
          <w:lang w:val="en-GB"/>
        </w:rPr>
      </w:pPr>
    </w:p>
    <w:p w14:paraId="7FD1FD94" w14:textId="77777777" w:rsidR="00A178FE" w:rsidRDefault="00A178FE" w:rsidP="00662D7D">
      <w:pPr>
        <w:rPr>
          <w:rFonts w:ascii="Arial" w:hAnsi="Arial" w:cs="Arial"/>
          <w:lang w:val="en-GB"/>
        </w:rPr>
      </w:pPr>
    </w:p>
    <w:p w14:paraId="35FA135F" w14:textId="66ABB610" w:rsidR="00A178FE" w:rsidRDefault="00A178FE" w:rsidP="00662D7D">
      <w:pPr>
        <w:rPr>
          <w:rFonts w:ascii="Arial" w:hAnsi="Arial" w:cs="Arial"/>
          <w:b/>
          <w:lang w:val="en-GB"/>
        </w:rPr>
      </w:pPr>
      <w:r w:rsidRPr="00994201">
        <w:rPr>
          <w:rFonts w:ascii="Arial" w:hAnsi="Arial" w:cs="Arial"/>
          <w:b/>
          <w:lang w:val="en-GB"/>
        </w:rPr>
        <w:t>GR</w:t>
      </w:r>
    </w:p>
    <w:p w14:paraId="7608E00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                               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v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pid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1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[      </w:t>
      </w:r>
      <w:proofErr w:type="gramStart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.</w:t>
      </w:r>
      <w:proofErr w:type="gramEnd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  .         .         .         :         .         .         .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80 </w:t>
      </w:r>
    </w:p>
    <w:p w14:paraId="4D869B2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1 G36558_CHBRA44g00300              100.0% 100.0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YDYDVLTIGAGSGGVRASRFVAG-FGAKVAVCELPFALTSSDSKGGVGGTCVIRGCVPKKLLVYGSQFAHEFLASKGF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FFBB6EF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2 AaOxford_utg000033l_212_1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YDYDLLAIGAGSGGVRASRFAAS-MGARVAICELPFAAVSSDAAGGVGGTCVLRGCVPKKLLVIGANFSHDFHASEGF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6A5C16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3 Ap_utg000041l_218_1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YDYDLLAIGAGSGGVRASRFAAS-MGARVAICELPFAAVSSDAAGGVGGTCVLRGCVPKKLLVIGANFSHDFHASEGF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FF91FF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4 Mapoly0001s0404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YDYDLVTIGAGSGGVRASRFAAN-LGAKVAVCELPFSTISSDSAGGVGGTCVLRGCVPKKILVYGSQFAHSFEDSKGF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34C7CF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5 Pp3c4_17890V3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2.9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YDYDLIAIGAGSGGVRAARFASQ-FGANVAVCEMPFAPISSDEAGGVGGTCVLRGCVPKKLLVYGANFPHDFESSRGF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862934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6 438142_Selmo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1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DYDLITIGAGSGGVRASRFAAN-FGARVAVVELPFATISSDEAGGVGGTCVLRGCVPKKLLVYGSSFAHEFDESKGF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8B7ECB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7 Azfi_s0059g034599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1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DFELITIGGGSGGVRASRFASN-FGAKVALIELPFATISSDSAGGLGGTCVLRGCVPKKLLVYGSKFSHEFEESRGF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300387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8 Bradi1g74180     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0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YDYDLFTIGAGSGGVRASRFASTLYGARAAICEMPFATIATDDLGGLGGTCVLRGCVPKKLLVYASKFSHEFEESHGF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A82F1D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9 Bradi3g26737     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8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YEYDLFTIGAGSGGMRASRFASTLYGARAAVCEMPFATVASDALGGVGGTCVLRGCVPKKLLVYASKYSHEFDESHGF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C8593D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0 AT3G54660        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0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YDFDLFTIGAGSGGVRASRFATS-FGASAAVCELPFSTISSDTAGGVGGTCVLRGCVPKKLLVYASKYSHEFEDSHGF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B8454F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1 G21301_CHBRA256g00370              89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9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LEWE-------AEGLEA-------RGWQQAMEP----------------RCVLRGCVPKKILVYGSQFGSEFEDAEGY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EBBC59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2 AaOxford_utg000125l_130_2          97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5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DYDLFVIGAGSGGVRASRIAAG-FGAKVAVVELAFHPVSSEALGGIGGTCVLRGCVPKKILVYGSEFHDQFEDARNY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4973CF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3 AaBonn_Sc2ySwM_368_3221_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rrected  99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 33.2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DYDLFVIGAGSGGVRASRIAAG-FGAKVAVVELAFHPVSSEALGGIGGTCVLRGCVPKKILVYGSEFHDQFEDARNY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90AC22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4 Ap_utg000045l_632_1                63.2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5.4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----------------------------------------------------------------------------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CC6ED5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5 Mapoly0002s0333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3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DYDLFVIGGGSGGVRASRMSAS-HGAKVALVELPYHPISSETHGGLGGTCVLRGCVPKKILVYGSGFSHEFQDAKGF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68D068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6 Pp3c5_16850V3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6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YDYDLFVIGAGSGGVRASRTAAG-FGAKVAICELPYHPISSESAGGIGGTCVLRGCVPKKILVYGSAFGGEFQDAREF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B3FC7D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7 164085_Selmo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5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DFDLFTIGAGSGGVRASRTAAN-FGAKVAVVELPFAHVSSESAGGVGGTCVIRGCVPKKILVYASMFSAEFQDSKNF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8E2BE2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8 Sacu_s0076g017562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5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DFDLFTIGAGSGGVRASRMSSG-YGAKVAICELPFHPISSEGLGGCGGTCVIRGCVPKKILVYGASFKGEFEDSKNF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DA4B9D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9 Azfi_s0090g042652                  90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2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---------------------------MVAICELPFHPISSEGLGGCGGTCVIRGCVPKKILVYGAAFKGEFEDSKNF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37AAD1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0 Bradi3g55030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4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YEYDLFVIGAGSGGVRGSRTSAG-FGAKVAICELPFHPISSEWQGGHGGTCVIRGCVPKKILVYGAAFRGEFEDAKNF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44E735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1 AT3G24170   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1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YDFDLFVIGAGSGGVRAARFSAN-HGAKVGICELPFHPISSEEIGGVGGTCVIRGCVPKKILVYGATYGGELEDAKNY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0AAB3D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2 P48638_GSHR_NOSS1                  96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8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DYDLFVIGAGSGGLAASKRAAS-YGAKVAIAE----------NDLVGGTCVIRGCVPKKLMVYGSHFPALFEDAAGY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FC2B2B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3 AaOxford_utg000003l_24_1_extN      96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YKYHLLVVGGGPGGLAAAKRVAR-RGYRVALAE----------QDTVGGTCVMRGCVPEKLMTFAAKFPEACRDAVSY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B4E443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4 AaBonn_Sc2ySwM_228_5258_1_extN     96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YKYHLLVVGGGPGGLAAAKRVAR-RGYRVALAE----------QDTVGGTCVMRGCVPEKLMTFAAKFPEACRDAVSY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49B948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5 Ap_utg000048l_105_1                96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YKYHLLVVGGGPGGLAAAKRVAR-QGYRVALAE----------QDTVGGTCVMRGCVPEKLMTFAAKFPEACRDAVSYGW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F9DA87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6 P06715_GSHR_ECOLIK12               95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3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KHYDYIAIGGGSGGIASINRAAM-YGQKCALIE----------AKELGGTCVNVGCVPKKVMWHAAQIR---EAIHMYGP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E553B5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</w:p>
    <w:p w14:paraId="66D17AF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                                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v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</w:t>
      </w:r>
      <w:proofErr w:type="spellStart"/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pid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81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  .         1       </w:t>
      </w:r>
      <w:proofErr w:type="gramStart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.</w:t>
      </w:r>
      <w:proofErr w:type="gramEnd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  .         .         .         :         .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>160</w:t>
      </w:r>
    </w:p>
    <w:p w14:paraId="0D66A508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1 G36558_CHBRA44g00300              100.0% 100.0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FDKEPSHDWVTLIDNKNKEIQRLTGVYRKLLDGSKVDLLEGRAKLVGPHTVEV----GS-KRYTAKNILLAVGGRPFVP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5D5D4D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2 AaOxford_utg000033l_212_1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KLESLPVHDWSALVARKNQEINRLTGVYKSLLAGSGVKLIEGRGKITGAHAVEV----GG-KEYTAKHILISVGGRATVP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752E0A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3 Ap_utg000041l_218_1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KLESLPVHDWSALVARKNQEINRLTGVYKSLLAGSGVKLIEGRGKITGAHAVEV----GG-KEYTAKHILISVGGRATVP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181F28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4 Mapoly0001s0404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YDAKPKHDWNMLIDNKNKELNRLLGVYKNILKNANVALIEGRGKIVDPHTVDI----SG-ERIRARHILVAVGGRPYVP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142599F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5 Pp3c4_17890V3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2.9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FETEPKHDWKTLITNKNAELNRLTGVYKSLLQKSEVDLIEGRGKIVDAHTVEV----KG-KQYTTQHILVSVGGRATVP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974F95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6 438142_Selmo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1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YDSPPRHDWKTLMKNKNTELQRLIGVYKSILSSAGVTLVEGRGKILDAHTVQV----SGKEKYTAKYILVAVGGRSTVP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78D2FA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7 Azfi_s0059g034599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1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FESEPKHDWTTLIAQKNAELRRLLEVYKNILTNAGVSVIEGRGKIVDNHTVEV----NG-KHYTAKHILVAVGGRAFVP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E69FF5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8 Bradi1g74180     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0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YETDPKHDWSTLIANKNTELQRLVGIYKNILNNAGVDLIEGRGKVVDPHTVSV----DG-KLYTAKNILIAVGGRPSMP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375BF7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9 Bradi3g26737     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8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KYETDPKHDWSTLMTRKNLELQRLVDFQTDMLKNSGVTLIEGRGKIVDPHTVSV----DG-KLYTARNILIAVGARPSIP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73F12A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0 AT3G54660        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0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KYETEPSHDWTTLIANKNAELQRLTGIYKNILSKANVKLIEGRGKVIDPHTVDV----DG-KIYTTRNILIAVGGRPFIP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9BC0D2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1 G21301_CHBRA256g00370              89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9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KL-EKPEFDWKKLIVGKTKEIERLNGIYKRILANAGVTLIEGEGKLLDAHTVQVTPPAGEVKYITAKHILIATGSRAAVL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E52562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2 AaOxford_utg000125l_130_2          97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5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LDETITFDWKKLIASKHREITRLNGIYKKMLAGAGVTVYEGEGKFLDRHTVQITEPSGEVKTYRSKHILIATGARAVTL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7BF279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3 AaBonn_Sc2ySwM_368_3221_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rrected  99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 33.2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LDETITFDWKKLIASKHREITRLNGIYKKMLAGAGVTVYEGEGKFLDRHTVQITEPSGEVKTYRSKHILIATGARAVTL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B5E0858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4 Ap_utg000045l_632_1                63.2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5.4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------------------------------MLAGAGVTVYEGEGKFLDRHTVQVTEPSGEVKTYRSKHILIATGARAVTL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172FEE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5 Mapoly0002s0333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3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EIDGEIRFNWKKLIQNKTKEIERLNGVYKRMLVNAGVTLFEGFGRIVDKHTVEVKDVDGQTKTFTTNHILIATGGKAVKL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3AA6D3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6 Pp3c5_16850V3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6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INGDITFDWKRLIANKTKEIIRLNGVYKRLLAGSKVDMYEGGGKIVDPHTVDVEQTGGEVKRFTAKKILVATGGRAVPL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C2D9E4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7 164085_Selmo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5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VPDGITFEWKRLIANKDREIERLNGIYKRLLTGSGVTILEGRASLVDDHTVEVSHSDGSSKRYRAKHILVATGSRAVRL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D1D802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8 Sacu_s0076g017562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5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IDGEITFDWKRLIENKTKEITRLNGVYKRILSGAGVTFIEGAGKVIDPHTVEVQLPDGQLKRFTTKHILIATGSRAVLI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FC93B5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9 Azfi_s0090g042652                  90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2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INGEITFDWKRLIENKTKEITRLNGIYKRILTGAGVTLIEGAGRVIDPHTVEVQYPNGQSKRFTTRHILIATGGRAVLL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5F6722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0 Bradi3g55030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4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EINGDINYNWKKLLENKTQEIVRLNGVYKRILGNSGVTMIEGAGSVVDAHTVEVTQPDGSKQRHTAKHILIATGSRAHL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A859A6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1 AT3G24170   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1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EINEKVDFTWKKLLQKKTDEILRLNNIYKRLLANAAVKLYEGEGRVVGPNEVEVRQIDGTKISYTAKHILIATGSRAQKP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2806A2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2 P48638_GSHR_NOSS1                  96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8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QV-GKAELNWEHFITSIDKEVRRLSQLHISFLEKAGVELISGRATLVDNHTVEV----GE-RKFTADKILIAVGGRPIKP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3746D98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3 AaOxford_utg000003l_24_1_extN      96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QECSQNFDWPRFIEAKEQETRRLSQVHRQALEKAGVELLRGRATFINAHTVDV----GG-AEVTADTILIAVGAIPVP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49D58D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4 AaBonn_Sc2ySwM_228_5258_1_extN     96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QECSQNFDWPRFIEAKEQETRRLSQVHRQALEKAGVELLRGRATFINAHTVDV----GG-AEVTADTILIAVGAIPVP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3668DF8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5 Ap_utg000048l_105_1                96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QECSQNFDWPRFIEAKEQETRRLSQVHRQALEKAGVELLRGRATFINAHTVDV----GG-AEVTADTILIAVGAIPVP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06136B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6 P06715_GSHR_ECOLIK12               95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3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YTTINKFNWETLIASRTAYIDRIHTSYENVLGKNNVDVIKGFARFVDAKTLEV----NG-ETITADHILIATGGRPSHP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C7CD93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</w:p>
    <w:p w14:paraId="7CA6829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                                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v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pid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>161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</w:t>
      </w:r>
      <w:proofErr w:type="gramStart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.</w:t>
      </w:r>
      <w:proofErr w:type="gramEnd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  .         .         2       </w:t>
      </w:r>
      <w:proofErr w:type="gramStart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.</w:t>
      </w:r>
      <w:proofErr w:type="gramEnd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  .         .         .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>240</w:t>
      </w:r>
    </w:p>
    <w:p w14:paraId="1AED237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1 G36558_CHBRA44g00300              100.0% 100.0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IPGKEYGITSDEALELPERPQSICIIGGGYIALEFASIFNALGTETHVLIRQPKVLRGFDEEIRDFLGEQLQTRGIKI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675634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2 AaOxford_utg000033l_212_1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IPGKEYVITSDEALELPELPKSICIVGGGYIALEFAGIFNGLGSDVHVYIRGDKVLRGFDEEIRDFLADQLKQKGINI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06E10E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3 Ap_utg000041l_218_1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IPGKEYVITSDEALELPELPKSICIVGGGYIALEFAGIFNGLGSDVHVYIRGDKVLRGFDEEIRDFLADQLKQKGINI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98B48A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4 Mapoly0001s0404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IPGKEFAITSDEALDLPSRPEKICIVGGGYIALEFAGIFNGLGSEVHVFIRQDKVLRGFDEEVRDFVAEQMSLKGIKF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F6F2D9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5 Pp3c4_17890V3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2.9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IPGKENAITSDEALNLSERPNKICIVGGGYIALEFAGIFAGLGTEVHVFVRQPKVLRGFDEEIRDFIAAQLQAQGIVF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73514E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6 438142_Selmo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1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IPGKEFVITSDHALDLPARPEKICIVGAGYIALEFASIFNGFGSEVHVFLRGPKVLRGFDDEIRDFVADQMAAKGVKF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A6EF4D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7 Azfi_s0059g034599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1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IVGKEYAITSDEALDLPSRPEKIGIIGGGYISLEFAGIFNSLGSEVHVFIRQNKVLRGFDEEIRDFIADQMTLRGINF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DB30A8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8 Bradi1g74180     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0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IPGIDHVIDSDAALDLPSKPEKIAIVGGGYIALEFAGIFNGLKSDVHVFIRQPKVLRGFDEEVRDFLAEQMSLRGITF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8A6FE7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9 Bradi3g26737     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8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IPGIEHVIDSDAALDLPSRPEKIAIVGGGYIALEFAGIFNGLKSEVHVYIRQKKVLRGFDEEVRDFVTQQMSLRGITF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97DAC0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0 AT3G54660        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0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IPGKEFAIDSDAALDLPSKPKKIAIVGGGYIALEFAGIFNGLNCEVHVFIRQKKVLRGFDEDVRDFVGEQMSLRGIEF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53E096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1 G21301_CHBRA256g00370              89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9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IPGKEYGITSDEALSLEQFPKRVVVVGGGYIAVEFAGIFKGLGSEVHIMYRKELPLRGFDQEMRVIVAENLKARGIKV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7FB5B0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2 AaOxford_utg000125l_130_2          97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5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IPGKELAITSDEALSLEKFPKRAVIVGAGYIAVEFSGIFSGLGSKVDLFFRSDAPLRGFDDEIRGAVATHLQNRGVQL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0DF241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3 AaBonn_Sc2ySwM_368_3221_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rrected  99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 33.2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IPGKELAITSDEALSLEKFPKRAVIVGAGYIAVEFSGIFSGLGSKVDLFFRSDAPLRGFDDEIRGAVATHLQNRGVQL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B790B7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4 Ap_utg000045l_632_1                63.2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5.4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IPGKELAITSDEALSLEKFPKRAVIVGAGYIAVEFSGIFSGLGSKVDLFFRSDAPLRGFDDEIRGAVATHLQNRGVQL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DBA483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5 Mapoly0002s0333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3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IPGQELGITSDEGLSLEEFPKKVLIIGGGYIAVEFAGIYSGMGADVHLCYRKSLPLAGFDTEMAEVVARNLEARGIKC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E70903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6 Pp3c5_16850V3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6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IPGKELAITSDEGLSLEEFPKRVVIAGGGYIAVEFAGIYSGMGAKVDLFYRKPLPLTGFDEEMREVVARNLENRGIKC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F585C1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7 164085_Selmo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5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VPGKELAITSDEGLNLDELPRRCVIVGGGYIAVEFAGIYSGMGSKVELLYRKKTPLRGFDDEMRAVVARNLENRGVHLR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BD2230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8 Sacu_s0076g017562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5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IPGKELAITSDEALSLEEFPKRSVIVGGGYIAVEFAGIYNAMGSKVDLFYRKDAPLRGFDDEMRITVAKNLEGRGVNL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7972F7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9 Azfi_s0090g042652                  90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2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IPGKELAITSDEALSLEEFPKRSVIVGGGYIAVEFAGIYNGMGSKVNLFYRKDAPLRGFDDEMRVAVAKNLENRGVVL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E05CE2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0 Bradi3g55030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4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IPGKELAITSDEALSLEELPKRAVILGGGYIAVEFASIWKGLGAEVDLFYRKELPLRGFDDEMRTVVASNLEGRGIRL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FC2EF7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1 AT3G24170   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1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IPGHELAITSDEALSLEEFPKRAIVLGGGYIAVEFASIWRGMGATVDLFFRKELPLRGFDDEMRALVARNLEGRGVNL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46A33C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2 P48638_GSHR_NOSS1                  96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8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ELPGMEYGITSNEIFHLKTQPKHIAIIGSGYIGTEFAGIMRGLGSQVTQITRGDKILKGFDEDIRTEIQEGMTNHGIRII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9520B7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3 AaOxford_utg000003l_24_1_extN      96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VPGIQHAVTNSELFVLPEQPREMAIMGGDYIAVKLGGIMHNLGSRLTHVVPEESVLATFDQDLCEGVTDGITKRGITVL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B8E1BA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4 AaBonn_Sc2ySwM_228_5258_1_extN     96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VPGIQHAVTNSELFVLPEQPREMAIMGGDYIAVKLGGIMHNLGSRLTHVVPEESVLATFDQDLCEGVTDGITKRGITVL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5C7F6E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5 Ap_utg000048l_105_1                96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VPGVQHAVTNSELFVLPEQPREMAIMGGDYIAVKLGGIMHNLGSRVTHVVPEESVLATFDQDLCEGVTDGITKRGITVL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35844A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6 P06715_GSHR_ECOLIK12               95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3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DIPGVEYGIDSDGFFALPALPERVAVVGAGYIAVELAGVINGLGAKTHLFVRKHAPLRSFDPMISETLVEVMNAEGPQLH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C4E85B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</w:p>
    <w:p w14:paraId="6B6DCA6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                                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v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pid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>241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</w:t>
      </w:r>
      <w:proofErr w:type="gramStart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:</w:t>
      </w:r>
      <w:proofErr w:type="gramEnd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  .         .         .         .         3       </w:t>
      </w:r>
      <w:proofErr w:type="gramStart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.</w:t>
      </w:r>
      <w:proofErr w:type="gramEnd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  .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>320</w:t>
      </w:r>
    </w:p>
    <w:p w14:paraId="6DF9A48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1 G36558_CHBRA44g00300              100.0% 100.0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RASPVSVEKDADTGKLVL--------------TTDKGEKITTEVVMFATGRKPRTERLGAEEVGVELDSSGAIK-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D2ADA2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2 AaOxford_utg000033l_212_1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RETPVAVEKNSN-GSLKL--------------VTNKGSKDA-SAVMFATGRAPNTKNLGLEDVGVKLDKKGAIEVDEY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FFF68F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3 Ap_utg000041l_218_1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GETPVAVEKNSN-GSLKL--------------VTNKGSKDA-SAVMFATGRAPNTKNLGLEDVGVKLDKKGAIEVDEY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46B06C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4 Mapoly0001s0404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GESPTAVEKGSD-GKFTL--------------VTTKGSEVA-DSIMFATGRKPNTKNLGLEDVGVNINSKGAIEVDEY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8EEDBF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5 Pp3c4_17890V3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2.9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GESPTAIEKRND-GTFCL--------------VTDSGKEVS-DLVMFATGRAPNTKNLGLEEVGVKLDKRGAIEVDSF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E79D2B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6 438142_Selmo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1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EESPEAVEKCPD-GSLLL--------------RTNKSTEKT-KCVMFATGRAPNTKNLGLEDIGVRLGKNGAIMVDEY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294DE7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7 Azfi_s0059g034599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1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FEESPVAIEKDST-GQLSL--------------KTNKGSTHSFSHIMFATGRRANTKNLGLEAAGVALDQKGAIQVDEY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4265E8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8 Bradi1g74180     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0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EQSPQAVTKSSD-GLLSL--------------KTNKETIGGFSHVMFATGRKPNTKNLGLEEVGVKMDRNGAIVVDEY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F064EB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9 Bradi3g26737     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8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EQTPQAITKSDD-GLLSL--------------KTNKGTVNGFSHIMFATGRKPNTKNLGLEDVGVKMDKHGSVMVDEY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005C5B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0 AT3G54660        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0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EESPEAIIKAGD-GSFSL--------------KTSKGTVEGFSHVMFATGRKPNTKNLGLENVGVKMAKNGAIEVDEY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87F39D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1 G21301_CHBRA256g00370              89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9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AGLNPKRIEKTAD-G-LVV--------------TTDKGEKLVGDVVMFATGRKPNVRRLNLKAASIATDEVGAIVVNEY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3DB2C8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2 AaOxford_utg000125l_130_2          97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5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GTNITKIEKVED-G-LKV--------------TTDKGEEFVTDEVLFATGRKPNSHRLNLEAVGVALDQQGGIKVNEF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A48D43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3 AaBonn_Sc2ySwM_368_3221_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rrected  99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 33.2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GTNITKIEKVED-G-LKV--------------TTDKGEEFVTDEVLFATGRKPNSHRLNLEAVGVALDQQGGIKVNEF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7024E9F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lastRenderedPageBreak/>
        <w:t>14 Ap_utg000045l_632_1                63.2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5.4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GTNITKIEKVED-G-LKV--------------TTDKGEEFVTDEVLFATGRKPNSHRLNLEAVGVALDQQGGIKVNEF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E8F015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5 Mapoly0002s0333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3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KHTNIVKLESHYL-G-IKA--------------TTDTNEEYHVDQVMFATGREPKTANLNLEGVGVELDEAGAIKVNEY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F33C08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6 Pp3c5_16850V3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6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ETNLTKLEKVAG-G-IKV--------------TVDNGEEHEVDAVMFATGRKPSTKNIGLEDVGVELDKTGAIKVNEY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F6CAA1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7 164085_Selmo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5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DTNVTKIEKVG--GELKV--------------SIDNGGEIMTDAVLFAVGRKPKTSGLNLEELGVELDKSGAIKVDEY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6C5378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8 Sacu_s0076g017562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5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KANIIKIEKTEG-G-LKA--------------YTDKGDVFETDVVLMAVGRKPNIKRLNLESVGVELHTDDAIKVNEY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6EFF85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9 Azfi_s0090g042652                  90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2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STNIVKIEKVES-G-LKV--------------YTDKGDVLETDVVLMAVGRAPNVNKLNLDVVGVELHGDGAIKVNEY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F178B6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0 Bradi3g55030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4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ATNLTELSKTAD-G-IKV--------------VTDKGDELMADVVLFATGRTPNTNKLNLEAVGVEVDQIGAIKVDEF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54AFDA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1 AT3G24170   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1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QTSLTQLTKTDQ-G-IKV--------------ISSHGEEFVADVVLFATGRSPNTKRLNLEAVGVELDQAGAVKVDEY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8F1BB6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2 P48638_GSHR_NOSS1                  96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8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PKNVVTAIEQVPEGLKISL--------------SGEDQEPIIADVFLVATGRVPNVDGLGLENAGVDVSTMNAIAVNEY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CAFEA4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3 AaOxford_utg000003l_24_1_extN      96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RCKVEEIRKVEEEGGGKLLEVVVGPVGDGEIQEKEKCRTLRVDTVLDGMLRLPNIEDLGLEVAGVRVTARRCIAVDEHC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3BBDA6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4 AaBonn_Sc2ySwM_228_5258_1_extN     96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RCKVEEIRKVEEEGGGKLLEVVVGPVGDGEIQEKEKCRTLRVDTVLDGMLRLPNIEDLGLEVAGVRVTARRCIAVDEHC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8B53EE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5 Ap_utg000048l_105_1                96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RCKVEEIRKVEEEGGGKLLEVVVGPASDGEIQEKEKCRTLRVDTVLDGMLRLPNIEDLGLEAAGVRVAARRCIAVDEHC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C3B46A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6 P06715_GSHR_ECOLIK12               95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3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NAIPKAVVKNTD-GSLTL--------------ELEDGRSETVDCLIWAIGREPANDNINLEAAGVKTNEKGYIVVDKYQ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912AF5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</w:p>
    <w:p w14:paraId="7CDC7BC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                                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v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pid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>321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</w:t>
      </w:r>
      <w:proofErr w:type="gramStart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.</w:t>
      </w:r>
      <w:proofErr w:type="gramEnd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  .         :         .         .         .         .         4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>400</w:t>
      </w:r>
    </w:p>
    <w:p w14:paraId="318695AF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1 G36558_CHBRA44g00300              100.0% 100.0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----------------------------------------------------------------------------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3291A3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2 AaOxford_utg000033l_212_1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TSVDSIWAVGDVTNRVNLTPVALMEAMAFSKTVFGDNPTKP-DHRNIASAVFTNPPIGTVGLTESQAVELYEDVDVFT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ADE857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3 Ap_utg000041l_218_1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TSVDSIWAVGDVTNRVNLTPVALMEAMAFSKTVFGDNPTKP-DHRNIASAVFTNPPIGTVGLTESQAVELYEDVDVFT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5B2305F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4 Mapoly0001s0404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TSVASIWAVGDVTDRMNLTPVALMEGMAFAKTAFGDEPSKP-DHRYVASAVFTQPPIGTVGLTEAEALETYGDIDVYT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FF66AB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5 Pp3c4_17890V3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2.9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TNVDSIWAIGDVTNRINLTPVALMEGMAMAKTAFGNEPTKP-DYRFIASAVFTQPPIGTVGYTEEQAVEKFGDVDVYT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B684C1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6 438142_Selmo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1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KSNVDSIWAVGDVTNRTNLTPVALMEGMAFSKTVFGDRPTKP-DYNNIPSAVFTQPPIGTVGLTEEQAIKELRNIDVYT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B3BD9E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7 Azfi_s0059g034599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1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TSVESIWAVGDVTDRINLTPVALMEGGAFARTVFGGQAVKP-DYRNVASAVFTQPPIGTVGLTEEQAIAKYGDVDVYT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222908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8 Bradi1g74180     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0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TSVDSIWAVGDVTDRINLTPVALMEGGAFAKTLFGDEPTKP-DYRAVPAAVFSQPPIGQVGLTEEQAIEEYGDVDVFL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30FC51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9 Bradi3g26737     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8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TSVDSIWAVGDVTNRVNLTPVALMEGGALTHTIFGNDPIKP-DHSAVPSAVFSQPPIGQVGLTEEQATEKYGDVDVYT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F08DDC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0 AT3G54660        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0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QTSVPSIWAVGDVTDRINLTPVALMEGGALAKTLFQNEPTKP-DYRAVPCAVFSQPPIGTVGLTEEQAIEQYGDVDVYT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23197C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1 G21301_CHBRA256g00370              89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9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QTNVPNIWAVGDVTNRINLTPVALMEGMAFAKTVFGRQPTKP-DYQFVPSAVFCQPPMAVVGYTEDEAVAEGGDIVVYT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399726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2 AaOxford_utg000125l_130_2          97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5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QTNVPNIWAVGDVTNRIQLTPVALMEGHCFAKTVFGGQPSKP-DYRDVACAVFCQPPVSVVGLTEKDALEQSGDILVFT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0C6DEF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3 AaBonn_Sc2ySwM_368_3221_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rrected  99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 33.2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QTNVPNIWAVGDVTNRIQLTPVALMEGHCFAKTVFGGQPSKP-DYRDVACAVFCQPPVSVVGLTEKDALEQSGDILVFT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863914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4 Ap_utg000045l_632_1                63.2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5.4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QTNVPNIWAVGDVTNRIQLTPVALMEGHCFAKTVFGGQPSKP-DYRDVACAVFCQPPVSVVGLTEKDALEQSGDILVFT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EC82BF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5 Mapoly0002s0333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3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QTSIPSIWAVGDVTNRINLTPVALMEGTCFAKTVFLKEPTKP-DYENVAHAVFCQPPLSSVGLTEDQVKANHGEFKIFT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04AFD9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6 Pp3c5_16850V3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6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QTNVPSIWAIGDVTNRINLTPVALMEGTCFAKTEFGGKPMKP-DYENVASAVFCQPPLSVVGLTEDKAVKQANDILVFT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7EE79E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7 164085_Selmo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5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SSVPSVWAIGDVTNRINLTPVALMEGTCFAKTAFGGQATKP-DHENVARAVFCQPPLAVVGLSEEEAVAAAGEVAVYS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2C808E8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8 Sacu_s0076g017562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5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QTNIPSIWAVGDVTNRINLTPVALMEGTCLAKYLFAGQDVKP-DYENVPCAVFSIPPLSVVGLSEQEAVAKANDIIVYT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F0A92A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9 Azfi_s0090g042652                  90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2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QTNIPSIWAVGDVTNRINLTPVALMEGTCLAKTLFTEQKVKP-DYENVPCAVFSIPPMSSVGLTEQEAIAQANDIIVYT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3A82F5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0 Bradi3g55030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4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HTSVPSIWAVGDVTNRINLTPVALMEATCFAKTVFGGQPVKP-DYRDVPCAVFSIPPLSVVGLSEQEALEEANDILVYT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62CD1F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1 AT3G24170   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1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TNIPSIWAVGDATNRINLTPVALMEATCFANTAFGGKPTKA-EYSNVACAVFCIPPLAVVGLSEEEAVEQAGDILVFT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07F641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2 P48638_GSHR_NOSS1                  96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8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QTSQPNIYAVGDVTDRLNLTPVAIGEGRAFADSEFGNNRREF-SHETIATAVFSNPQASTVGLTEAEARAKLGDVTIYRT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22EC5A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3 AaOxford_utg000003l_24_1_extN      96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TSQSNIFAVGDCVQPMQFTPLAVAQGRAFADYQFGGQPVVP-GVRVIPAAVSWYPEAATVGLSDAEARARFKDVRCYTN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760891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4 AaBonn_Sc2ySwM_228_5258_1_extN     96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TSQSNIFAVGDCVQPMQFTPLAVAQGRAFADYQFGGQPVVP-GVRVIPAAVSWYPEAATVGLSDAEARARFKDVRCYTN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D77AB1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5 Ap_utg000048l_105_1                96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TSQSNIFAVGDCVQPMQFTPLAVAQGRAFADYQFGGQPVVP-GVRVIPAAVSWYPEAATVGLSDAKARARLKDVRCYTN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2EA8D1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6 P06715_GSHR_ECOLIK12               95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3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TNIEGIYAVGDNTGAVELTPVAVAAGRRLSERLFNNKPDEHLDYSNIPTVVFSHPPIGTVGLTEPQAREQYGDVKVYK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B342E3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</w:p>
    <w:p w14:paraId="0BDE7D28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                                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v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pid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>401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</w:t>
      </w:r>
      <w:proofErr w:type="gramStart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.</w:t>
      </w:r>
      <w:proofErr w:type="gramEnd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      .         .         .         :         .         .         .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>480</w:t>
      </w:r>
    </w:p>
    <w:p w14:paraId="7174145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1 G36558_CHBRA44g00300              100.0% 100.0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----------------------------------C-------------------------------------LYVIRL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D3D18E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2 AaOxford_utg000033l_212_1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FRPMKATLSGLPDRTFMKVLVDVASDRVVGIHMCGDESPEILQGFAVAVKAGLTKAQFDSTVGIHPTSAEELVTMRTA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BF16B3F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3 Ap_utg000041l_218_1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FRPMKATLSGLPDRTFMKVLVDVASDRVVGIHMCGDESPEILQGFAVAVKAGLTKAQFDSTVGIHPTSAEELVTMRTAS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7AC507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4 Mapoly0001s0404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FRPMKATISGLGNRTFMKIIVDAASNVVVGVHMCGDDAPEVLQGFGVAVKAGLTKAQFDATVGIHPTAAEELVTMRSPT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897B362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5 Pp3c4_17890V3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2.9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FRPMKATLSGLPEKTFMKIIVDASSDKVVGIHMCGDETPEILQGFAVAVKAGLTKKMFDSTVGIHPTAAEELVTMRTPT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EC97B7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6 438142_Selmo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1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FRPMKATLSGLSDRTFIKMIVDCATGKVVGVHMCGEDAGEILQGVGIAVKAGLTKDHFDATVGIHPTSAEEIVTMRSPT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29234E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7 Azfi_s0059g034599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1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FRPMKATLSGLPDRTLMKIIVDVATDKVVGVHMCGEETPEIAQGVAIAVKAELTKAQFDSTVGIHPTAAEELVTMRTPT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E05913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8 Bradi1g74180     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0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FRPLRATLSGLPDRVLMKVIVSAATNKVVGVHMCGDDAPEIIQGIAIAVKAGLTKQDFDATVGVHPTSAEEFVTMRNAT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6A09D1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9 Bradi3g26737     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8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FRPLKATLSGLPDRIYTKLIVCADTNKVLGVHMCGEDAPEIIQGIAIAVKAGLTKQNFDATVGVHPTAAEELVTMRNPT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AB8029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0 AT3G54660        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0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NFRPLKATLSGLPDRVFMKLIVCANTNKVLGVHMCGEDSPEIIQGFGVAVKAGLTKADFDATVGVHPTAAEEFVTMRAPT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047C593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1 G21301_CHBRA256g00370              89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9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FTPMKNTISGRSEKTLMKLIVDSATDKVLGAAMCGPDAAEIMQGIAIAMKCGATKAQFDSTVGIHPSAAEEFVTMRTPT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C73822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2 AaOxford_utg000125l_130_2          97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5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FNPLKNTVSG-----YLPVCCGQTFSCCCVSHI--NNVLQIFSSFLYSSKAGTS----------------------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653EAC8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3 AaBonn_Sc2ySwM_368_3221_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rrected  99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 33.2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FNPLKNTVSGRVEKTFMKLIVDAETDVVLGVHMAGHDAPEIVQGLAIALKCRATKAQFDATVGIHPSAAEEFVTMRTAT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C62B66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4 Ap_utg000045l_632_1                63.2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5.4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FNPLKNTVSGRVEKTFMKLIVDAETDVVLGVHMAGHDAPEIVQGLAIALKCRATKAQFDATVGIHPSAAEEFVTMRTAT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1FB51C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5 Mapoly0002s0333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3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FNPMKNTVSGRQEKTMMKLIVHGATDKVMGAMMCGPDAPEIIQGLAVALKCGATKAQFDATVGIHPTAAEEFVTMRTMT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17DDF8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6 Pp3c5_16850V3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6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FNPMKNTISGRVEKTFMKLIVDAVTDKVLGAGMVGPDAAEIMQGVAIALKCGATKAQFDATVGIHPTAAEELVTMRTAT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4F5A89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7 164085_Selmo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5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FTPMKNTISGRQEKSVMKLLVDTGDDRVLGVAMCGPDAPEIMQGISVALKGGATKAQFDSTVGIHPTAAEEFVTMRSVA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F50B10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8 Sacu_s0076g017562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5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FNPMKNTISGRQEKTLMKLVVDSLTDKVLGAAMCGPDAPEIIQGIAVALKCGATKAQLDSTVGIHPSAAEEFVTMRSAT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5A4EDA8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9 Azfi_s0090g042652                  90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2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TFNPMKNTVSGRQEKSLMKLIVDSATDIVLGASMCGPDAPEIIQGIAVALKCRATKAQLDSTVGIHPSAAEEFVTMRTAT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33E06D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0 Bradi3g55030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4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FNPMKNSISKRQEKSIMKLVVDSETDRVLGAAMCGPDAAEIMQGIAVALKSGATKATFDSTVGIHPSAAEEFVTMRTLT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D996AE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1 AT3G24170   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1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GFNPMKNTISGRQEKTLMKLIVDEKSDKVIGASMCGPDAAEIMQGIAIALKCGATKAQFDSTVGIHPSSAEEFVTMRSVT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1A60E7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2 P48638_GSHR_NOSS1                  96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8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FRPMYHSFTGKQERIMMKLVVDTKTDKVLGAHMVGENAAEIIQGVAIAVKMGATKKDFDATVGIHPSSAEEFVTMR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A866F3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3 AaOxford_utg000003l_24_1_extN      96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VTPLEHSLLDRDDKAMIKLVVEGSSDRVVGAHMVGDRAVDIVQCLALAIRLGARKSDFDHTVGIHPSIAEEFFSVS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2660F8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4 AaBonn_Sc2ySwM_228_5258_1_extN     96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VTPLEHSLLDRDDKAMIKLVVEGSSDRVVGAHMVGDRAVDIVQCLALAIRLGARKSDFDHTVGIHPSIAEEFFSVS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06DEFC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5 Ap_utg000048l_105_1                96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VTPLEHSLSDRDEKAMIKLVVEGSSDRVVGAHMVGDRAVDIVQCLALAIRLGARKSDFDHTVGIHPSIAEEFFSLY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494814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6 P06715_GSHR_ECOLIK12               95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3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SFTAMYTAVTTHRQPCRMKLVCVGSEEKIVGIHGIGFGMDEMLQGFAVALKMGATKKDFDNTVAIHPTAAEEFVTMR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031694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</w:p>
    <w:p w14:paraId="52A07766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                                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v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   </w:t>
      </w:r>
      <w:proofErr w:type="spell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pid</w:t>
      </w:r>
      <w:proofErr w:type="spell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>481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proofErr w:type="gramStart"/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]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>483</w:t>
      </w:r>
    </w:p>
    <w:p w14:paraId="71115D2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1 G36558_CHBRA44g00300              100.0% 100.0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22F2D28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2 AaOxford_utg000033l_212_1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KI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6E433C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3 Ap_utg000041l_218_1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KI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BA2D70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4 Mapoly0001s0404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3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KL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120AFF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5 Pp3c4_17890V3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2.9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KI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E0B70F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6 438142_Selmo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1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KI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7F8C21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7 Azfi_s0059g034599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1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KI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D39CB0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8 Bradi1g74180     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0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KI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1D2EEF5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9 Bradi3g26737     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8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K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CA092A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0 AT3G54660                          99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40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KF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72602E8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1 G21301_CHBRA256g00370              89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9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R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84A3EA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2 AaOxford_utg000125l_130_2          97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5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3521AE7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3 AaBonn_Sc2ySwM_368_3221_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corrected  99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 33.2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R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0FDEFD8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4 Ap_utg000045l_632_1                63.2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5.4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R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8B16701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5 Mapoly0002s0333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3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QI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48C98354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6 Pp3c5_16850V3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6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R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5C011F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7 164085_Selmo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5.8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F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47F2D5D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8 Sacu_s0076g017562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5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R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7DFC3EC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19 Azfi_s0090g042652                  90.7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2.0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R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101F52B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0 Bradi3g55030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4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RV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5327638A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1 AT3G24170                          99.3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31.7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RRI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92274B5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2 P48638_GSHR_NOSS1                  96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8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9E419D9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3 AaOxford_utg000003l_24_1_extN      96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EC0685C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4 AaBonn_Sc2ySwM_228_5258_1_extN     96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5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267052B0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5 Ap_utg000048l_105_1                96.4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1.3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3E20E56E" w14:textId="77777777" w:rsidR="0031167C" w:rsidRPr="0031167C" w:rsidRDefault="0031167C" w:rsidP="00311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7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567"/>
        <w:rPr>
          <w:rFonts w:ascii="Courier New" w:eastAsia="Times New Roman" w:hAnsi="Courier New" w:cs="Courier New"/>
          <w:sz w:val="12"/>
          <w:szCs w:val="12"/>
          <w:lang w:val="en-US"/>
        </w:rPr>
      </w:pP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26 P06715_GSHR_ECOLIK12               95.0</w:t>
      </w:r>
      <w:proofErr w:type="gramStart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>%  23.6</w:t>
      </w:r>
      <w:proofErr w:type="gramEnd"/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%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color w:val="666666"/>
          <w:sz w:val="12"/>
          <w:szCs w:val="12"/>
          <w:lang w:val="en-US"/>
        </w:rPr>
        <w:t>---</w:t>
      </w:r>
      <w:r w:rsidRPr="0031167C">
        <w:rPr>
          <w:rFonts w:ascii="Courier New" w:eastAsia="Times New Roman" w:hAnsi="Courier New" w:cs="Courier New"/>
          <w:sz w:val="12"/>
          <w:szCs w:val="12"/>
          <w:lang w:val="en-US"/>
        </w:rPr>
        <w:t xml:space="preserve"> </w:t>
      </w:r>
      <w:r w:rsidRPr="0031167C">
        <w:rPr>
          <w:rFonts w:ascii="Courier New" w:eastAsia="Times New Roman" w:hAnsi="Courier New" w:cs="Courier New"/>
          <w:b/>
          <w:bCs/>
          <w:sz w:val="12"/>
          <w:szCs w:val="12"/>
          <w:lang w:val="en-US"/>
        </w:rPr>
        <w:t xml:space="preserve">   </w:t>
      </w:r>
    </w:p>
    <w:p w14:paraId="64747900" w14:textId="77777777" w:rsidR="0031167C" w:rsidRPr="0031167C" w:rsidRDefault="0031167C" w:rsidP="00662D7D">
      <w:pPr>
        <w:rPr>
          <w:rFonts w:ascii="Arial" w:hAnsi="Arial" w:cs="Arial"/>
          <w:b/>
          <w:lang w:val="en-US"/>
        </w:rPr>
      </w:pPr>
    </w:p>
    <w:p w14:paraId="55C6000C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G36558_CHBRA44g00300</w:t>
      </w:r>
    </w:p>
    <w:p w14:paraId="27FCB2B7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lastRenderedPageBreak/>
        <w:t>YDYDVLTIGAGSGGVRASRFVAG-FGAKVAVCELPFALTSSDSKGGVGGTCVIRGCVPKKLLVYGSQFAHEF</w:t>
      </w:r>
    </w:p>
    <w:p w14:paraId="2460CE9B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ASKGFGWSFDKEPSHDWVTLIDNKNKEIQRLTGVYRKLLDGSKVDLLEGRAKLVGPHTVEV----GS-KRY</w:t>
      </w:r>
    </w:p>
    <w:p w14:paraId="30E2C5A9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TAKNILLAVGGRPFVPDIPGKEYGITSDEALELPERPQSICIIGGGYIALEFASIFNALGTETHVLIRQPKV</w:t>
      </w:r>
    </w:p>
    <w:p w14:paraId="06C5A476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RGFDEEIRDFLGEQLQTRGIKIHNRASPVSVEKDADTGKLVL--------------TTDKGEKITTEVVMF</w:t>
      </w:r>
    </w:p>
    <w:p w14:paraId="674301F4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TGRKPRTERLGAEEVGVELDSSGAIK---------------------------------------------</w:t>
      </w:r>
    </w:p>
    <w:p w14:paraId="10AEEB99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------------------------------------------------------------------------</w:t>
      </w:r>
    </w:p>
    <w:p w14:paraId="21910D06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--C-------------------------------------LYVIRL-----</w:t>
      </w:r>
    </w:p>
    <w:p w14:paraId="54AD5ABF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AaOxford_utg000033l_212_1</w:t>
      </w:r>
    </w:p>
    <w:p w14:paraId="197F3ABD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YDYDLLAIGAGSGGVRASRFAAS-MGARVAICELPFAAVSSDAAGGVGGTCVLRGCVPKKLLVIGANFSHDF</w:t>
      </w:r>
    </w:p>
    <w:p w14:paraId="40FD26F9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HASEGFGWKLESLPVHDWSALVARKNQEINRLTGVYKSLLAGSGVKLIEGRGKITGAHAVEV----GG-KEY</w:t>
      </w:r>
    </w:p>
    <w:p w14:paraId="4ACCEEC8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TAKHILISVGGRATVPDIPGKEYVITSDEALELPELPKSICIVGGGYIALEFAGIFNGLGSDVHVYIRGDKV</w:t>
      </w:r>
    </w:p>
    <w:p w14:paraId="32F13DB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RGFDEEIRDFLADQLKQKGINIHFRETPVAVEKNSN-GSLKL--------------VTNKGSKDA-SAVMF</w:t>
      </w:r>
    </w:p>
    <w:p w14:paraId="6BD9146E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TGRAPNTKNLGLEDVGVKLDKKGAIEVDEYSRTSVDSIWAVGDVTNRVNLTPVALMEAMAFSKTVFGDNPT</w:t>
      </w:r>
    </w:p>
    <w:p w14:paraId="01F1AB56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KP-DHRNIASAVFTNPPIGTVGLTESQAVELYEDVDVFTANFRPMKATLSGLPDRTFMKVLVDVASDRVVGI</w:t>
      </w:r>
    </w:p>
    <w:p w14:paraId="2F46C0F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HMCGDESPEILQGFAVAVKAGLTKAQFDSTVGIHPTSAEELVTMRTASRKI</w:t>
      </w:r>
    </w:p>
    <w:p w14:paraId="4865521E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Ap_utg000041l_218_1</w:t>
      </w:r>
    </w:p>
    <w:p w14:paraId="720C34F1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YDYDLLAIGAGSGGVRASRFAAS-MGARVAICELPFAAVSSDAAGGVGGTCVLRGCVPKKLLVIGANFSHDF</w:t>
      </w:r>
    </w:p>
    <w:p w14:paraId="5957FEE8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HASEGFGWKLESLPVHDWSALVARKNQEINRLTGVYKSLLAGSGVKLIEGRGKITGAHAVEV----GG-KEY</w:t>
      </w:r>
    </w:p>
    <w:p w14:paraId="1FDADFC7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TAKHILISVGGRATVPDIPGKEYVITSDEALELPELPKSICIVGGGYIALEFAGIFNGLGSDVHVYIRGDKV</w:t>
      </w:r>
    </w:p>
    <w:p w14:paraId="2AC79270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RGFDEEIRDFLADQLKQKGINIHFGETPVAVEKNSN-GSLKL--------------VTNKGSKDA-SAVMF</w:t>
      </w:r>
    </w:p>
    <w:p w14:paraId="45498E8E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TGRAPNTKNLGLEDVGVKLDKKGAIEVDEYSRTSVDSIWAVGDVTNRVNLTPVALMEAMAFSKTVFGDNPT</w:t>
      </w:r>
    </w:p>
    <w:p w14:paraId="31EEBC72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KP-DHRNIASAVFTNPPIGTVGLTESQAVELYEDVDVFTANFRPMKATLSGLPDRTFMKVLVDVASDRVVGI</w:t>
      </w:r>
    </w:p>
    <w:p w14:paraId="2EC0399B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HMCGDESPEILQGFAVAVKAGLTKAQFDSTVGIHPTSAEELVTMRTASRKI</w:t>
      </w:r>
    </w:p>
    <w:p w14:paraId="1F6EC122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lastRenderedPageBreak/>
        <w:t>&gt;Mapoly0001s0404</w:t>
      </w:r>
    </w:p>
    <w:p w14:paraId="76F3F650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YDYDLVTIGAGSGGVRASRFAAN-LGAKVAVCELPFSTISSDSAGGVGGTCVLRGCVPKKILVYGSQFAHSF</w:t>
      </w:r>
    </w:p>
    <w:p w14:paraId="083D476A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EDSKGFGWSYDAKPKHDWNMLIDNKNKELNRLLGVYKNILKNANVALIEGRGKIVDPHTVDI----SG-ERI</w:t>
      </w:r>
    </w:p>
    <w:p w14:paraId="31E953CC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RARHILVAVGGRPYVPDIPGKEFAITSDEALDLPSRPEKICIVGGGYIALEFAGIFNGLGSEVHVFIRQDKV</w:t>
      </w:r>
    </w:p>
    <w:p w14:paraId="5F408BFA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RGFDEEVRDFVAEQMSLKGIKFHFGESPTAVEKGSD-GKFTL--------------VTTKGSEVA-DSIMF</w:t>
      </w:r>
    </w:p>
    <w:p w14:paraId="4A46F1FA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TGRKPNTKNLGLEDVGVNINSKGAIEVDEYSRTSVASIWAVGDVTDRMNLTPVALMEGMAFAKTAFGDEPS</w:t>
      </w:r>
    </w:p>
    <w:p w14:paraId="1EBDDCD6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KP-DHRYVASAVFTQPPIGTVGLTEAEALETYGDIDVYTSNFRPMKATISGLGNRTFMKIIVDAASNVVVGV</w:t>
      </w:r>
    </w:p>
    <w:p w14:paraId="74CDCF7C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HMCGDDAPEVLQGFGVAVKAGLTKAQFDATVGIHPTAAEELVTMRSPTRKL</w:t>
      </w:r>
    </w:p>
    <w:p w14:paraId="169DCEC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Pp3c4_17890V3</w:t>
      </w:r>
    </w:p>
    <w:p w14:paraId="3F1225D2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YDYDLIAIGAGSGGVRAARFASQ-FGANVAVCEMPFAPISSDEAGGVGGTCVLRGCVPKKLLVYGANFPHDF</w:t>
      </w:r>
    </w:p>
    <w:p w14:paraId="3641C35B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ESSRGFGWSFETEPKHDWKTLITNKNAELNRLTGVYKSLLQKSEVDLIEGRGKIVDAHTVEV----KG-KQY</w:t>
      </w:r>
    </w:p>
    <w:p w14:paraId="13F03A46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TTQHILVSVGGRATVPNIPGKENAITSDEALNLSERPNKICIVGGGYIALEFAGIFAGLGTEVHVFVRQPKV</w:t>
      </w:r>
    </w:p>
    <w:p w14:paraId="01F85C76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RGFDEEIRDFIAAQLQAQGIVFHFGESPTAIEKRND-GTFCL--------------VTDSGKEVS-DLVMF</w:t>
      </w:r>
    </w:p>
    <w:p w14:paraId="2FFFC3DB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TGRAPNTKNLGLEEVGVKLDKRGAIEVDSFSRTNVDSIWAIGDVTNRINLTPVALMEGMAMAKTAFGNEPT</w:t>
      </w:r>
    </w:p>
    <w:p w14:paraId="020969C1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KP-DYRFIASAVFTQPPIGTVGYTEEQAVEKFGDVDVYTSTFRPMKATLSGLPEKTFMKIIVDASSDKVVGI</w:t>
      </w:r>
    </w:p>
    <w:p w14:paraId="3E2AB647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HMCGDETPEILQGFAVAVKAGLTKKMFDSTVGIHPTAAEELVTMRTPTRKI</w:t>
      </w:r>
    </w:p>
    <w:p w14:paraId="079F9F3C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438142_Selmo</w:t>
      </w:r>
    </w:p>
    <w:p w14:paraId="11AC7852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FDYDLITIGAGSGGVRASRFAAN-FGARVAVVELPFATISSDEAGGVGGTCVLRGCVPKKLLVYGSSFAHEF</w:t>
      </w:r>
    </w:p>
    <w:p w14:paraId="2090AC1F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DESKGFGWSYDSPPRHDWKTLMKNKNTELQRLIGVYKSILSSAGVTLVEGRGKILDAHTVQV----SGKEKY</w:t>
      </w:r>
    </w:p>
    <w:p w14:paraId="6927DBEE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TAKYILVAVGGRSTVPDIPGKEFVITSDHALDLPARPEKICIVGAGYIALEFASIFNGFGSEVHVFLRGPKV</w:t>
      </w:r>
    </w:p>
    <w:p w14:paraId="392D1BEB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RGFDDEIRDFVADQMAAKGVKFHFEESPEAVEKCPD-GSLLL--------------RTNKSTEKT-KCVMF</w:t>
      </w:r>
    </w:p>
    <w:p w14:paraId="1294D3C6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TGRAPNTKNLGLEDIGVRLGKNGAIMVDEYSKSNVDSIWAVGDVTNRTNLTPVALMEGMAFSKTVFGDRPT</w:t>
      </w:r>
    </w:p>
    <w:p w14:paraId="728D1EC1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lastRenderedPageBreak/>
        <w:t>KP-DYNNIPSAVFTQPPIGTVGLTEEQAIKELRNIDVYTSSFRPMKATLSGLSDRTFIKMIVDCATGKVVGV</w:t>
      </w:r>
    </w:p>
    <w:p w14:paraId="2AE1CB6C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HMCGEDAGEILQGVGIAVKAGLTKDHFDATVGIHPTSAEEIVTMRSPTRKI</w:t>
      </w:r>
    </w:p>
    <w:p w14:paraId="3345CB12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Azfi_s0059g034599</w:t>
      </w:r>
    </w:p>
    <w:p w14:paraId="178C4D67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FDFELITIGGGSGGVRASRFASN-FGAKVALIELPFATISSDSAGGLGGTCVLRGCVPKKLLVYGSKFSHEF</w:t>
      </w:r>
    </w:p>
    <w:p w14:paraId="7C82366A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EESRGFGWNFESEPKHDWTTLIAQKNAELRRLLEVYKNILTNAGVSVIEGRGKIVDNHTVEV----NG-KHY</w:t>
      </w:r>
    </w:p>
    <w:p w14:paraId="2A6E841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TAKHILVAVGGRAFVPDIVGKEYAITSDEALDLPSRPEKIGIIGGGYISLEFAGIFNSLGSEVHVFIRQNKV</w:t>
      </w:r>
    </w:p>
    <w:p w14:paraId="6CCDF1F8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RGFDEEIRDFIADQMTLRGINFHFEESPVAIEKDST-GQLSL--------------KTNKGSTHSFSHIMF</w:t>
      </w:r>
    </w:p>
    <w:p w14:paraId="33C896DA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TGRRANTKNLGLEAAGVALDQKGAIQVDEYSRTSVESIWAVGDVTDRINLTPVALMEGGAFARTVFGGQAV</w:t>
      </w:r>
    </w:p>
    <w:p w14:paraId="3150086E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KP-DYRNVASAVFTQPPIGTVGLTEEQAIAKYGDVDVYTANFRPMKATLSGLPDRTLMKIIVDVATDKVVGV</w:t>
      </w:r>
    </w:p>
    <w:p w14:paraId="666038A1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HMCGEETPEIAQGVAIAVKAELTKAQFDSTVGIHPTAAEELVTMRTPTRKI</w:t>
      </w:r>
    </w:p>
    <w:p w14:paraId="14695C12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Bradi1g74180</w:t>
      </w:r>
    </w:p>
    <w:p w14:paraId="28FDE160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YDYDLFTIGAGSGGVRASRFASTLYGARAAICEMPFATIATDDLGGLGGTCVLRGCVPKKLLVYASKFSHEF</w:t>
      </w:r>
    </w:p>
    <w:p w14:paraId="2EBBFA9D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EESHGFGWTYETDPKHDWSTLIANKNTELQRLVGIYKNILNNAGVDLIEGRGKVVDPHTVSV----DG-KLY</w:t>
      </w:r>
    </w:p>
    <w:p w14:paraId="7C8A3199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TAKNILIAVGGRPSMPTIPGIDHVIDSDAALDLPSKPEKIAIVGGGYIALEFAGIFNGLKSDVHVFIRQPKV</w:t>
      </w:r>
    </w:p>
    <w:p w14:paraId="5C9DAF3E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RGFDEEVRDFLAEQMSLRGITFHTEQSPQAVTKSSD-GLLSL--------------KTNKETIGGFSHVMF</w:t>
      </w:r>
    </w:p>
    <w:p w14:paraId="2858D6AF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TGRKPNTKNLGLEEVGVKMDRNGAIVVDEYSRTSVDSIWAVGDVTDRINLTPVALMEGGAFAKTLFGDEPT</w:t>
      </w:r>
    </w:p>
    <w:p w14:paraId="7330C66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KP-DYRAVPAAVFSQPPIGQVGLTEEQAIEEYGDVDVFLSNFRPLRATLSGLPDRVLMKVIVSAATNKVVGV</w:t>
      </w:r>
    </w:p>
    <w:p w14:paraId="31381431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HMCGDDAPEIIQGIAIAVKAGLTKQDFDATVGVHPTSAEEFVTMRNATRKI</w:t>
      </w:r>
    </w:p>
    <w:p w14:paraId="4F6B6D3F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Bradi3g26737</w:t>
      </w:r>
    </w:p>
    <w:p w14:paraId="674AF4BB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YEYDLFTIGAGSGGMRASRFASTLYGARAAVCEMPFATVASDALGGVGGTCVLRGCVPKKLLVYASKYSHEF</w:t>
      </w:r>
    </w:p>
    <w:p w14:paraId="419BAAE3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DESHGFGWKYETDPKHDWSTLMTRKNLELQRLVDFQTDMLKNSGVTLIEGRGKIVDPHTVSV----DG-KLY</w:t>
      </w:r>
    </w:p>
    <w:p w14:paraId="0BF79119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TARNILIAVGARPSIPDIPGIEHVIDSDAALDLPSRPEKIAIVGGGYIALEFAGIFNGLKSEVHVYIRQKKV</w:t>
      </w:r>
    </w:p>
    <w:p w14:paraId="33861C43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RGFDEEVRDFVTQQMSLRGITFHTEQTPQAITKSDD-GLLSL--------------KTNKGTVNGFSHIMF</w:t>
      </w:r>
    </w:p>
    <w:p w14:paraId="3AF70850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lastRenderedPageBreak/>
        <w:t>ATGRKPNTKNLGLEDVGVKMDKHGSVMVDEYSRTSVDSIWAVGDVTNRVNLTPVALMEGGALTHTIFGNDPI</w:t>
      </w:r>
    </w:p>
    <w:p w14:paraId="3206B3F7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KP-DHSAVPSAVFSQPPIGQVGLTEEQATEKYGDVDVYTSNFRPLKATLSGLPDRIYTKLIVCADTNKVLGV</w:t>
      </w:r>
    </w:p>
    <w:p w14:paraId="4632C879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HMCGEDAPEIIQGIAIAVKAGLTKQNFDATVGVHPTAAEELVTMRNPTRKV</w:t>
      </w:r>
    </w:p>
    <w:p w14:paraId="25419736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AT3G54660</w:t>
      </w:r>
    </w:p>
    <w:p w14:paraId="6052B082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YDFDLFTIGAGSGGVRASRFATS-FGASAAVCELPFSTISSDTAGGVGGTCVLRGCVPKKLLVYASKYSHEF</w:t>
      </w:r>
    </w:p>
    <w:p w14:paraId="5F4A466A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EDSHGFGWKYETEPSHDWTTLIANKNAELQRLTGIYKNILSKANVKLIEGRGKVIDPHTVDV----DG-KIY</w:t>
      </w:r>
    </w:p>
    <w:p w14:paraId="3F7C2C8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TTRNILIAVGGRPFIPDIPGKEFAIDSDAALDLPSKPKKIAIVGGGYIALEFAGIFNGLNCEVHVFIRQKKV</w:t>
      </w:r>
    </w:p>
    <w:p w14:paraId="19C4C642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RGFDEDVRDFVGEQMSLRGIEFHTEESPEAIIKAGD-GSFSL--------------KTSKGTVEGFSHVMF</w:t>
      </w:r>
    </w:p>
    <w:p w14:paraId="2CF6809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TGRKPNTKNLGLENVGVKMAKNGAIEVDEYSQTSVPSIWAVGDVTDRINLTPVALMEGGALAKTLFQNEPT</w:t>
      </w:r>
    </w:p>
    <w:p w14:paraId="07AFAD39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KP-DYRAVPCAVFSQPPIGTVGLTEEQAIEQYGDVDVYTSNFRPLKATLSGLPDRVFMKLIVCANTNKVLGV</w:t>
      </w:r>
    </w:p>
    <w:p w14:paraId="7995160E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HMCGEDSPEIIQGFGVAVKAGLTKADFDATVGVHPTAAEEFVTMRAPTRKF</w:t>
      </w:r>
    </w:p>
    <w:p w14:paraId="677C19AF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G21301_CHBRA256g00370</w:t>
      </w:r>
    </w:p>
    <w:p w14:paraId="1EF23F7E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EWE-------AEGLEA-------RGWQQAMEP----------------RCVLRGCVPKKILVYGSQFGSEF</w:t>
      </w:r>
    </w:p>
    <w:p w14:paraId="4E7A9459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EDAEGYGWKL-EKPEFDWKKLIVGKTKEIERLNGIYKRILANAGVTLIEGEGKLLDAHTVQVTPPAGEVKYI</w:t>
      </w:r>
    </w:p>
    <w:p w14:paraId="4F99F06D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TAKHILIATGSRAAVLNIPGKEYGITSDEALSLEQFPKRVVVVGGGYIAVEFAGIFKGLGSEVHIMYRKELP</w:t>
      </w:r>
    </w:p>
    <w:p w14:paraId="5FA9541F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RGFDQEMRVIVAENLKARGIKVHAGLNPKRIEKTAD-G-LVV--------------TTDKGEKLVGDVVMF</w:t>
      </w:r>
    </w:p>
    <w:p w14:paraId="7E0D10E2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TGRKPNVRRLNLKAASIATDEVGAIVVNEYSQTNVPNIWAVGDVTNRINLTPVALMEGMAFAKTVFGRQPT</w:t>
      </w:r>
    </w:p>
    <w:p w14:paraId="564DB652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KP-DYQFVPSAVFCQPPMAVVGYTEDEAVAEGGDIVVYTSSFTPMKNTISGRSEKTLMKLIVDSATDKVLGA</w:t>
      </w:r>
    </w:p>
    <w:p w14:paraId="7E584A51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MCGPDAAEIMQGIAIAMKCGATKAQFDSTVGIHPSAAEEFVTMRTPTRRV</w:t>
      </w:r>
    </w:p>
    <w:p w14:paraId="1C280029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AaOxford_utg000125l_130_2</w:t>
      </w:r>
    </w:p>
    <w:p w14:paraId="459AECC0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FDYDLFVIGAGSGGVRASRIAAG-FGAKVAVVELAFHPVSSEALGGIGGTCVLRGCVPKKILVYGSEFHDQF</w:t>
      </w:r>
    </w:p>
    <w:p w14:paraId="63796301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EDARNYGWNLDETITFDWKKLIASKHREITRLNGIYKKMLAGAGVTVYEGEGKFLDRHTVQITEPSGEVKTY</w:t>
      </w:r>
    </w:p>
    <w:p w14:paraId="42D814B9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lastRenderedPageBreak/>
        <w:t>RSKHILIATGARAVTLNIPGKELAITSDEALSLEKFPKRAVIVGAGYIAVEFSGIFSGLGSKVDLFFRSDAP</w:t>
      </w:r>
    </w:p>
    <w:p w14:paraId="769FE49B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RGFDDEIRGAVATHLQNRGVQLHPGTNITKIEKVED-G-LKV--------------TTDKGEEFVTDEVLF</w:t>
      </w:r>
    </w:p>
    <w:p w14:paraId="6F12019F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TGRKPNSHRLNLEAVGVALDQQGGIKVNEFSQTNVPNIWAVGDVTNRIQLTPVALMEGHCFAKTVFGGQPS</w:t>
      </w:r>
    </w:p>
    <w:p w14:paraId="20D51F9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KP-DYRDVACAVFCQPPVSVVGLTEKDALEQSGDILVFTSTFNPLKNTVSG-----YLPVCCGQTFSCCCVS</w:t>
      </w:r>
    </w:p>
    <w:p w14:paraId="2B29637C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HI--NNVLQIFSSFLYSSKAGTS----------------------------</w:t>
      </w:r>
    </w:p>
    <w:p w14:paraId="6DDA430B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AaBonn_Sc2ySwM_368_3221_corrected</w:t>
      </w:r>
    </w:p>
    <w:p w14:paraId="694AE34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FDYDLFVIGAGSGGVRASRIAAG-FGAKVAVVELAFHPVSSEALGGIGGTCVLRGCVPKKILVYGSEFHDQF</w:t>
      </w:r>
    </w:p>
    <w:p w14:paraId="78FDCC0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EDARNYGWNLDETITFDWKKLIASKHREITRLNGIYKKMLAGAGVTVYEGEGKFLDRHTVQITEPSGEVKTY</w:t>
      </w:r>
    </w:p>
    <w:p w14:paraId="3B88C29E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RSKHILIATGARAVTLNIPGKELAITSDEALSLEKFPKRAVIVGAGYIAVEFSGIFSGLGSKVDLFFRSDAP</w:t>
      </w:r>
    </w:p>
    <w:p w14:paraId="089F095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RGFDDEIRGAVATHLQNRGVQLHPGTNITKIEKVED-G-LKV--------------TTDKGEEFVTDEVLF</w:t>
      </w:r>
    </w:p>
    <w:p w14:paraId="5835C4DD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TGRKPNSHRLNLEAVGVALDQQGGIKVNEFSQTNVPNIWAVGDVTNRIQLTPVALMEGHCFAKTVFGGQPS</w:t>
      </w:r>
    </w:p>
    <w:p w14:paraId="21CE3AF6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KP-DYRDVACAVFCQPPVSVVGLTEKDALEQSGDILVFTSTFNPLKNTVSGRVEKTFMKLIVDAETDVVLGV</w:t>
      </w:r>
    </w:p>
    <w:p w14:paraId="7FB8BFB0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HMAGHDAPEIVQGLAIALKCRATKAQFDATVGIHPSAAEEFVTMRTATRRV</w:t>
      </w:r>
    </w:p>
    <w:p w14:paraId="6D9EB859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Ap_utg000045l_632_1</w:t>
      </w:r>
    </w:p>
    <w:p w14:paraId="7D132072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------------------------------------------------------------------------</w:t>
      </w:r>
    </w:p>
    <w:p w14:paraId="61D0A7D4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--------------------------------------MLAGAGVTVYEGEGKFLDRHTVQVTEPSGEVKTY</w:t>
      </w:r>
    </w:p>
    <w:p w14:paraId="1CC357F2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RSKHILIATGARAVTLNIPGKELAITSDEALSLEKFPKRAVIVGAGYIAVEFSGIFSGLGSKVDLFFRSDAP</w:t>
      </w:r>
    </w:p>
    <w:p w14:paraId="0D118FEC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RGFDDEIRGAVATHLQNRGVQLHPGTNITKIEKVED-G-LKV--------------TTDKGEEFVTDEVLF</w:t>
      </w:r>
    </w:p>
    <w:p w14:paraId="75CAFC44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TGRKPNSHRLNLEAVGVALDQQGGIKVNEFSQTNVPNIWAVGDVTNRIQLTPVALMEGHCFAKTVFGGQPS</w:t>
      </w:r>
    </w:p>
    <w:p w14:paraId="073CAB00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KP-DYRDVACAVFCQPPVSVVGLTEKDALEQSGDILVFTSTFNPLKNTVSGRVEKTFMKLIVDAETDVVLGV</w:t>
      </w:r>
    </w:p>
    <w:p w14:paraId="3D78E0DD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HMAGHDAPEIVQGLAIALKCRATKAQFDATVGIHPSAAEEFVTMRTATRRV</w:t>
      </w:r>
    </w:p>
    <w:p w14:paraId="61574B29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Mapoly0002s0333</w:t>
      </w:r>
    </w:p>
    <w:p w14:paraId="6CEB4BAB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FDYDLFVIGGGSGGVRASRMSAS-HGAKVALVELPYHPISSETHGGLGGTCVLRGCVPKKILVYGSGFSHEF</w:t>
      </w:r>
    </w:p>
    <w:p w14:paraId="19C2CEEB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lastRenderedPageBreak/>
        <w:t>QDAKGFGWEIDGEIRFNWKKLIQNKTKEIERLNGVYKRMLVNAGVTLFEGFGRIVDKHTVEVKDVDGQTKTF</w:t>
      </w:r>
    </w:p>
    <w:p w14:paraId="6188C12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TTNHILIATGGKAVKLNIPGQELGITSDEGLSLEEFPKKVLIIGGGYIAVEFAGIYSGMGADVHLCYRKSLP</w:t>
      </w:r>
    </w:p>
    <w:p w14:paraId="566695FC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AGFDTEMAEVVARNLEARGIKCHKHTNIVKLESHYL-G-IKA--------------TTDTNEEYHVDQVMF</w:t>
      </w:r>
    </w:p>
    <w:p w14:paraId="3894D3D1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TGREPKTANLNLEGVGVELDEAGAIKVNEYSQTSIPSIWAVGDVTNRINLTPVALMEGTCFAKTVFLKEPT</w:t>
      </w:r>
    </w:p>
    <w:p w14:paraId="408EC8A6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KP-DYENVAHAVFCQPPLSSVGLTEDQVKANHGEFKIFTSSFNPMKNTVSGRQEKTMMKLIVHGATDKVMGA</w:t>
      </w:r>
    </w:p>
    <w:p w14:paraId="40B46C56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MMCGPDAPEIIQGLAVALKCGATKAQFDATVGIHPTAAEEFVTMRTMTRQI</w:t>
      </w:r>
    </w:p>
    <w:p w14:paraId="64ACE586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Pp3c5_16850V3</w:t>
      </w:r>
    </w:p>
    <w:p w14:paraId="57EE2E0E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YDYDLFVIGAGSGGVRASRTAAG-FGAKVAICELPYHPISSESAGGIGGTCVLRGCVPKKILVYGSAFGGEF</w:t>
      </w:r>
    </w:p>
    <w:p w14:paraId="6769A9E6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QDAREFGWNINGDITFDWKRLIANKTKEIIRLNGVYKRLLAGSKVDMYEGGGKIVDPHTVDVEQTGGEVKRF</w:t>
      </w:r>
    </w:p>
    <w:p w14:paraId="5BA7BC16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TAKKILVATGGRAVPLNIPGKELAITSDEGLSLEEFPKRVVIAGGGYIAVEFAGIYSGMGAKVDLFYRKPLP</w:t>
      </w:r>
    </w:p>
    <w:p w14:paraId="4CE78889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TGFDEEMREVVARNLENRGIKCHPETNLTKLEKVAG-G-IKV--------------TVDNGEEHEVDAVMF</w:t>
      </w:r>
    </w:p>
    <w:p w14:paraId="696DC2DD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TGRKPSTKNIGLEDVGVELDKTGAIKVNEYSQTNVPSIWAIGDVTNRINLTPVALMEGTCFAKTEFGGKPM</w:t>
      </w:r>
    </w:p>
    <w:p w14:paraId="32D982FC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KP-DYENVASAVFCQPPLSVVGLTEDKAVKQANDILVFTSSFNPMKNTISGRVEKTFMKLIVDAVTDKVLGA</w:t>
      </w:r>
    </w:p>
    <w:p w14:paraId="5D82CA32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GMVGPDAAEIMQGVAIALKCGATKAQFDATVGIHPTAAEELVTMRTATRRV</w:t>
      </w:r>
    </w:p>
    <w:p w14:paraId="7D93D96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164085_Selmo</w:t>
      </w:r>
    </w:p>
    <w:p w14:paraId="2C07F3D9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FDFDLFTIGAGSGGVRASRTAAN-FGAKVAVVELPFAHVSSESAGGVGGTCVIRGCVPKKILVYASMFSAEF</w:t>
      </w:r>
    </w:p>
    <w:p w14:paraId="4822A4EC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QDSKNFGWNVPDGITFEWKRLIANKDREIERLNGIYKRLLTGSGVTILEGRASLVDDHTVEVSHSDGSSKRY</w:t>
      </w:r>
    </w:p>
    <w:p w14:paraId="741DCA72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RAKHILVATGSRAVRLNVPGKELAITSDEGLNLDELPRRCVIVGGGYIAVEFAGIYSGMGSKVELLYRKKTP</w:t>
      </w:r>
    </w:p>
    <w:p w14:paraId="35EC7A04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RGFDDEMRAVVARNLENRGVHLRPDTNVTKIEKVG--GELKV--------------SIDNGGEIMTDAVLF</w:t>
      </w:r>
    </w:p>
    <w:p w14:paraId="4C11B602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VGRKPKTSGLNLEELGVELDKSGAIKVDEYSRSSVPSVWAIGDVTNRINLTPVALMEGTCFAKTAFGGQAT</w:t>
      </w:r>
    </w:p>
    <w:p w14:paraId="5E803A4D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KP-DHENVARAVFCQPPLAVVGLSEEEAVAAAGEVAVYSSSFTPMKNTISGRQEKSVMKLLVDTGDDRVLGV</w:t>
      </w:r>
    </w:p>
    <w:p w14:paraId="78497210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MCGPDAPEIMQGISVALKGGATKAQFDSTVGIHPTAAEEFVTMRSVARFV</w:t>
      </w:r>
    </w:p>
    <w:p w14:paraId="34A9C4B4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lastRenderedPageBreak/>
        <w:t>&gt;Sacu_s0076g017562</w:t>
      </w:r>
    </w:p>
    <w:p w14:paraId="6FEBEEA7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FDFDLFTIGAGSGGVRASRMSSG-YGAKVAICELPFHPISSEGLGGCGGTCVIRGCVPKKILVYGASFKGEF</w:t>
      </w:r>
    </w:p>
    <w:p w14:paraId="492F5E86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EDSKNFGWDIDGEITFDWKRLIENKTKEITRLNGVYKRILSGAGVTFIEGAGKVIDPHTVEVQLPDGQLKRF</w:t>
      </w:r>
    </w:p>
    <w:p w14:paraId="394A1D36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TTKHILIATGSRAVLIDIPGKELAITSDEALSLEEFPKRSVIVGGGYIAVEFAGIYNAMGSKVDLFYRKDAP</w:t>
      </w:r>
    </w:p>
    <w:p w14:paraId="6B4F74FC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RGFDDEMRITVAKNLEGRGVNLHPKANIIKIEKTEG-G-LKA--------------YTDKGDVFETDVVLM</w:t>
      </w:r>
    </w:p>
    <w:p w14:paraId="6247D59D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VGRKPNIKRLNLESVGVELHTDDAIKVNEYSQTNIPSIWAVGDVTNRINLTPVALMEGTCLAKYLFAGQDV</w:t>
      </w:r>
    </w:p>
    <w:p w14:paraId="78DAE1CA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KP-DYENVPCAVFSIPPLSVVGLSEQEAVAKANDIIVYTSSFNPMKNTISGRQEKTLMKLVVDSLTDKVLGA</w:t>
      </w:r>
    </w:p>
    <w:p w14:paraId="001508F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MCGPDAPEIIQGIAVALKCGATKAQLDSTVGIHPSAAEEFVTMRSATRRV</w:t>
      </w:r>
    </w:p>
    <w:p w14:paraId="42055B2C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Azfi_s0090g042652</w:t>
      </w:r>
    </w:p>
    <w:p w14:paraId="62877B5A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---------------------------MVAICELPFHPISSEGLGGCGGTCVIRGCVPKKILVYGAAFKGEF</w:t>
      </w:r>
    </w:p>
    <w:p w14:paraId="02942768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EDSKNFGWDINGEITFDWKRLIENKTKEITRLNGIYKRILTGAGVTLIEGAGRVIDPHTVEVQYPNGQSKRF</w:t>
      </w:r>
    </w:p>
    <w:p w14:paraId="08B86FFD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TTRHILIATGGRAVLLDIPGKELAITSDEALSLEEFPKRSVIVGGGYIAVEFAGIYNGMGSKVNLFYRKDAP</w:t>
      </w:r>
    </w:p>
    <w:p w14:paraId="26AD0106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RGFDDEMRVAVAKNLENRGVVLHPSTNIVKIEKVES-G-LKV--------------YTDKGDVLETDVVLM</w:t>
      </w:r>
    </w:p>
    <w:p w14:paraId="560D11EB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VGRAPNVNKLNLDVVGVELHGDGAIKVNEYSQTNIPSIWAVGDVTNRINLTPVALMEGTCLAKTLFTEQKV</w:t>
      </w:r>
    </w:p>
    <w:p w14:paraId="4E7551A7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KP-DYENVPCAVFSIPPMSSVGLTEQEAIAQANDIIVYTSTFNPMKNTVSGRQEKSLMKLIVDSATDIVLGA</w:t>
      </w:r>
    </w:p>
    <w:p w14:paraId="05CA5DC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SMCGPDAPEIIQGIAVALKCRATKAQLDSTVGIHPSAAEEFVTMRTATRRV</w:t>
      </w:r>
    </w:p>
    <w:p w14:paraId="3F7C09D6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Bradi3g55030</w:t>
      </w:r>
    </w:p>
    <w:p w14:paraId="14922439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YEYDLFVIGAGSGGVRGSRTSAG-FGAKVAICELPFHPISSEWQGGHGGTCVIRGCVPKKILVYGAAFRGEF</w:t>
      </w:r>
    </w:p>
    <w:p w14:paraId="45844B24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EDAKNFGWEINGDINYNWKKLLENKTQEIVRLNGVYKRILGNSGVTMIEGAGSVVDAHTVEVTQPDGSKQRH</w:t>
      </w:r>
    </w:p>
    <w:p w14:paraId="7F4372E6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TAKHILIATGSRAHLVDIPGKELAITSDEALSLEELPKRAVILGGGYIAVEFASIWKGLGAEVDLFYRKELP</w:t>
      </w:r>
    </w:p>
    <w:p w14:paraId="599BE50D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RGFDDEMRTVVASNLEGRGIRLHPATNLTELSKTAD-G-IKV--------------VTDKGDELMADVVLF</w:t>
      </w:r>
    </w:p>
    <w:p w14:paraId="4CAF1B88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TGRTPNTNKLNLEAVGVEVDQIGAIKVDEFSHTSVPSIWAVGDVTNRINLTPVALMEATCFAKTVFGGQPV</w:t>
      </w:r>
    </w:p>
    <w:p w14:paraId="74C01B40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lastRenderedPageBreak/>
        <w:t>KP-DYRDVPCAVFSIPPLSVVGLSEQEALEEANDILVYTSSFNPMKNSISKRQEKSIMKLVVDSETDRVLGA</w:t>
      </w:r>
    </w:p>
    <w:p w14:paraId="08E2673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MCGPDAAEIMQGIAVALKSGATKATFDSTVGIHPSAAEEFVTMRTLTRRV</w:t>
      </w:r>
    </w:p>
    <w:p w14:paraId="709E0097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AT3G24170</w:t>
      </w:r>
    </w:p>
    <w:p w14:paraId="7889A4BA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YDFDLFVIGAGSGGVRAARFSAN-HGAKVGICELPFHPISSEEIGGVGGTCVIRGCVPKKILVYGATYGGEL</w:t>
      </w:r>
    </w:p>
    <w:p w14:paraId="538167C9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EDAKNYGWEINEKVDFTWKKLLQKKTDEILRLNNIYKRLLANAAVKLYEGEGRVVGPNEVEVRQIDGTKISY</w:t>
      </w:r>
    </w:p>
    <w:p w14:paraId="2677595F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TAKHILIATGSRAQKPNIPGHELAITSDEALSLEEFPKRAIVLGGGYIAVEFASIWRGMGATVDLFFRKELP</w:t>
      </w:r>
    </w:p>
    <w:p w14:paraId="4BAC52B3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RGFDDEMRALVARNLEGRGVNLHPQTSLTQLTKTDQ-G-IKV--------------ISSHGEEFVADVVLF</w:t>
      </w:r>
    </w:p>
    <w:p w14:paraId="2CED77EB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TGRSPNTKRLNLEAVGVELDQAGAVKVDEYSRTNIPSIWAVGDATNRINLTPVALMEATCFANTAFGGKPT</w:t>
      </w:r>
    </w:p>
    <w:p w14:paraId="2D1E3283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KA-EYSNVACAVFCIPPLAVVGLSEEEAVEQAGDILVFTSGFNPMKNTISGRQEKTLMKLIVDEKSDKVIGA</w:t>
      </w:r>
    </w:p>
    <w:p w14:paraId="7A8491A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SMCGPDAAEIMQGIAIALKCGATKAQFDSTVGIHPSSAEEFVTMRSVTRRI</w:t>
      </w:r>
    </w:p>
    <w:p w14:paraId="4AD460C6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P48638_GSHR_NOSS1</w:t>
      </w:r>
    </w:p>
    <w:p w14:paraId="50917341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FDYDLFVIGAGSGGLAASKRAAS-YGAKVAIAE----------NDLVGGTCVIRGCVPKKLMVYGSHFPALF</w:t>
      </w:r>
    </w:p>
    <w:p w14:paraId="76FF70F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EDAAGYGWQV-GKAELNWEHFITSIDKEVRRLSQLHISFLEKAGVELISGRATLVDNHTVEV----GE-RKF</w:t>
      </w:r>
    </w:p>
    <w:p w14:paraId="409D59DF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TADKILIAVGGRPIKPELPGMEYGITSNEIFHLKTQPKHIAIIGSGYIGTEFAGIMRGLGSQVTQITRGDKI</w:t>
      </w:r>
    </w:p>
    <w:p w14:paraId="6F8D850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KGFDEDIRTEIQEGMTNHGIRIIPKNVVTAIEQVPEGLKISL--------------SGEDQEPIIADVFLV</w:t>
      </w:r>
    </w:p>
    <w:p w14:paraId="2334F5D2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TGRVPNVDGLGLENAGVDVSTMNAIAVNEYSQTSQPNIYAVGDVTDRLNLTPVAIGEGRAFADSEFGNNRR</w:t>
      </w:r>
    </w:p>
    <w:p w14:paraId="41C74D6F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EF-SHETIATAVFSNPQASTVGLTEAEARAKLGDVTIYRTRFRPMYHSFTGKQERIMMKLVVDTKTDKVLGA</w:t>
      </w:r>
    </w:p>
    <w:p w14:paraId="15F2747E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HMVGENAAEIIQGVAIAVKMGATKKDFDATVGIHPSSAEEFVTMR------</w:t>
      </w:r>
    </w:p>
    <w:p w14:paraId="116BBF19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AaOxford_utg000003l_24_1_extN</w:t>
      </w:r>
    </w:p>
    <w:p w14:paraId="6D8ED3D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YKYHLLVVGGGPGGLAAAKRVAR-RGYRVALAE----------QDTVGGTCVMRGCVPEKLMTFAAKFPEAC</w:t>
      </w:r>
    </w:p>
    <w:p w14:paraId="1B618399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RDAVSYGWSQECSQNFDWPRFIEAKEQETRRLSQVHRQALEKAGVELLRGRATFINAHTVDV----GG-AEV</w:t>
      </w:r>
    </w:p>
    <w:p w14:paraId="070249BF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TADTILIAVGAIPVPHDVPGIQHAVTNSELFVLPEQPREMAIMGGDYIAVKLGGIMHNLGSRLTHVVPEESV</w:t>
      </w:r>
    </w:p>
    <w:p w14:paraId="7DD3CA99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lastRenderedPageBreak/>
        <w:t>LATFDQDLCEGVTDGITKRGITVLNRCKVEEIRKVEEEGGGKLLEVVVGPVGDGEIQEKEKCRTLRVDTVLD</w:t>
      </w:r>
    </w:p>
    <w:p w14:paraId="411041D9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GMLRLPNIEDLGLEVAGVRVTARRCIAVDEHCRTSQSNIFAVGDCVQPMQFTPLAVAQGRAFADYQFGGQPV</w:t>
      </w:r>
    </w:p>
    <w:p w14:paraId="27BAFBD3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VP-GVRVIPAAVSWYPEAATVGLSDAEARARFKDVRCYTNRVTPLEHSLLDRDDKAMIKLVVEGSSDRVVGA</w:t>
      </w:r>
    </w:p>
    <w:p w14:paraId="4B5B86E6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HMVGDRAVDIVQCLALAIRLGARKSDFDHTVGIHPSIAEEFFSVS------</w:t>
      </w:r>
    </w:p>
    <w:p w14:paraId="1152F6B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AaBonn_Sc2ySwM_228_5258_1_extN</w:t>
      </w:r>
    </w:p>
    <w:p w14:paraId="36CF265E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YKYHLLVVGGGPGGLAAAKRVAR-RGYRVALAE----------QDTVGGTCVMRGCVPEKLMTFAAKFPEAC</w:t>
      </w:r>
    </w:p>
    <w:p w14:paraId="43FFA8DC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RDAVSYGWSQECSQNFDWPRFIEAKEQETRRLSQVHRQALEKAGVELLRGRATFINAHTVDV----GG-AEV</w:t>
      </w:r>
    </w:p>
    <w:p w14:paraId="41FDC90D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TADTILIAVGAIPVPHDVPGIQHAVTNSELFVLPEQPREMAIMGGDYIAVKLGGIMHNLGSRLTHVVPEESV</w:t>
      </w:r>
    </w:p>
    <w:p w14:paraId="4016DC5A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ATFDQDLCEGVTDGITKRGITVLNRCKVEEIRKVEEEGGGKLLEVVVGPVGDGEIQEKEKCRTLRVDTVLD</w:t>
      </w:r>
    </w:p>
    <w:p w14:paraId="4810405C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GMLRLPNIEDLGLEVAGVRVTARRCIAVDEHCRTSQSNIFAVGDCVQPMQFTPLAVAQGRAFADYQFGGQPV</w:t>
      </w:r>
    </w:p>
    <w:p w14:paraId="3281F731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VP-GVRVIPAAVSWYPEAATVGLSDAEARARFKDVRCYTNRVTPLEHSLLDRDDKAMIKLVVEGSSDRVVGA</w:t>
      </w:r>
    </w:p>
    <w:p w14:paraId="3EF4F09D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HMVGDRAVDIVQCLALAIRLGARKSDFDHTVGIHPSIAEEFFSVS------</w:t>
      </w:r>
    </w:p>
    <w:p w14:paraId="55BF7A6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Ap_utg000048l_105_1</w:t>
      </w:r>
    </w:p>
    <w:p w14:paraId="2DC759D9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YKYHLLVVGGGPGGLAAAKRVAR-QGYRVALAE----------QDTVGGTCVMRGCVPEKLMTFAAKFPEAC</w:t>
      </w:r>
    </w:p>
    <w:p w14:paraId="53CE958D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RDAVSYGWSQECSQNFDWPRFIEAKEQETRRLSQVHRQALEKAGVELLRGRATFINAHTVDV----GG-AEV</w:t>
      </w:r>
    </w:p>
    <w:p w14:paraId="374C1325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TADTILIAVGAIPVPHDVPGVQHAVTNSELFVLPEQPREMAIMGGDYIAVKLGGIMHNLGSRVTHVVPEESV</w:t>
      </w:r>
    </w:p>
    <w:p w14:paraId="7C8752DF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ATFDQDLCEGVTDGITKRGITVLSRCKVEEIRKVEEEGGGKLLEVVVGPASDGEIQEKEKCRTLRVDTVLD</w:t>
      </w:r>
    </w:p>
    <w:p w14:paraId="6E832C72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GMLRLPNIEDLGLEAAGVRVAARRCIAVDEHCRTSQSNIFAVGDCVQPMQFTPLAVAQGRAFADYQFGGQPV</w:t>
      </w:r>
    </w:p>
    <w:p w14:paraId="394CFFEF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VP-GVRVIPAAVSWYPEAATVGLSDAKARARLKDVRCYTNRVTPLEHSLSDRDEKAMIKLVVEGSSDRVVGA</w:t>
      </w:r>
    </w:p>
    <w:p w14:paraId="5A034AAA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HMVGDRAVDIVQCLALAIRLGARKSDFDHTVGIHPSIAEEFFSLY------</w:t>
      </w:r>
    </w:p>
    <w:p w14:paraId="4B54499A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&gt;P06715_GSHR_ECOLIK12</w:t>
      </w:r>
    </w:p>
    <w:p w14:paraId="7B987DB8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KHYDYIAIGGGSGGIASINRAAM-YGQKCALIE----------AKELGGTCVNVGCVPKKVMWHAAQIR---</w:t>
      </w:r>
    </w:p>
    <w:p w14:paraId="241C07D0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lastRenderedPageBreak/>
        <w:t>EAIHMYGPDYTTINKFNWETLIASRTAYIDRIHTSYENVLGKNNVDVIKGFARFVDAKTLEV----NG-ETI</w:t>
      </w:r>
    </w:p>
    <w:p w14:paraId="626475BA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TADHILIATGGRPSHPDIPGVEYGIDSDGFFALPALPERVAVVGAGYIAVELAGVINGLGAKTHLFVRKHAP</w:t>
      </w:r>
    </w:p>
    <w:p w14:paraId="43053F21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LRSFDPMISETLVEVMNAEGPQLHTNAIPKAVVKNTD-GSLTL--------------ELEDGRSETVDCLIW</w:t>
      </w:r>
    </w:p>
    <w:p w14:paraId="3B53B7AB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AIGREPANDNINLEAAGVKTNEKGYIVVDKYQNTNIEGIYAVGDNTGAVELTPVAVAAGRRLSERLFNNKPD</w:t>
      </w:r>
    </w:p>
    <w:p w14:paraId="15B9FD6E" w14:textId="77777777" w:rsidR="00A178FE" w:rsidRPr="00A178FE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EHLDYSNIPTVVFSHPPIGTVGLTEPQAREQYGDVKVYKSSFTAMYTAVTTHRQPCRMKLVCVGSEEKIVGI</w:t>
      </w:r>
    </w:p>
    <w:p w14:paraId="1B3C246E" w14:textId="77777777" w:rsidR="00A178FE" w:rsidRPr="00662D7D" w:rsidRDefault="00A178FE" w:rsidP="00A178FE">
      <w:pPr>
        <w:rPr>
          <w:rFonts w:ascii="Arial" w:hAnsi="Arial" w:cs="Arial"/>
          <w:lang w:val="en-GB"/>
        </w:rPr>
      </w:pPr>
      <w:r w:rsidRPr="00A178FE">
        <w:rPr>
          <w:rFonts w:ascii="Arial" w:hAnsi="Arial" w:cs="Arial"/>
          <w:lang w:val="en-GB"/>
        </w:rPr>
        <w:t>HGIGFGMDEMLQGFAVALKMGATKKDFDNTVAIHPTAAEEFVTMR------</w:t>
      </w:r>
    </w:p>
    <w:p w14:paraId="6D4E3DAA" w14:textId="77777777" w:rsidR="00614237" w:rsidRPr="00614237" w:rsidRDefault="00614237" w:rsidP="00614237">
      <w:pPr>
        <w:jc w:val="both"/>
        <w:rPr>
          <w:rFonts w:ascii="Arial" w:hAnsi="Arial" w:cs="Arial"/>
          <w:lang w:val="en-GB"/>
        </w:rPr>
      </w:pPr>
    </w:p>
    <w:sectPr w:rsidR="00614237" w:rsidRPr="00614237" w:rsidSect="002B1771">
      <w:pgSz w:w="11906" w:h="16838"/>
      <w:pgMar w:top="1417" w:right="566" w:bottom="1134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51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9D8"/>
    <w:rsid w:val="00023586"/>
    <w:rsid w:val="00081405"/>
    <w:rsid w:val="002B1771"/>
    <w:rsid w:val="0031167C"/>
    <w:rsid w:val="00341F16"/>
    <w:rsid w:val="00546E47"/>
    <w:rsid w:val="00614237"/>
    <w:rsid w:val="00662D7D"/>
    <w:rsid w:val="006E0023"/>
    <w:rsid w:val="00851E8D"/>
    <w:rsid w:val="00994201"/>
    <w:rsid w:val="009A57DC"/>
    <w:rsid w:val="009C4001"/>
    <w:rsid w:val="00A178FE"/>
    <w:rsid w:val="00AD3701"/>
    <w:rsid w:val="00B019D8"/>
    <w:rsid w:val="00BB3344"/>
    <w:rsid w:val="00C115A2"/>
    <w:rsid w:val="00D33A4B"/>
    <w:rsid w:val="00EF2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3564E"/>
  <w15:chartTrackingRefBased/>
  <w15:docId w15:val="{0ED13B41-A65A-408D-BEB3-563F75687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2B177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41F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41F16"/>
    <w:rPr>
      <w:rFonts w:ascii="Courier New" w:eastAsia="Times New Roman" w:hAnsi="Courier New" w:cs="Courier New"/>
      <w:sz w:val="20"/>
      <w:szCs w:val="20"/>
      <w:lang w:val="en-US"/>
    </w:rPr>
  </w:style>
  <w:style w:type="character" w:styleId="Fett">
    <w:name w:val="Strong"/>
    <w:basedOn w:val="Absatz-Standardschriftart"/>
    <w:uiPriority w:val="22"/>
    <w:qFormat/>
    <w:rsid w:val="00341F16"/>
    <w:rPr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B177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basedOn w:val="Absatz-Standardschriftart"/>
    <w:uiPriority w:val="99"/>
    <w:unhideWhenUsed/>
    <w:rsid w:val="002B1771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B17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bi.ac.uk/Tools/msa/mview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6</Pages>
  <Words>14600</Words>
  <Characters>91986</Characters>
  <Application>Microsoft Office Word</Application>
  <DocSecurity>0</DocSecurity>
  <Lines>766</Lines>
  <Paragraphs>2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</dc:creator>
  <cp:keywords/>
  <dc:description/>
  <cp:lastModifiedBy>Stefanie</cp:lastModifiedBy>
  <cp:revision>3</cp:revision>
  <dcterms:created xsi:type="dcterms:W3CDTF">2021-03-24T14:18:00Z</dcterms:created>
  <dcterms:modified xsi:type="dcterms:W3CDTF">2021-03-24T14:19:00Z</dcterms:modified>
</cp:coreProperties>
</file>